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802BD1" w14:textId="07206154" w:rsidR="00846E72" w:rsidRPr="007A7651" w:rsidRDefault="0075657C" w:rsidP="00E70330">
      <w:pPr>
        <w:rPr>
          <w:rFonts w:ascii="Times New Roman" w:hAnsi="Times New Roman" w:cs="Times New Roman"/>
          <w:sz w:val="18"/>
          <w:szCs w:val="18"/>
        </w:rPr>
      </w:pPr>
      <w:bookmarkStart w:id="0" w:name="_Hlk62743904"/>
      <w:r w:rsidRPr="007A7651">
        <w:rPr>
          <w:rFonts w:ascii="Times New Roman" w:hAnsi="Times New Roman" w:cs="Times New Roman" w:hint="eastAsia"/>
          <w:b/>
          <w:bCs/>
          <w:sz w:val="18"/>
          <w:szCs w:val="18"/>
        </w:rPr>
        <w:t>Table</w:t>
      </w:r>
      <w:r w:rsidRPr="007A7651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7A7651">
        <w:rPr>
          <w:rFonts w:ascii="Times New Roman" w:hAnsi="Times New Roman" w:cs="Times New Roman" w:hint="eastAsia"/>
          <w:b/>
          <w:bCs/>
          <w:sz w:val="18"/>
          <w:szCs w:val="18"/>
        </w:rPr>
        <w:t>S</w:t>
      </w:r>
      <w:r w:rsidRPr="007A7651">
        <w:rPr>
          <w:rFonts w:ascii="Times New Roman" w:hAnsi="Times New Roman" w:cs="Times New Roman"/>
          <w:b/>
          <w:bCs/>
          <w:sz w:val="18"/>
          <w:szCs w:val="18"/>
        </w:rPr>
        <w:t>1</w:t>
      </w:r>
      <w:r w:rsidR="0054145C" w:rsidRPr="007A7651">
        <w:rPr>
          <w:rFonts w:ascii="Times New Roman" w:hAnsi="Times New Roman" w:cs="Times New Roman"/>
          <w:b/>
          <w:bCs/>
          <w:sz w:val="18"/>
          <w:szCs w:val="18"/>
        </w:rPr>
        <w:t>.</w:t>
      </w:r>
      <w:r w:rsidRPr="007A7651">
        <w:rPr>
          <w:rFonts w:ascii="Times New Roman" w:hAnsi="Times New Roman" w:cs="Times New Roman"/>
          <w:sz w:val="18"/>
          <w:szCs w:val="18"/>
        </w:rPr>
        <w:t xml:space="preserve"> Definition and measurement of each variable</w:t>
      </w:r>
      <w:bookmarkEnd w:id="0"/>
      <w:r w:rsidRPr="007A7651">
        <w:rPr>
          <w:rFonts w:ascii="Times New Roman" w:hAnsi="Times New Roman" w:cs="Times New Roman" w:hint="eastAsia"/>
          <w:sz w:val="18"/>
          <w:szCs w:val="18"/>
        </w:rPr>
        <w:t>.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2242"/>
        <w:gridCol w:w="6064"/>
      </w:tblGrid>
      <w:tr w:rsidR="00846E72" w:rsidRPr="007A7651" w14:paraId="6BC7634F" w14:textId="77777777" w:rsidTr="00846E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noWrap/>
          </w:tcPr>
          <w:p w14:paraId="331DCA64" w14:textId="77777777" w:rsidR="00846E72" w:rsidRPr="007A7651" w:rsidRDefault="0075657C" w:rsidP="00E70330">
            <w:pPr>
              <w:jc w:val="left"/>
              <w:rPr>
                <w:rFonts w:eastAsia="宋体"/>
                <w:i w:val="0"/>
                <w:iCs w:val="0"/>
                <w:kern w:val="0"/>
                <w:sz w:val="18"/>
                <w:szCs w:val="18"/>
              </w:rPr>
            </w:pPr>
            <w:proofErr w:type="gramStart"/>
            <w:r w:rsidRPr="007A7651">
              <w:rPr>
                <w:rFonts w:eastAsia="宋体"/>
                <w:kern w:val="0"/>
                <w:sz w:val="18"/>
                <w:szCs w:val="18"/>
              </w:rPr>
              <w:t>Variables(</w:t>
            </w:r>
            <w:proofErr w:type="gramEnd"/>
            <w:r w:rsidRPr="007A7651">
              <w:rPr>
                <w:rFonts w:eastAsia="宋体"/>
                <w:kern w:val="0"/>
                <w:sz w:val="18"/>
                <w:szCs w:val="18"/>
              </w:rPr>
              <w:t>Units)</w:t>
            </w:r>
          </w:p>
        </w:tc>
        <w:tc>
          <w:tcPr>
            <w:tcW w:w="6064" w:type="dxa"/>
            <w:noWrap/>
          </w:tcPr>
          <w:p w14:paraId="18EA3386" w14:textId="77777777" w:rsidR="00846E72" w:rsidRPr="007A7651" w:rsidRDefault="0075657C" w:rsidP="00E7033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i w:val="0"/>
                <w:iCs w:val="0"/>
                <w:kern w:val="0"/>
                <w:sz w:val="18"/>
                <w:szCs w:val="18"/>
              </w:rPr>
            </w:pPr>
            <w:r w:rsidRPr="007A7651">
              <w:rPr>
                <w:rFonts w:eastAsia="宋体"/>
                <w:kern w:val="0"/>
                <w:sz w:val="18"/>
                <w:szCs w:val="18"/>
              </w:rPr>
              <w:t>Definition and</w:t>
            </w:r>
            <w:r w:rsidRPr="007A7651">
              <w:rPr>
                <w:rFonts w:eastAsia="宋体" w:hint="eastAsia"/>
                <w:i w:val="0"/>
                <w:iCs w:val="0"/>
                <w:kern w:val="0"/>
                <w:sz w:val="18"/>
                <w:szCs w:val="18"/>
              </w:rPr>
              <w:t xml:space="preserve"> </w:t>
            </w:r>
            <w:r w:rsidRPr="007A7651">
              <w:rPr>
                <w:rFonts w:eastAsia="宋体"/>
                <w:kern w:val="0"/>
                <w:sz w:val="18"/>
                <w:szCs w:val="18"/>
              </w:rPr>
              <w:t>Measurement</w:t>
            </w:r>
          </w:p>
        </w:tc>
      </w:tr>
      <w:tr w:rsidR="00846E72" w:rsidRPr="007A7651" w14:paraId="3C142DCC" w14:textId="77777777" w:rsidTr="00846E72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noWrap/>
          </w:tcPr>
          <w:p w14:paraId="5B39C06A" w14:textId="77777777" w:rsidR="00846E72" w:rsidRPr="007A7651" w:rsidRDefault="0075657C" w:rsidP="0054399F">
            <w:pPr>
              <w:jc w:val="left"/>
              <w:rPr>
                <w:rFonts w:eastAsia="宋体"/>
                <w:kern w:val="0"/>
                <w:sz w:val="18"/>
                <w:szCs w:val="18"/>
              </w:rPr>
            </w:pPr>
            <w:r w:rsidRPr="007A7651">
              <w:rPr>
                <w:rFonts w:eastAsia="宋体"/>
                <w:kern w:val="0"/>
                <w:sz w:val="18"/>
                <w:szCs w:val="18"/>
              </w:rPr>
              <w:t>Elevation, E (m)</w:t>
            </w:r>
          </w:p>
        </w:tc>
        <w:tc>
          <w:tcPr>
            <w:tcW w:w="6064" w:type="dxa"/>
            <w:noWrap/>
          </w:tcPr>
          <w:p w14:paraId="51977FF1" w14:textId="20329F59" w:rsidR="00846E72" w:rsidRPr="007A7651" w:rsidRDefault="0075657C" w:rsidP="0054399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8"/>
                <w:szCs w:val="18"/>
              </w:rPr>
            </w:pPr>
            <w:r w:rsidRPr="007A7651">
              <w:rPr>
                <w:rFonts w:eastAsia="宋体"/>
                <w:kern w:val="0"/>
                <w:sz w:val="18"/>
                <w:szCs w:val="18"/>
              </w:rPr>
              <w:t xml:space="preserve">Elevation of central point of </w:t>
            </w:r>
            <w:bookmarkStart w:id="1" w:name="OLE_LINK3"/>
            <w:r w:rsidRPr="007A7651">
              <w:rPr>
                <w:rFonts w:eastAsia="宋体"/>
                <w:kern w:val="0"/>
                <w:sz w:val="18"/>
                <w:szCs w:val="18"/>
              </w:rPr>
              <w:t xml:space="preserve">survey </w:t>
            </w:r>
            <w:r w:rsidRPr="007A7651">
              <w:rPr>
                <w:rFonts w:eastAsia="宋体" w:hint="eastAsia"/>
                <w:kern w:val="0"/>
                <w:sz w:val="18"/>
                <w:szCs w:val="18"/>
              </w:rPr>
              <w:t>plot</w:t>
            </w:r>
            <w:bookmarkEnd w:id="1"/>
            <w:r w:rsidRPr="007A7651">
              <w:rPr>
                <w:rFonts w:eastAsia="宋体"/>
                <w:kern w:val="0"/>
                <w:sz w:val="18"/>
                <w:szCs w:val="18"/>
              </w:rPr>
              <w:t xml:space="preserve"> (20×20m</w:t>
            </w:r>
            <w:r w:rsidRPr="007A7651">
              <w:rPr>
                <w:rFonts w:eastAsia="宋体"/>
                <w:kern w:val="0"/>
                <w:sz w:val="18"/>
                <w:szCs w:val="18"/>
                <w:vertAlign w:val="superscript"/>
              </w:rPr>
              <w:t>2</w:t>
            </w:r>
            <w:r w:rsidRPr="007A7651">
              <w:rPr>
                <w:rFonts w:eastAsia="宋体"/>
                <w:kern w:val="0"/>
                <w:sz w:val="18"/>
                <w:szCs w:val="18"/>
              </w:rPr>
              <w:t>)</w:t>
            </w:r>
          </w:p>
        </w:tc>
      </w:tr>
      <w:tr w:rsidR="00846E72" w:rsidRPr="007A7651" w14:paraId="7DD10411" w14:textId="77777777" w:rsidTr="00846E72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noWrap/>
          </w:tcPr>
          <w:p w14:paraId="6D2DBE81" w14:textId="77777777" w:rsidR="00846E72" w:rsidRPr="007A7651" w:rsidRDefault="0075657C" w:rsidP="0054399F">
            <w:pPr>
              <w:jc w:val="left"/>
              <w:rPr>
                <w:rFonts w:eastAsia="宋体"/>
                <w:kern w:val="0"/>
                <w:sz w:val="18"/>
                <w:szCs w:val="18"/>
              </w:rPr>
            </w:pPr>
            <w:r w:rsidRPr="007A7651">
              <w:rPr>
                <w:rFonts w:eastAsia="宋体"/>
                <w:kern w:val="0"/>
                <w:sz w:val="18"/>
                <w:szCs w:val="18"/>
              </w:rPr>
              <w:t>Slope, S (°)</w:t>
            </w:r>
          </w:p>
        </w:tc>
        <w:tc>
          <w:tcPr>
            <w:tcW w:w="6064" w:type="dxa"/>
            <w:noWrap/>
          </w:tcPr>
          <w:p w14:paraId="0EF23B13" w14:textId="3C080E00" w:rsidR="00846E72" w:rsidRPr="007A7651" w:rsidRDefault="0075657C" w:rsidP="0054399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8"/>
                <w:szCs w:val="18"/>
              </w:rPr>
            </w:pPr>
            <w:r w:rsidRPr="007A7651">
              <w:rPr>
                <w:rFonts w:eastAsia="宋体"/>
                <w:kern w:val="0"/>
                <w:sz w:val="18"/>
                <w:szCs w:val="18"/>
              </w:rPr>
              <w:t>Slope of central point of</w:t>
            </w:r>
            <w:r w:rsidRPr="007A7651">
              <w:rPr>
                <w:rFonts w:eastAsia="宋体" w:hint="eastAsia"/>
                <w:kern w:val="0"/>
                <w:sz w:val="18"/>
                <w:szCs w:val="18"/>
              </w:rPr>
              <w:t xml:space="preserve"> survey</w:t>
            </w:r>
            <w:r w:rsidRPr="007A7651">
              <w:rPr>
                <w:rFonts w:eastAsia="宋体"/>
                <w:kern w:val="0"/>
                <w:sz w:val="18"/>
                <w:szCs w:val="18"/>
              </w:rPr>
              <w:t xml:space="preserve"> </w:t>
            </w:r>
            <w:r w:rsidRPr="007A7651">
              <w:rPr>
                <w:rFonts w:eastAsia="宋体" w:hint="eastAsia"/>
                <w:kern w:val="0"/>
                <w:sz w:val="18"/>
                <w:szCs w:val="18"/>
              </w:rPr>
              <w:t>plot</w:t>
            </w:r>
            <w:r w:rsidRPr="007A7651">
              <w:rPr>
                <w:rFonts w:eastAsia="宋体"/>
                <w:kern w:val="0"/>
                <w:sz w:val="18"/>
                <w:szCs w:val="18"/>
              </w:rPr>
              <w:t xml:space="preserve"> (20×20m</w:t>
            </w:r>
            <w:r w:rsidRPr="007A7651">
              <w:rPr>
                <w:rFonts w:eastAsia="宋体"/>
                <w:kern w:val="0"/>
                <w:sz w:val="18"/>
                <w:szCs w:val="18"/>
                <w:vertAlign w:val="superscript"/>
              </w:rPr>
              <w:t>2</w:t>
            </w:r>
            <w:r w:rsidRPr="007A7651">
              <w:rPr>
                <w:rFonts w:eastAsia="宋体"/>
                <w:kern w:val="0"/>
                <w:sz w:val="18"/>
                <w:szCs w:val="18"/>
              </w:rPr>
              <w:t>)</w:t>
            </w:r>
          </w:p>
        </w:tc>
      </w:tr>
      <w:tr w:rsidR="00846E72" w:rsidRPr="007A7651" w14:paraId="4B3303C2" w14:textId="77777777" w:rsidTr="00846E72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noWrap/>
          </w:tcPr>
          <w:p w14:paraId="5695FAE8" w14:textId="77777777" w:rsidR="00846E72" w:rsidRPr="007A7651" w:rsidRDefault="0075657C" w:rsidP="0054399F">
            <w:pPr>
              <w:jc w:val="left"/>
              <w:rPr>
                <w:rFonts w:eastAsia="宋体"/>
                <w:kern w:val="0"/>
                <w:sz w:val="18"/>
                <w:szCs w:val="18"/>
              </w:rPr>
            </w:pPr>
            <w:r w:rsidRPr="007A7651">
              <w:rPr>
                <w:rFonts w:eastAsia="宋体"/>
                <w:kern w:val="0"/>
                <w:sz w:val="18"/>
                <w:szCs w:val="18"/>
              </w:rPr>
              <w:t>Water source distance, DW (m)</w:t>
            </w:r>
          </w:p>
        </w:tc>
        <w:tc>
          <w:tcPr>
            <w:tcW w:w="6064" w:type="dxa"/>
            <w:noWrap/>
          </w:tcPr>
          <w:p w14:paraId="52C78480" w14:textId="1C0DEBCC" w:rsidR="00846E72" w:rsidRPr="007A7651" w:rsidRDefault="0075657C" w:rsidP="0054399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8"/>
                <w:szCs w:val="18"/>
              </w:rPr>
            </w:pPr>
            <w:r w:rsidRPr="007A7651">
              <w:rPr>
                <w:rFonts w:eastAsia="宋体"/>
                <w:kern w:val="0"/>
                <w:sz w:val="18"/>
                <w:szCs w:val="18"/>
              </w:rPr>
              <w:t xml:space="preserve">Distance from center point of </w:t>
            </w:r>
            <w:r w:rsidRPr="007A7651">
              <w:rPr>
                <w:rFonts w:eastAsia="宋体" w:hint="eastAsia"/>
                <w:kern w:val="0"/>
                <w:sz w:val="18"/>
                <w:szCs w:val="18"/>
              </w:rPr>
              <w:t>survey</w:t>
            </w:r>
            <w:r w:rsidRPr="007A7651">
              <w:rPr>
                <w:rFonts w:eastAsia="宋体"/>
                <w:kern w:val="0"/>
                <w:sz w:val="18"/>
                <w:szCs w:val="18"/>
              </w:rPr>
              <w:t xml:space="preserve"> </w:t>
            </w:r>
            <w:r w:rsidRPr="007A7651">
              <w:rPr>
                <w:rFonts w:eastAsia="宋体" w:hint="eastAsia"/>
                <w:kern w:val="0"/>
                <w:sz w:val="18"/>
                <w:szCs w:val="18"/>
              </w:rPr>
              <w:t>plot</w:t>
            </w:r>
            <w:r w:rsidRPr="007A7651">
              <w:rPr>
                <w:rFonts w:eastAsia="宋体"/>
                <w:kern w:val="0"/>
                <w:sz w:val="18"/>
                <w:szCs w:val="18"/>
              </w:rPr>
              <w:t xml:space="preserve"> (20×20m</w:t>
            </w:r>
            <w:r w:rsidRPr="007A7651">
              <w:rPr>
                <w:rFonts w:eastAsia="宋体"/>
                <w:kern w:val="0"/>
                <w:sz w:val="18"/>
                <w:szCs w:val="18"/>
                <w:vertAlign w:val="superscript"/>
              </w:rPr>
              <w:t>2</w:t>
            </w:r>
            <w:r w:rsidRPr="007A7651">
              <w:rPr>
                <w:rFonts w:eastAsia="宋体"/>
                <w:kern w:val="0"/>
                <w:sz w:val="18"/>
                <w:szCs w:val="18"/>
              </w:rPr>
              <w:t>) to visible or audible water flow</w:t>
            </w:r>
          </w:p>
        </w:tc>
      </w:tr>
      <w:tr w:rsidR="00846E72" w:rsidRPr="007A7651" w14:paraId="7988255F" w14:textId="77777777" w:rsidTr="00846E72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noWrap/>
          </w:tcPr>
          <w:p w14:paraId="7F23FA78" w14:textId="77777777" w:rsidR="00846E72" w:rsidRPr="007A7651" w:rsidRDefault="0075657C" w:rsidP="0054399F">
            <w:pPr>
              <w:jc w:val="left"/>
              <w:rPr>
                <w:rFonts w:eastAsia="宋体"/>
                <w:kern w:val="0"/>
                <w:sz w:val="18"/>
                <w:szCs w:val="18"/>
              </w:rPr>
            </w:pPr>
            <w:r w:rsidRPr="007A7651">
              <w:rPr>
                <w:rFonts w:eastAsia="宋体"/>
                <w:kern w:val="0"/>
                <w:sz w:val="18"/>
                <w:szCs w:val="18"/>
              </w:rPr>
              <w:t>Tree height, TH (m)</w:t>
            </w:r>
          </w:p>
        </w:tc>
        <w:tc>
          <w:tcPr>
            <w:tcW w:w="6064" w:type="dxa"/>
            <w:noWrap/>
          </w:tcPr>
          <w:p w14:paraId="224CDB5C" w14:textId="08664197" w:rsidR="00846E72" w:rsidRPr="007A7651" w:rsidRDefault="0075657C" w:rsidP="0054399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8"/>
                <w:szCs w:val="18"/>
              </w:rPr>
            </w:pPr>
            <w:r w:rsidRPr="007A7651">
              <w:rPr>
                <w:rFonts w:eastAsia="宋体"/>
                <w:kern w:val="0"/>
                <w:sz w:val="18"/>
                <w:szCs w:val="18"/>
              </w:rPr>
              <w:t xml:space="preserve">Average height of trees over 5m </w:t>
            </w:r>
            <w:r w:rsidRPr="007A7651">
              <w:rPr>
                <w:rFonts w:eastAsia="宋体" w:hint="eastAsia"/>
                <w:kern w:val="0"/>
                <w:sz w:val="18"/>
                <w:szCs w:val="18"/>
              </w:rPr>
              <w:t xml:space="preserve">in </w:t>
            </w:r>
            <w:r w:rsidRPr="007A7651">
              <w:rPr>
                <w:rFonts w:eastAsia="宋体"/>
                <w:kern w:val="0"/>
                <w:sz w:val="18"/>
                <w:szCs w:val="18"/>
              </w:rPr>
              <w:t xml:space="preserve">high in </w:t>
            </w:r>
            <w:r w:rsidRPr="007A7651">
              <w:rPr>
                <w:rFonts w:eastAsia="宋体" w:hint="eastAsia"/>
                <w:kern w:val="0"/>
                <w:sz w:val="18"/>
                <w:szCs w:val="18"/>
              </w:rPr>
              <w:t>survey</w:t>
            </w:r>
            <w:r w:rsidRPr="007A7651">
              <w:rPr>
                <w:rFonts w:eastAsia="宋体"/>
                <w:kern w:val="0"/>
                <w:sz w:val="18"/>
                <w:szCs w:val="18"/>
              </w:rPr>
              <w:t xml:space="preserve"> </w:t>
            </w:r>
            <w:r w:rsidRPr="007A7651">
              <w:rPr>
                <w:rFonts w:eastAsia="宋体" w:hint="eastAsia"/>
                <w:kern w:val="0"/>
                <w:sz w:val="18"/>
                <w:szCs w:val="18"/>
              </w:rPr>
              <w:t>plot</w:t>
            </w:r>
            <w:r w:rsidRPr="007A7651">
              <w:rPr>
                <w:rFonts w:eastAsia="宋体"/>
                <w:kern w:val="0"/>
                <w:sz w:val="18"/>
                <w:szCs w:val="18"/>
              </w:rPr>
              <w:t xml:space="preserve"> (20×20m</w:t>
            </w:r>
            <w:r w:rsidRPr="007A7651">
              <w:rPr>
                <w:rFonts w:eastAsia="宋体"/>
                <w:kern w:val="0"/>
                <w:sz w:val="18"/>
                <w:szCs w:val="18"/>
                <w:vertAlign w:val="superscript"/>
              </w:rPr>
              <w:t>2</w:t>
            </w:r>
            <w:r w:rsidRPr="007A7651">
              <w:rPr>
                <w:rFonts w:eastAsia="宋体"/>
                <w:kern w:val="0"/>
                <w:sz w:val="18"/>
                <w:szCs w:val="18"/>
              </w:rPr>
              <w:t>)</w:t>
            </w:r>
          </w:p>
        </w:tc>
      </w:tr>
      <w:tr w:rsidR="00846E72" w:rsidRPr="007A7651" w14:paraId="77136BD9" w14:textId="77777777" w:rsidTr="00846E72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noWrap/>
          </w:tcPr>
          <w:p w14:paraId="770E9C41" w14:textId="77777777" w:rsidR="00846E72" w:rsidRPr="007A7651" w:rsidRDefault="0075657C" w:rsidP="0054399F">
            <w:pPr>
              <w:jc w:val="left"/>
              <w:rPr>
                <w:rFonts w:eastAsia="宋体"/>
                <w:kern w:val="0"/>
                <w:sz w:val="18"/>
                <w:szCs w:val="18"/>
              </w:rPr>
            </w:pPr>
            <w:r w:rsidRPr="007A7651">
              <w:rPr>
                <w:rFonts w:eastAsia="宋体"/>
                <w:kern w:val="0"/>
                <w:sz w:val="18"/>
                <w:szCs w:val="18"/>
              </w:rPr>
              <w:t>Tree diameter at breast height, TDBH (cm)</w:t>
            </w:r>
          </w:p>
        </w:tc>
        <w:tc>
          <w:tcPr>
            <w:tcW w:w="6064" w:type="dxa"/>
            <w:noWrap/>
          </w:tcPr>
          <w:p w14:paraId="068D5570" w14:textId="55EEF7D9" w:rsidR="00846E72" w:rsidRPr="007A7651" w:rsidRDefault="0075657C" w:rsidP="0054399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8"/>
                <w:szCs w:val="18"/>
              </w:rPr>
            </w:pPr>
            <w:r w:rsidRPr="007A7651">
              <w:rPr>
                <w:rFonts w:eastAsia="宋体"/>
                <w:kern w:val="0"/>
                <w:sz w:val="18"/>
                <w:szCs w:val="18"/>
              </w:rPr>
              <w:t xml:space="preserve">Mean </w:t>
            </w:r>
            <w:r w:rsidRPr="007A7651">
              <w:rPr>
                <w:rFonts w:eastAsia="宋体" w:hint="eastAsia"/>
                <w:kern w:val="0"/>
                <w:sz w:val="18"/>
                <w:szCs w:val="18"/>
              </w:rPr>
              <w:t>T</w:t>
            </w:r>
            <w:r w:rsidRPr="007A7651">
              <w:rPr>
                <w:rFonts w:eastAsia="宋体"/>
                <w:kern w:val="0"/>
                <w:sz w:val="18"/>
                <w:szCs w:val="18"/>
              </w:rPr>
              <w:t xml:space="preserve">DBH of trees over 5m </w:t>
            </w:r>
            <w:r w:rsidRPr="007A7651">
              <w:rPr>
                <w:rFonts w:eastAsia="宋体" w:hint="eastAsia"/>
                <w:kern w:val="0"/>
                <w:sz w:val="18"/>
                <w:szCs w:val="18"/>
              </w:rPr>
              <w:t xml:space="preserve">in </w:t>
            </w:r>
            <w:r w:rsidRPr="007A7651">
              <w:rPr>
                <w:rFonts w:eastAsia="宋体"/>
                <w:kern w:val="0"/>
                <w:sz w:val="18"/>
                <w:szCs w:val="18"/>
              </w:rPr>
              <w:t xml:space="preserve">high in </w:t>
            </w:r>
            <w:r w:rsidRPr="007A7651">
              <w:rPr>
                <w:rFonts w:eastAsia="宋体" w:hint="eastAsia"/>
                <w:kern w:val="0"/>
                <w:sz w:val="18"/>
                <w:szCs w:val="18"/>
              </w:rPr>
              <w:t>survey</w:t>
            </w:r>
            <w:r w:rsidRPr="007A7651">
              <w:rPr>
                <w:rFonts w:eastAsia="宋体"/>
                <w:kern w:val="0"/>
                <w:sz w:val="18"/>
                <w:szCs w:val="18"/>
              </w:rPr>
              <w:t xml:space="preserve"> </w:t>
            </w:r>
            <w:r w:rsidRPr="007A7651">
              <w:rPr>
                <w:rFonts w:eastAsia="宋体" w:hint="eastAsia"/>
                <w:kern w:val="0"/>
                <w:sz w:val="18"/>
                <w:szCs w:val="18"/>
              </w:rPr>
              <w:t>plot</w:t>
            </w:r>
            <w:r w:rsidRPr="007A7651">
              <w:rPr>
                <w:rFonts w:eastAsia="宋体"/>
                <w:kern w:val="0"/>
                <w:sz w:val="18"/>
                <w:szCs w:val="18"/>
              </w:rPr>
              <w:t xml:space="preserve"> (20×20m</w:t>
            </w:r>
            <w:r w:rsidRPr="007A7651">
              <w:rPr>
                <w:rFonts w:eastAsia="宋体"/>
                <w:kern w:val="0"/>
                <w:sz w:val="18"/>
                <w:szCs w:val="18"/>
                <w:vertAlign w:val="superscript"/>
              </w:rPr>
              <w:t>2</w:t>
            </w:r>
            <w:r w:rsidRPr="007A7651">
              <w:rPr>
                <w:rFonts w:eastAsia="宋体"/>
                <w:kern w:val="0"/>
                <w:sz w:val="18"/>
                <w:szCs w:val="18"/>
              </w:rPr>
              <w:t>)</w:t>
            </w:r>
          </w:p>
        </w:tc>
      </w:tr>
      <w:tr w:rsidR="00846E72" w:rsidRPr="007A7651" w14:paraId="126804E8" w14:textId="77777777" w:rsidTr="00846E72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noWrap/>
          </w:tcPr>
          <w:p w14:paraId="3F1D4C95" w14:textId="77777777" w:rsidR="00846E72" w:rsidRPr="007A7651" w:rsidRDefault="0075657C" w:rsidP="0054399F">
            <w:pPr>
              <w:jc w:val="left"/>
              <w:rPr>
                <w:rFonts w:eastAsia="宋体"/>
                <w:kern w:val="0"/>
                <w:sz w:val="18"/>
                <w:szCs w:val="18"/>
              </w:rPr>
            </w:pPr>
            <w:r w:rsidRPr="007A7651">
              <w:rPr>
                <w:rFonts w:eastAsia="宋体"/>
                <w:kern w:val="0"/>
                <w:sz w:val="18"/>
                <w:szCs w:val="18"/>
              </w:rPr>
              <w:t>Number of trees, NT</w:t>
            </w:r>
          </w:p>
        </w:tc>
        <w:tc>
          <w:tcPr>
            <w:tcW w:w="6064" w:type="dxa"/>
            <w:noWrap/>
          </w:tcPr>
          <w:p w14:paraId="620FC792" w14:textId="4BA7304D" w:rsidR="00846E72" w:rsidRPr="007A7651" w:rsidRDefault="0075657C" w:rsidP="0054399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8"/>
                <w:szCs w:val="18"/>
              </w:rPr>
            </w:pPr>
            <w:r w:rsidRPr="007A7651">
              <w:rPr>
                <w:rFonts w:eastAsia="宋体"/>
                <w:kern w:val="0"/>
                <w:sz w:val="18"/>
                <w:szCs w:val="18"/>
              </w:rPr>
              <w:t xml:space="preserve">Number of trees over 5m </w:t>
            </w:r>
            <w:r w:rsidRPr="007A7651">
              <w:rPr>
                <w:rFonts w:eastAsia="宋体" w:hint="eastAsia"/>
                <w:kern w:val="0"/>
                <w:sz w:val="18"/>
                <w:szCs w:val="18"/>
              </w:rPr>
              <w:t xml:space="preserve">in </w:t>
            </w:r>
            <w:r w:rsidRPr="007A7651">
              <w:rPr>
                <w:rFonts w:eastAsia="宋体"/>
                <w:kern w:val="0"/>
                <w:sz w:val="18"/>
                <w:szCs w:val="18"/>
              </w:rPr>
              <w:t xml:space="preserve">high in </w:t>
            </w:r>
            <w:r w:rsidRPr="007A7651">
              <w:rPr>
                <w:rFonts w:eastAsia="宋体" w:hint="eastAsia"/>
                <w:kern w:val="0"/>
                <w:sz w:val="18"/>
                <w:szCs w:val="18"/>
              </w:rPr>
              <w:t>survey</w:t>
            </w:r>
            <w:r w:rsidRPr="007A7651">
              <w:rPr>
                <w:rFonts w:eastAsia="宋体"/>
                <w:kern w:val="0"/>
                <w:sz w:val="18"/>
                <w:szCs w:val="18"/>
              </w:rPr>
              <w:t xml:space="preserve"> </w:t>
            </w:r>
            <w:r w:rsidRPr="007A7651">
              <w:rPr>
                <w:rFonts w:eastAsia="宋体" w:hint="eastAsia"/>
                <w:kern w:val="0"/>
                <w:sz w:val="18"/>
                <w:szCs w:val="18"/>
              </w:rPr>
              <w:t>plot</w:t>
            </w:r>
            <w:r w:rsidRPr="007A7651">
              <w:rPr>
                <w:rFonts w:eastAsia="宋体"/>
                <w:kern w:val="0"/>
                <w:sz w:val="18"/>
                <w:szCs w:val="18"/>
              </w:rPr>
              <w:t xml:space="preserve"> (20×20m</w:t>
            </w:r>
            <w:r w:rsidRPr="007A7651">
              <w:rPr>
                <w:rFonts w:eastAsia="宋体"/>
                <w:kern w:val="0"/>
                <w:sz w:val="18"/>
                <w:szCs w:val="18"/>
                <w:vertAlign w:val="superscript"/>
              </w:rPr>
              <w:t>2</w:t>
            </w:r>
            <w:r w:rsidRPr="007A7651">
              <w:rPr>
                <w:rFonts w:eastAsia="宋体"/>
                <w:kern w:val="0"/>
                <w:sz w:val="18"/>
                <w:szCs w:val="18"/>
              </w:rPr>
              <w:t>)</w:t>
            </w:r>
          </w:p>
        </w:tc>
      </w:tr>
      <w:tr w:rsidR="00846E72" w:rsidRPr="007A7651" w14:paraId="30600E5C" w14:textId="77777777" w:rsidTr="00846E72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noWrap/>
          </w:tcPr>
          <w:p w14:paraId="3B90FC18" w14:textId="77777777" w:rsidR="00846E72" w:rsidRPr="007A7651" w:rsidRDefault="0075657C" w:rsidP="0054399F">
            <w:pPr>
              <w:jc w:val="left"/>
              <w:rPr>
                <w:rFonts w:eastAsia="宋体"/>
                <w:kern w:val="0"/>
                <w:sz w:val="18"/>
                <w:szCs w:val="18"/>
              </w:rPr>
            </w:pPr>
            <w:r w:rsidRPr="007A7651">
              <w:rPr>
                <w:rFonts w:eastAsia="宋体"/>
                <w:kern w:val="0"/>
                <w:sz w:val="18"/>
                <w:szCs w:val="18"/>
              </w:rPr>
              <w:t>Canopy density, CD (%)</w:t>
            </w:r>
          </w:p>
        </w:tc>
        <w:tc>
          <w:tcPr>
            <w:tcW w:w="6064" w:type="dxa"/>
            <w:noWrap/>
          </w:tcPr>
          <w:p w14:paraId="4423E6F5" w14:textId="34609BE7" w:rsidR="00846E72" w:rsidRPr="007A7651" w:rsidRDefault="0075657C" w:rsidP="0054399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8"/>
                <w:szCs w:val="18"/>
              </w:rPr>
            </w:pPr>
            <w:r w:rsidRPr="007A7651">
              <w:rPr>
                <w:rFonts w:eastAsia="宋体"/>
                <w:kern w:val="0"/>
                <w:sz w:val="18"/>
                <w:szCs w:val="18"/>
              </w:rPr>
              <w:t xml:space="preserve">Canopy density of trees over 5m </w:t>
            </w:r>
            <w:r w:rsidRPr="007A7651">
              <w:rPr>
                <w:rFonts w:eastAsia="宋体" w:hint="eastAsia"/>
                <w:kern w:val="0"/>
                <w:sz w:val="18"/>
                <w:szCs w:val="18"/>
              </w:rPr>
              <w:t xml:space="preserve">in </w:t>
            </w:r>
            <w:r w:rsidRPr="007A7651">
              <w:rPr>
                <w:rFonts w:eastAsia="宋体"/>
                <w:kern w:val="0"/>
                <w:sz w:val="18"/>
                <w:szCs w:val="18"/>
              </w:rPr>
              <w:t>high</w:t>
            </w:r>
            <w:r w:rsidRPr="007A7651">
              <w:rPr>
                <w:rFonts w:eastAsia="宋体" w:hint="eastAsia"/>
                <w:kern w:val="0"/>
                <w:sz w:val="18"/>
                <w:szCs w:val="18"/>
              </w:rPr>
              <w:t xml:space="preserve"> </w:t>
            </w:r>
            <w:r w:rsidRPr="007A7651">
              <w:rPr>
                <w:rFonts w:eastAsia="宋体"/>
                <w:kern w:val="0"/>
                <w:sz w:val="18"/>
                <w:szCs w:val="18"/>
              </w:rPr>
              <w:t xml:space="preserve">in </w:t>
            </w:r>
            <w:r w:rsidRPr="007A7651">
              <w:rPr>
                <w:rFonts w:eastAsia="宋体" w:hint="eastAsia"/>
                <w:kern w:val="0"/>
                <w:sz w:val="18"/>
                <w:szCs w:val="18"/>
              </w:rPr>
              <w:t>survey</w:t>
            </w:r>
            <w:r w:rsidRPr="007A7651">
              <w:rPr>
                <w:rFonts w:eastAsia="宋体"/>
                <w:kern w:val="0"/>
                <w:sz w:val="18"/>
                <w:szCs w:val="18"/>
              </w:rPr>
              <w:t xml:space="preserve"> </w:t>
            </w:r>
            <w:r w:rsidRPr="007A7651">
              <w:rPr>
                <w:rFonts w:eastAsia="宋体" w:hint="eastAsia"/>
                <w:kern w:val="0"/>
                <w:sz w:val="18"/>
                <w:szCs w:val="18"/>
              </w:rPr>
              <w:t>plot</w:t>
            </w:r>
            <w:r w:rsidRPr="007A7651">
              <w:rPr>
                <w:rFonts w:eastAsia="宋体"/>
                <w:kern w:val="0"/>
                <w:sz w:val="18"/>
                <w:szCs w:val="18"/>
              </w:rPr>
              <w:t xml:space="preserve"> (20×20m</w:t>
            </w:r>
            <w:r w:rsidRPr="007A7651">
              <w:rPr>
                <w:rFonts w:eastAsia="宋体"/>
                <w:kern w:val="0"/>
                <w:sz w:val="18"/>
                <w:szCs w:val="18"/>
                <w:vertAlign w:val="superscript"/>
              </w:rPr>
              <w:t>2</w:t>
            </w:r>
            <w:r w:rsidRPr="007A7651">
              <w:rPr>
                <w:rFonts w:eastAsia="宋体"/>
                <w:kern w:val="0"/>
                <w:sz w:val="18"/>
                <w:szCs w:val="18"/>
              </w:rPr>
              <w:t>)</w:t>
            </w:r>
          </w:p>
        </w:tc>
      </w:tr>
      <w:tr w:rsidR="00846E72" w:rsidRPr="007A7651" w14:paraId="1699A94A" w14:textId="77777777" w:rsidTr="00846E72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noWrap/>
          </w:tcPr>
          <w:p w14:paraId="7013B297" w14:textId="77777777" w:rsidR="00846E72" w:rsidRPr="007A7651" w:rsidRDefault="0075657C" w:rsidP="0054399F">
            <w:pPr>
              <w:jc w:val="left"/>
              <w:rPr>
                <w:rFonts w:eastAsia="宋体"/>
                <w:kern w:val="0"/>
                <w:sz w:val="18"/>
                <w:szCs w:val="18"/>
              </w:rPr>
            </w:pPr>
            <w:r w:rsidRPr="007A7651">
              <w:rPr>
                <w:rFonts w:eastAsia="宋体"/>
                <w:kern w:val="0"/>
                <w:sz w:val="18"/>
                <w:szCs w:val="18"/>
              </w:rPr>
              <w:t>Shrub height, SH (m)</w:t>
            </w:r>
          </w:p>
        </w:tc>
        <w:tc>
          <w:tcPr>
            <w:tcW w:w="6064" w:type="dxa"/>
            <w:noWrap/>
          </w:tcPr>
          <w:p w14:paraId="3EB73C86" w14:textId="1C52898F" w:rsidR="00846E72" w:rsidRPr="007A7651" w:rsidRDefault="0075657C" w:rsidP="0054399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8"/>
                <w:szCs w:val="18"/>
              </w:rPr>
            </w:pPr>
            <w:r w:rsidRPr="007A7651">
              <w:rPr>
                <w:rFonts w:eastAsia="宋体"/>
                <w:kern w:val="0"/>
                <w:sz w:val="18"/>
                <w:szCs w:val="18"/>
              </w:rPr>
              <w:t xml:space="preserve">Average height of shrubs </w:t>
            </w:r>
            <w:r w:rsidRPr="007A7651">
              <w:rPr>
                <w:rFonts w:eastAsia="宋体" w:hint="eastAsia"/>
                <w:kern w:val="0"/>
                <w:sz w:val="18"/>
                <w:szCs w:val="18"/>
              </w:rPr>
              <w:t>less</w:t>
            </w:r>
            <w:r w:rsidRPr="007A7651">
              <w:rPr>
                <w:rFonts w:eastAsia="宋体"/>
                <w:kern w:val="0"/>
                <w:sz w:val="18"/>
                <w:szCs w:val="18"/>
              </w:rPr>
              <w:t xml:space="preserve"> than 5m </w:t>
            </w:r>
            <w:r w:rsidRPr="007A7651">
              <w:rPr>
                <w:rFonts w:eastAsia="宋体" w:hint="eastAsia"/>
                <w:kern w:val="0"/>
                <w:sz w:val="18"/>
                <w:szCs w:val="18"/>
              </w:rPr>
              <w:t xml:space="preserve">in </w:t>
            </w:r>
            <w:r w:rsidRPr="007A7651">
              <w:rPr>
                <w:rFonts w:eastAsia="宋体"/>
                <w:kern w:val="0"/>
                <w:sz w:val="18"/>
                <w:szCs w:val="18"/>
              </w:rPr>
              <w:t xml:space="preserve">high in </w:t>
            </w:r>
            <w:r w:rsidRPr="007A7651">
              <w:rPr>
                <w:rFonts w:eastAsia="宋体" w:hint="eastAsia"/>
                <w:kern w:val="0"/>
                <w:sz w:val="18"/>
                <w:szCs w:val="18"/>
              </w:rPr>
              <w:t>survey</w:t>
            </w:r>
            <w:r w:rsidRPr="007A7651">
              <w:rPr>
                <w:rFonts w:eastAsia="宋体"/>
                <w:kern w:val="0"/>
                <w:sz w:val="18"/>
                <w:szCs w:val="18"/>
              </w:rPr>
              <w:t xml:space="preserve"> </w:t>
            </w:r>
            <w:r w:rsidRPr="007A7651">
              <w:rPr>
                <w:rFonts w:eastAsia="宋体" w:hint="eastAsia"/>
                <w:kern w:val="0"/>
                <w:sz w:val="18"/>
                <w:szCs w:val="18"/>
              </w:rPr>
              <w:t>plot</w:t>
            </w:r>
            <w:r w:rsidRPr="007A7651">
              <w:rPr>
                <w:rFonts w:eastAsia="宋体"/>
                <w:kern w:val="0"/>
                <w:sz w:val="18"/>
                <w:szCs w:val="18"/>
              </w:rPr>
              <w:t xml:space="preserve"> (20×20m</w:t>
            </w:r>
            <w:r w:rsidRPr="007A7651">
              <w:rPr>
                <w:rFonts w:eastAsia="宋体"/>
                <w:kern w:val="0"/>
                <w:sz w:val="18"/>
                <w:szCs w:val="18"/>
                <w:vertAlign w:val="superscript"/>
              </w:rPr>
              <w:t>2</w:t>
            </w:r>
            <w:r w:rsidRPr="007A7651">
              <w:rPr>
                <w:rFonts w:eastAsia="宋体"/>
                <w:kern w:val="0"/>
                <w:sz w:val="18"/>
                <w:szCs w:val="18"/>
              </w:rPr>
              <w:t>)</w:t>
            </w:r>
          </w:p>
        </w:tc>
      </w:tr>
      <w:tr w:rsidR="00846E72" w:rsidRPr="007A7651" w14:paraId="61F4B98F" w14:textId="77777777" w:rsidTr="00846E72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noWrap/>
          </w:tcPr>
          <w:p w14:paraId="20002FBC" w14:textId="77777777" w:rsidR="00846E72" w:rsidRPr="007A7651" w:rsidRDefault="0075657C" w:rsidP="0054399F">
            <w:pPr>
              <w:jc w:val="left"/>
              <w:rPr>
                <w:rFonts w:eastAsia="宋体"/>
                <w:kern w:val="0"/>
                <w:sz w:val="18"/>
                <w:szCs w:val="18"/>
              </w:rPr>
            </w:pPr>
            <w:r w:rsidRPr="007A7651">
              <w:rPr>
                <w:rFonts w:eastAsia="宋体"/>
                <w:kern w:val="0"/>
                <w:sz w:val="18"/>
                <w:szCs w:val="18"/>
              </w:rPr>
              <w:t>Shrub coverage, SC (%)</w:t>
            </w:r>
          </w:p>
        </w:tc>
        <w:tc>
          <w:tcPr>
            <w:tcW w:w="6064" w:type="dxa"/>
            <w:noWrap/>
          </w:tcPr>
          <w:p w14:paraId="42340D73" w14:textId="7C55C52E" w:rsidR="00846E72" w:rsidRPr="007A7651" w:rsidRDefault="0075657C" w:rsidP="0054399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8"/>
                <w:szCs w:val="18"/>
              </w:rPr>
            </w:pPr>
            <w:r w:rsidRPr="007A7651">
              <w:rPr>
                <w:rFonts w:eastAsia="宋体"/>
                <w:kern w:val="0"/>
                <w:sz w:val="18"/>
                <w:szCs w:val="18"/>
              </w:rPr>
              <w:t xml:space="preserve">Shrub coverage in </w:t>
            </w:r>
            <w:r w:rsidRPr="007A7651">
              <w:rPr>
                <w:rFonts w:eastAsia="宋体" w:hint="eastAsia"/>
                <w:kern w:val="0"/>
                <w:sz w:val="18"/>
                <w:szCs w:val="18"/>
              </w:rPr>
              <w:t>survey</w:t>
            </w:r>
            <w:r w:rsidRPr="007A7651">
              <w:rPr>
                <w:rFonts w:eastAsia="宋体"/>
                <w:kern w:val="0"/>
                <w:sz w:val="18"/>
                <w:szCs w:val="18"/>
              </w:rPr>
              <w:t xml:space="preserve"> </w:t>
            </w:r>
            <w:r w:rsidRPr="007A7651">
              <w:rPr>
                <w:rFonts w:eastAsia="宋体" w:hint="eastAsia"/>
                <w:kern w:val="0"/>
                <w:sz w:val="18"/>
                <w:szCs w:val="18"/>
              </w:rPr>
              <w:t>plot</w:t>
            </w:r>
            <w:r w:rsidRPr="007A7651">
              <w:rPr>
                <w:rFonts w:eastAsia="宋体"/>
                <w:kern w:val="0"/>
                <w:sz w:val="18"/>
                <w:szCs w:val="18"/>
              </w:rPr>
              <w:t xml:space="preserve"> (20×20m</w:t>
            </w:r>
            <w:r w:rsidRPr="007A7651">
              <w:rPr>
                <w:rFonts w:eastAsia="宋体"/>
                <w:kern w:val="0"/>
                <w:sz w:val="18"/>
                <w:szCs w:val="18"/>
                <w:vertAlign w:val="superscript"/>
              </w:rPr>
              <w:t>2</w:t>
            </w:r>
            <w:r w:rsidRPr="007A7651">
              <w:rPr>
                <w:rFonts w:eastAsia="宋体"/>
                <w:kern w:val="0"/>
                <w:sz w:val="18"/>
                <w:szCs w:val="18"/>
              </w:rPr>
              <w:t>)</w:t>
            </w:r>
          </w:p>
        </w:tc>
      </w:tr>
      <w:tr w:rsidR="00846E72" w:rsidRPr="007A7651" w14:paraId="16D6ABB6" w14:textId="77777777" w:rsidTr="00846E72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noWrap/>
          </w:tcPr>
          <w:p w14:paraId="047F996A" w14:textId="77777777" w:rsidR="00846E72" w:rsidRPr="007A7651" w:rsidRDefault="0075657C" w:rsidP="0054399F">
            <w:pPr>
              <w:jc w:val="left"/>
              <w:rPr>
                <w:rFonts w:eastAsia="宋体"/>
                <w:kern w:val="0"/>
                <w:sz w:val="18"/>
                <w:szCs w:val="18"/>
              </w:rPr>
            </w:pPr>
            <w:r w:rsidRPr="007A7651">
              <w:rPr>
                <w:rFonts w:eastAsia="宋体"/>
                <w:kern w:val="0"/>
                <w:sz w:val="18"/>
                <w:szCs w:val="18"/>
              </w:rPr>
              <w:t>Shrubs number, SN</w:t>
            </w:r>
          </w:p>
        </w:tc>
        <w:tc>
          <w:tcPr>
            <w:tcW w:w="6064" w:type="dxa"/>
            <w:noWrap/>
          </w:tcPr>
          <w:p w14:paraId="2E2D31A7" w14:textId="5146EC8C" w:rsidR="00846E72" w:rsidRPr="007A7651" w:rsidRDefault="0075657C" w:rsidP="0054399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8"/>
                <w:szCs w:val="18"/>
              </w:rPr>
            </w:pPr>
            <w:r w:rsidRPr="007A7651">
              <w:rPr>
                <w:rFonts w:eastAsia="宋体"/>
                <w:kern w:val="0"/>
                <w:sz w:val="18"/>
                <w:szCs w:val="18"/>
              </w:rPr>
              <w:t xml:space="preserve">Number of shrubs in </w:t>
            </w:r>
            <w:r w:rsidRPr="007A7651">
              <w:rPr>
                <w:rFonts w:eastAsia="宋体" w:hint="eastAsia"/>
                <w:kern w:val="0"/>
                <w:sz w:val="18"/>
                <w:szCs w:val="18"/>
              </w:rPr>
              <w:t>survey</w:t>
            </w:r>
            <w:r w:rsidRPr="007A7651">
              <w:rPr>
                <w:rFonts w:eastAsia="宋体"/>
                <w:kern w:val="0"/>
                <w:sz w:val="18"/>
                <w:szCs w:val="18"/>
              </w:rPr>
              <w:t xml:space="preserve"> </w:t>
            </w:r>
            <w:r w:rsidRPr="007A7651">
              <w:rPr>
                <w:rFonts w:eastAsia="宋体" w:hint="eastAsia"/>
                <w:kern w:val="0"/>
                <w:sz w:val="18"/>
                <w:szCs w:val="18"/>
              </w:rPr>
              <w:t>plot</w:t>
            </w:r>
            <w:r w:rsidRPr="007A7651">
              <w:rPr>
                <w:rFonts w:eastAsia="宋体"/>
                <w:kern w:val="0"/>
                <w:sz w:val="18"/>
                <w:szCs w:val="18"/>
              </w:rPr>
              <w:t xml:space="preserve"> (20×20m</w:t>
            </w:r>
            <w:r w:rsidRPr="007A7651">
              <w:rPr>
                <w:rFonts w:eastAsia="宋体"/>
                <w:kern w:val="0"/>
                <w:sz w:val="18"/>
                <w:szCs w:val="18"/>
                <w:vertAlign w:val="superscript"/>
              </w:rPr>
              <w:t>2</w:t>
            </w:r>
            <w:r w:rsidRPr="007A7651">
              <w:rPr>
                <w:rFonts w:eastAsia="宋体"/>
                <w:kern w:val="0"/>
                <w:sz w:val="18"/>
                <w:szCs w:val="18"/>
              </w:rPr>
              <w:t>)</w:t>
            </w:r>
          </w:p>
        </w:tc>
      </w:tr>
      <w:tr w:rsidR="00846E72" w:rsidRPr="007A7651" w14:paraId="4AEAAA46" w14:textId="77777777" w:rsidTr="00846E72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noWrap/>
          </w:tcPr>
          <w:p w14:paraId="44862901" w14:textId="77777777" w:rsidR="00846E72" w:rsidRPr="007A7651" w:rsidRDefault="0075657C" w:rsidP="0054399F">
            <w:pPr>
              <w:jc w:val="left"/>
              <w:rPr>
                <w:rFonts w:eastAsia="宋体"/>
                <w:kern w:val="0"/>
                <w:sz w:val="18"/>
                <w:szCs w:val="18"/>
              </w:rPr>
            </w:pPr>
            <w:r w:rsidRPr="007A7651">
              <w:rPr>
                <w:rFonts w:eastAsia="宋体"/>
                <w:kern w:val="0"/>
                <w:sz w:val="18"/>
                <w:szCs w:val="18"/>
              </w:rPr>
              <w:t>Bamboo coverage, BC (%)</w:t>
            </w:r>
          </w:p>
        </w:tc>
        <w:tc>
          <w:tcPr>
            <w:tcW w:w="6064" w:type="dxa"/>
            <w:noWrap/>
          </w:tcPr>
          <w:p w14:paraId="69DFD491" w14:textId="28EDA2E9" w:rsidR="00846E72" w:rsidRPr="007A7651" w:rsidRDefault="0075657C" w:rsidP="0054399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8"/>
                <w:szCs w:val="18"/>
              </w:rPr>
            </w:pPr>
            <w:r w:rsidRPr="007A7651">
              <w:rPr>
                <w:rFonts w:eastAsia="宋体"/>
                <w:kern w:val="0"/>
                <w:sz w:val="18"/>
                <w:szCs w:val="18"/>
              </w:rPr>
              <w:t xml:space="preserve">Average bamboo coverage (%) of 3 bamboo </w:t>
            </w:r>
            <w:proofErr w:type="gramStart"/>
            <w:r w:rsidRPr="007A7651">
              <w:rPr>
                <w:rFonts w:eastAsia="宋体" w:hint="eastAsia"/>
                <w:kern w:val="0"/>
                <w:sz w:val="18"/>
                <w:szCs w:val="18"/>
              </w:rPr>
              <w:t>plot</w:t>
            </w:r>
            <w:proofErr w:type="gramEnd"/>
            <w:r w:rsidRPr="007A7651">
              <w:rPr>
                <w:rFonts w:eastAsia="宋体"/>
                <w:kern w:val="0"/>
                <w:sz w:val="18"/>
                <w:szCs w:val="18"/>
              </w:rPr>
              <w:t xml:space="preserve"> (1×1m</w:t>
            </w:r>
            <w:r w:rsidRPr="007A7651">
              <w:rPr>
                <w:rFonts w:eastAsia="宋体"/>
                <w:kern w:val="0"/>
                <w:sz w:val="18"/>
                <w:szCs w:val="18"/>
                <w:vertAlign w:val="superscript"/>
              </w:rPr>
              <w:t>2</w:t>
            </w:r>
            <w:r w:rsidRPr="007A7651">
              <w:rPr>
                <w:rFonts w:eastAsia="宋体"/>
                <w:kern w:val="0"/>
                <w:sz w:val="18"/>
                <w:szCs w:val="18"/>
              </w:rPr>
              <w:t xml:space="preserve">) </w:t>
            </w:r>
          </w:p>
        </w:tc>
      </w:tr>
      <w:tr w:rsidR="00846E72" w:rsidRPr="007A7651" w14:paraId="065B963D" w14:textId="77777777" w:rsidTr="00846E72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noWrap/>
          </w:tcPr>
          <w:p w14:paraId="279312FA" w14:textId="77777777" w:rsidR="00846E72" w:rsidRPr="007A7651" w:rsidRDefault="0075657C" w:rsidP="0054399F">
            <w:pPr>
              <w:jc w:val="left"/>
              <w:rPr>
                <w:rFonts w:eastAsia="宋体"/>
                <w:kern w:val="0"/>
                <w:sz w:val="18"/>
                <w:szCs w:val="18"/>
              </w:rPr>
            </w:pPr>
            <w:r w:rsidRPr="007A7651">
              <w:rPr>
                <w:rFonts w:eastAsia="宋体"/>
                <w:kern w:val="0"/>
                <w:sz w:val="18"/>
                <w:szCs w:val="18"/>
              </w:rPr>
              <w:t xml:space="preserve">Total number of live </w:t>
            </w:r>
            <w:proofErr w:type="gramStart"/>
            <w:r w:rsidRPr="007A7651">
              <w:rPr>
                <w:rFonts w:eastAsia="宋体"/>
                <w:kern w:val="0"/>
                <w:sz w:val="18"/>
                <w:szCs w:val="18"/>
              </w:rPr>
              <w:t>bamboo</w:t>
            </w:r>
            <w:proofErr w:type="gramEnd"/>
            <w:r w:rsidRPr="007A7651">
              <w:rPr>
                <w:rFonts w:eastAsia="宋体"/>
                <w:kern w:val="0"/>
                <w:sz w:val="18"/>
                <w:szCs w:val="18"/>
              </w:rPr>
              <w:t>, TNLB</w:t>
            </w:r>
          </w:p>
        </w:tc>
        <w:tc>
          <w:tcPr>
            <w:tcW w:w="6064" w:type="dxa"/>
            <w:noWrap/>
          </w:tcPr>
          <w:p w14:paraId="504BC89A" w14:textId="3F8F80BD" w:rsidR="00846E72" w:rsidRPr="007A7651" w:rsidRDefault="0075657C" w:rsidP="0054399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8"/>
                <w:szCs w:val="18"/>
              </w:rPr>
            </w:pPr>
            <w:r w:rsidRPr="007A7651">
              <w:rPr>
                <w:rFonts w:eastAsia="宋体"/>
                <w:kern w:val="0"/>
                <w:sz w:val="18"/>
                <w:szCs w:val="18"/>
              </w:rPr>
              <w:t xml:space="preserve">Average number of live </w:t>
            </w:r>
            <w:proofErr w:type="gramStart"/>
            <w:r w:rsidRPr="007A7651">
              <w:rPr>
                <w:rFonts w:eastAsia="宋体"/>
                <w:kern w:val="0"/>
                <w:sz w:val="18"/>
                <w:szCs w:val="18"/>
              </w:rPr>
              <w:t>bamboo</w:t>
            </w:r>
            <w:proofErr w:type="gramEnd"/>
            <w:r w:rsidRPr="007A7651">
              <w:rPr>
                <w:rFonts w:eastAsia="宋体"/>
                <w:kern w:val="0"/>
                <w:sz w:val="18"/>
                <w:szCs w:val="18"/>
              </w:rPr>
              <w:t xml:space="preserve"> in 3 bamboo </w:t>
            </w:r>
            <w:r w:rsidRPr="007A7651">
              <w:rPr>
                <w:rFonts w:eastAsia="宋体" w:hint="eastAsia"/>
                <w:kern w:val="0"/>
                <w:sz w:val="18"/>
                <w:szCs w:val="18"/>
              </w:rPr>
              <w:t>plot</w:t>
            </w:r>
            <w:r w:rsidRPr="007A7651">
              <w:rPr>
                <w:rFonts w:eastAsia="宋体"/>
                <w:kern w:val="0"/>
                <w:sz w:val="18"/>
                <w:szCs w:val="18"/>
              </w:rPr>
              <w:t xml:space="preserve"> (1×1m</w:t>
            </w:r>
            <w:r w:rsidRPr="007A7651">
              <w:rPr>
                <w:rFonts w:eastAsia="宋体"/>
                <w:kern w:val="0"/>
                <w:sz w:val="18"/>
                <w:szCs w:val="18"/>
                <w:vertAlign w:val="superscript"/>
              </w:rPr>
              <w:t>2</w:t>
            </w:r>
            <w:r w:rsidRPr="007A7651">
              <w:rPr>
                <w:rFonts w:eastAsia="宋体"/>
                <w:kern w:val="0"/>
                <w:sz w:val="18"/>
                <w:szCs w:val="18"/>
              </w:rPr>
              <w:t>)</w:t>
            </w:r>
          </w:p>
        </w:tc>
      </w:tr>
      <w:tr w:rsidR="00846E72" w:rsidRPr="007A7651" w14:paraId="777111BE" w14:textId="77777777" w:rsidTr="00846E72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noWrap/>
          </w:tcPr>
          <w:p w14:paraId="029F50EB" w14:textId="77777777" w:rsidR="00846E72" w:rsidRPr="007A7651" w:rsidRDefault="0075657C" w:rsidP="0054399F">
            <w:pPr>
              <w:jc w:val="left"/>
              <w:rPr>
                <w:rFonts w:eastAsia="宋体"/>
                <w:kern w:val="0"/>
                <w:sz w:val="18"/>
                <w:szCs w:val="18"/>
              </w:rPr>
            </w:pPr>
            <w:r w:rsidRPr="007A7651">
              <w:rPr>
                <w:rFonts w:eastAsia="宋体"/>
                <w:kern w:val="0"/>
                <w:sz w:val="18"/>
                <w:szCs w:val="18"/>
              </w:rPr>
              <w:t>Bamboo deaths, BD</w:t>
            </w:r>
          </w:p>
        </w:tc>
        <w:tc>
          <w:tcPr>
            <w:tcW w:w="6064" w:type="dxa"/>
            <w:noWrap/>
          </w:tcPr>
          <w:p w14:paraId="34F00809" w14:textId="6CEB51A3" w:rsidR="00846E72" w:rsidRPr="007A7651" w:rsidRDefault="0075657C" w:rsidP="0054399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8"/>
                <w:szCs w:val="18"/>
              </w:rPr>
            </w:pPr>
            <w:r w:rsidRPr="007A7651">
              <w:rPr>
                <w:rFonts w:eastAsia="宋体" w:hint="eastAsia"/>
                <w:kern w:val="0"/>
                <w:sz w:val="18"/>
                <w:szCs w:val="18"/>
              </w:rPr>
              <w:t>A</w:t>
            </w:r>
            <w:r w:rsidRPr="007A7651">
              <w:rPr>
                <w:rFonts w:eastAsia="宋体"/>
                <w:kern w:val="0"/>
                <w:sz w:val="18"/>
                <w:szCs w:val="18"/>
              </w:rPr>
              <w:t xml:space="preserve">verage number of dead </w:t>
            </w:r>
            <w:proofErr w:type="gramStart"/>
            <w:r w:rsidRPr="007A7651">
              <w:rPr>
                <w:rFonts w:eastAsia="宋体"/>
                <w:kern w:val="0"/>
                <w:sz w:val="18"/>
                <w:szCs w:val="18"/>
              </w:rPr>
              <w:t>bamboo</w:t>
            </w:r>
            <w:proofErr w:type="gramEnd"/>
            <w:r w:rsidRPr="007A7651">
              <w:rPr>
                <w:rFonts w:eastAsia="宋体"/>
                <w:kern w:val="0"/>
                <w:sz w:val="18"/>
                <w:szCs w:val="18"/>
              </w:rPr>
              <w:t xml:space="preserve"> in 3 bamboo </w:t>
            </w:r>
            <w:r w:rsidRPr="007A7651">
              <w:rPr>
                <w:rFonts w:eastAsia="宋体" w:hint="eastAsia"/>
                <w:kern w:val="0"/>
                <w:sz w:val="18"/>
                <w:szCs w:val="18"/>
              </w:rPr>
              <w:t>plot</w:t>
            </w:r>
            <w:r w:rsidRPr="007A7651">
              <w:rPr>
                <w:rFonts w:eastAsia="宋体"/>
                <w:kern w:val="0"/>
                <w:sz w:val="18"/>
                <w:szCs w:val="18"/>
              </w:rPr>
              <w:t xml:space="preserve"> (1×1m</w:t>
            </w:r>
            <w:r w:rsidRPr="007A7651">
              <w:rPr>
                <w:rFonts w:eastAsia="宋体"/>
                <w:kern w:val="0"/>
                <w:sz w:val="18"/>
                <w:szCs w:val="18"/>
                <w:vertAlign w:val="superscript"/>
              </w:rPr>
              <w:t>2</w:t>
            </w:r>
            <w:r w:rsidRPr="007A7651">
              <w:rPr>
                <w:rFonts w:eastAsia="宋体"/>
                <w:kern w:val="0"/>
                <w:sz w:val="18"/>
                <w:szCs w:val="18"/>
              </w:rPr>
              <w:t>)</w:t>
            </w:r>
          </w:p>
        </w:tc>
      </w:tr>
      <w:tr w:rsidR="00846E72" w:rsidRPr="007A7651" w14:paraId="22F638E8" w14:textId="77777777" w:rsidTr="00846E72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noWrap/>
          </w:tcPr>
          <w:p w14:paraId="47C29A03" w14:textId="77777777" w:rsidR="00846E72" w:rsidRPr="007A7651" w:rsidRDefault="0075657C" w:rsidP="0054399F">
            <w:pPr>
              <w:jc w:val="left"/>
              <w:rPr>
                <w:rFonts w:eastAsia="宋体"/>
                <w:kern w:val="0"/>
                <w:sz w:val="18"/>
                <w:szCs w:val="18"/>
              </w:rPr>
            </w:pPr>
            <w:r w:rsidRPr="007A7651">
              <w:rPr>
                <w:rFonts w:eastAsia="宋体"/>
                <w:kern w:val="0"/>
                <w:sz w:val="18"/>
                <w:szCs w:val="18"/>
              </w:rPr>
              <w:t xml:space="preserve">Annual number of </w:t>
            </w:r>
            <w:proofErr w:type="gramStart"/>
            <w:r w:rsidRPr="007A7651">
              <w:rPr>
                <w:rFonts w:eastAsia="宋体"/>
                <w:kern w:val="0"/>
                <w:sz w:val="18"/>
                <w:szCs w:val="18"/>
              </w:rPr>
              <w:t>bamboo</w:t>
            </w:r>
            <w:proofErr w:type="gramEnd"/>
          </w:p>
        </w:tc>
        <w:tc>
          <w:tcPr>
            <w:tcW w:w="6064" w:type="dxa"/>
            <w:noWrap/>
          </w:tcPr>
          <w:p w14:paraId="0F9B45D3" w14:textId="1AA7D387" w:rsidR="00846E72" w:rsidRPr="007A7651" w:rsidRDefault="0075657C" w:rsidP="0054399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8"/>
                <w:szCs w:val="18"/>
              </w:rPr>
            </w:pPr>
            <w:r w:rsidRPr="007A7651">
              <w:rPr>
                <w:rFonts w:eastAsia="宋体"/>
                <w:kern w:val="0"/>
                <w:sz w:val="18"/>
                <w:szCs w:val="18"/>
              </w:rPr>
              <w:t xml:space="preserve">Average annual bamboo number of 3 bamboo </w:t>
            </w:r>
            <w:r w:rsidRPr="007A7651">
              <w:rPr>
                <w:rFonts w:eastAsia="宋体" w:hint="eastAsia"/>
                <w:kern w:val="0"/>
                <w:sz w:val="18"/>
                <w:szCs w:val="18"/>
              </w:rPr>
              <w:t>plot</w:t>
            </w:r>
            <w:r w:rsidRPr="007A7651">
              <w:rPr>
                <w:rFonts w:eastAsia="宋体"/>
                <w:kern w:val="0"/>
                <w:sz w:val="18"/>
                <w:szCs w:val="18"/>
              </w:rPr>
              <w:t xml:space="preserve"> (1×1m</w:t>
            </w:r>
            <w:r w:rsidRPr="007A7651">
              <w:rPr>
                <w:rFonts w:eastAsia="宋体"/>
                <w:kern w:val="0"/>
                <w:sz w:val="18"/>
                <w:szCs w:val="18"/>
                <w:vertAlign w:val="superscript"/>
              </w:rPr>
              <w:t>2</w:t>
            </w:r>
            <w:r w:rsidRPr="007A7651">
              <w:rPr>
                <w:rFonts w:eastAsia="宋体"/>
                <w:kern w:val="0"/>
                <w:sz w:val="18"/>
                <w:szCs w:val="18"/>
              </w:rPr>
              <w:t>)</w:t>
            </w:r>
          </w:p>
        </w:tc>
      </w:tr>
      <w:tr w:rsidR="00846E72" w:rsidRPr="007A7651" w14:paraId="6A389BB2" w14:textId="77777777" w:rsidTr="00846E72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noWrap/>
          </w:tcPr>
          <w:p w14:paraId="5AF1D6F3" w14:textId="141BFF9B" w:rsidR="00846E72" w:rsidRPr="007A7651" w:rsidRDefault="0075657C" w:rsidP="0054399F">
            <w:pPr>
              <w:jc w:val="left"/>
              <w:rPr>
                <w:rFonts w:eastAsia="宋体"/>
                <w:kern w:val="0"/>
                <w:sz w:val="18"/>
                <w:szCs w:val="18"/>
              </w:rPr>
            </w:pPr>
            <w:r w:rsidRPr="007A7651">
              <w:rPr>
                <w:kern w:val="0"/>
                <w:sz w:val="18"/>
                <w:szCs w:val="18"/>
              </w:rPr>
              <w:t xml:space="preserve">Mean height of </w:t>
            </w:r>
            <w:r w:rsidRPr="0054399F">
              <w:rPr>
                <w:rFonts w:eastAsia="宋体"/>
                <w:kern w:val="0"/>
                <w:sz w:val="18"/>
                <w:szCs w:val="18"/>
              </w:rPr>
              <w:t>bamboo</w:t>
            </w:r>
            <w:r w:rsidR="006165A4" w:rsidRPr="007A7651">
              <w:rPr>
                <w:rFonts w:eastAsia="宋体" w:hint="eastAsia"/>
                <w:kern w:val="0"/>
                <w:sz w:val="18"/>
                <w:szCs w:val="18"/>
              </w:rPr>
              <w:t>,</w:t>
            </w:r>
            <w:r w:rsidR="006165A4" w:rsidRPr="007A7651">
              <w:rPr>
                <w:rFonts w:eastAsia="宋体"/>
                <w:kern w:val="0"/>
                <w:sz w:val="18"/>
                <w:szCs w:val="18"/>
              </w:rPr>
              <w:t xml:space="preserve"> </w:t>
            </w:r>
            <w:r w:rsidR="00546FE6" w:rsidRPr="007A7651">
              <w:rPr>
                <w:rFonts w:eastAsia="宋体"/>
                <w:kern w:val="0"/>
                <w:sz w:val="18"/>
                <w:szCs w:val="18"/>
              </w:rPr>
              <w:t>MHB</w:t>
            </w:r>
            <w:r w:rsidRPr="007A7651">
              <w:rPr>
                <w:rFonts w:eastAsia="宋体"/>
                <w:kern w:val="0"/>
                <w:sz w:val="18"/>
                <w:szCs w:val="18"/>
              </w:rPr>
              <w:t xml:space="preserve"> (cm)</w:t>
            </w:r>
          </w:p>
        </w:tc>
        <w:tc>
          <w:tcPr>
            <w:tcW w:w="6064" w:type="dxa"/>
            <w:noWrap/>
          </w:tcPr>
          <w:p w14:paraId="0AD00ABD" w14:textId="1B69DBD1" w:rsidR="00846E72" w:rsidRPr="007A7651" w:rsidRDefault="0075657C" w:rsidP="0054399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8"/>
                <w:szCs w:val="18"/>
              </w:rPr>
            </w:pPr>
            <w:r w:rsidRPr="007A7651">
              <w:rPr>
                <w:rFonts w:eastAsia="宋体"/>
                <w:kern w:val="0"/>
                <w:sz w:val="18"/>
                <w:szCs w:val="18"/>
              </w:rPr>
              <w:t xml:space="preserve">The </w:t>
            </w:r>
            <w:proofErr w:type="gramStart"/>
            <w:r w:rsidRPr="007A7651">
              <w:rPr>
                <w:rFonts w:eastAsia="宋体"/>
                <w:kern w:val="0"/>
                <w:sz w:val="18"/>
                <w:szCs w:val="18"/>
              </w:rPr>
              <w:t>3 bamboo</w:t>
            </w:r>
            <w:proofErr w:type="gramEnd"/>
            <w:r w:rsidRPr="007A7651">
              <w:rPr>
                <w:rFonts w:eastAsia="宋体"/>
                <w:kern w:val="0"/>
                <w:sz w:val="18"/>
                <w:szCs w:val="18"/>
              </w:rPr>
              <w:t xml:space="preserve"> </w:t>
            </w:r>
            <w:r w:rsidR="000B4A50" w:rsidRPr="007A7651">
              <w:rPr>
                <w:rFonts w:eastAsia="宋体" w:hint="eastAsia"/>
                <w:kern w:val="0"/>
                <w:sz w:val="18"/>
                <w:szCs w:val="18"/>
              </w:rPr>
              <w:t>plot</w:t>
            </w:r>
            <w:r w:rsidRPr="007A7651">
              <w:rPr>
                <w:rFonts w:eastAsia="宋体"/>
                <w:kern w:val="0"/>
                <w:sz w:val="18"/>
                <w:szCs w:val="18"/>
              </w:rPr>
              <w:t xml:space="preserve"> (1×1m</w:t>
            </w:r>
            <w:r w:rsidRPr="007A7651">
              <w:rPr>
                <w:rFonts w:eastAsia="宋体"/>
                <w:kern w:val="0"/>
                <w:sz w:val="18"/>
                <w:szCs w:val="18"/>
                <w:vertAlign w:val="superscript"/>
              </w:rPr>
              <w:t>2</w:t>
            </w:r>
            <w:r w:rsidRPr="007A7651">
              <w:rPr>
                <w:rFonts w:eastAsia="宋体"/>
                <w:kern w:val="0"/>
                <w:sz w:val="18"/>
                <w:szCs w:val="18"/>
              </w:rPr>
              <w:t>) averaged annual bamboo height</w:t>
            </w:r>
          </w:p>
        </w:tc>
      </w:tr>
      <w:tr w:rsidR="00846E72" w:rsidRPr="007A7651" w14:paraId="4200DAA0" w14:textId="77777777" w:rsidTr="00846E72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noWrap/>
          </w:tcPr>
          <w:p w14:paraId="18B9EDDC" w14:textId="33C509D0" w:rsidR="00846E72" w:rsidRPr="007A7651" w:rsidRDefault="0075657C" w:rsidP="0054399F">
            <w:pPr>
              <w:jc w:val="left"/>
              <w:rPr>
                <w:rFonts w:eastAsia="宋体"/>
                <w:kern w:val="0"/>
                <w:sz w:val="18"/>
                <w:szCs w:val="18"/>
              </w:rPr>
            </w:pPr>
            <w:r w:rsidRPr="007A7651">
              <w:rPr>
                <w:kern w:val="0"/>
                <w:sz w:val="18"/>
                <w:szCs w:val="18"/>
              </w:rPr>
              <w:t xml:space="preserve">Mean base </w:t>
            </w:r>
            <w:r w:rsidRPr="0054399F">
              <w:rPr>
                <w:rFonts w:eastAsia="宋体"/>
                <w:kern w:val="0"/>
                <w:sz w:val="18"/>
                <w:szCs w:val="18"/>
              </w:rPr>
              <w:t>diameter</w:t>
            </w:r>
            <w:r w:rsidRPr="007A7651">
              <w:rPr>
                <w:kern w:val="0"/>
                <w:sz w:val="18"/>
                <w:szCs w:val="18"/>
              </w:rPr>
              <w:t xml:space="preserve"> of bamboo</w:t>
            </w:r>
            <w:r w:rsidR="006165A4" w:rsidRPr="007A7651">
              <w:rPr>
                <w:kern w:val="0"/>
                <w:sz w:val="18"/>
                <w:szCs w:val="18"/>
              </w:rPr>
              <w:t>,</w:t>
            </w:r>
            <w:r w:rsidRPr="007A7651">
              <w:rPr>
                <w:rFonts w:eastAsia="宋体"/>
                <w:kern w:val="0"/>
                <w:sz w:val="18"/>
                <w:szCs w:val="18"/>
              </w:rPr>
              <w:t xml:space="preserve"> </w:t>
            </w:r>
            <w:r w:rsidR="006165A4" w:rsidRPr="007A7651">
              <w:rPr>
                <w:rFonts w:eastAsia="宋体"/>
                <w:kern w:val="0"/>
                <w:sz w:val="18"/>
                <w:szCs w:val="18"/>
              </w:rPr>
              <w:t xml:space="preserve">MBDB </w:t>
            </w:r>
            <w:r w:rsidRPr="007A7651">
              <w:rPr>
                <w:rFonts w:eastAsia="宋体"/>
                <w:kern w:val="0"/>
                <w:sz w:val="18"/>
                <w:szCs w:val="18"/>
              </w:rPr>
              <w:t>(mm)</w:t>
            </w:r>
          </w:p>
        </w:tc>
        <w:tc>
          <w:tcPr>
            <w:tcW w:w="6064" w:type="dxa"/>
            <w:noWrap/>
          </w:tcPr>
          <w:p w14:paraId="2FE6BD81" w14:textId="4722AEED" w:rsidR="00846E72" w:rsidRPr="007A7651" w:rsidRDefault="0075657C" w:rsidP="0054399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8"/>
                <w:szCs w:val="18"/>
              </w:rPr>
            </w:pPr>
            <w:r w:rsidRPr="007A7651">
              <w:rPr>
                <w:rFonts w:eastAsia="宋体"/>
                <w:kern w:val="0"/>
                <w:sz w:val="18"/>
                <w:szCs w:val="18"/>
              </w:rPr>
              <w:t xml:space="preserve">The </w:t>
            </w:r>
            <w:proofErr w:type="gramStart"/>
            <w:r w:rsidRPr="007A7651">
              <w:rPr>
                <w:rFonts w:eastAsia="宋体"/>
                <w:kern w:val="0"/>
                <w:sz w:val="18"/>
                <w:szCs w:val="18"/>
              </w:rPr>
              <w:t>3 bamboo</w:t>
            </w:r>
            <w:proofErr w:type="gramEnd"/>
            <w:r w:rsidRPr="007A7651">
              <w:rPr>
                <w:rFonts w:eastAsia="宋体"/>
                <w:kern w:val="0"/>
                <w:sz w:val="18"/>
                <w:szCs w:val="18"/>
              </w:rPr>
              <w:t xml:space="preserve"> </w:t>
            </w:r>
            <w:r w:rsidR="000B4A50" w:rsidRPr="007A7651">
              <w:rPr>
                <w:rFonts w:eastAsia="宋体" w:hint="eastAsia"/>
                <w:kern w:val="0"/>
                <w:sz w:val="18"/>
                <w:szCs w:val="18"/>
              </w:rPr>
              <w:t>plot</w:t>
            </w:r>
            <w:r w:rsidRPr="007A7651">
              <w:rPr>
                <w:rFonts w:eastAsia="宋体"/>
                <w:kern w:val="0"/>
                <w:sz w:val="18"/>
                <w:szCs w:val="18"/>
              </w:rPr>
              <w:t xml:space="preserve"> (1×1m</w:t>
            </w:r>
            <w:r w:rsidRPr="007A7651">
              <w:rPr>
                <w:rFonts w:eastAsia="宋体"/>
                <w:kern w:val="0"/>
                <w:sz w:val="18"/>
                <w:szCs w:val="18"/>
                <w:vertAlign w:val="superscript"/>
              </w:rPr>
              <w:t>2</w:t>
            </w:r>
            <w:r w:rsidRPr="007A7651">
              <w:rPr>
                <w:rFonts w:eastAsia="宋体"/>
                <w:kern w:val="0"/>
                <w:sz w:val="18"/>
                <w:szCs w:val="18"/>
              </w:rPr>
              <w:t>) averaged annual bamboo base</w:t>
            </w:r>
          </w:p>
        </w:tc>
      </w:tr>
      <w:tr w:rsidR="00846E72" w:rsidRPr="007A7651" w14:paraId="02B24A07" w14:textId="77777777" w:rsidTr="00846E72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noWrap/>
          </w:tcPr>
          <w:p w14:paraId="35D00105" w14:textId="77777777" w:rsidR="00846E72" w:rsidRPr="007A7651" w:rsidRDefault="0075657C" w:rsidP="0054399F">
            <w:pPr>
              <w:jc w:val="left"/>
              <w:rPr>
                <w:rFonts w:eastAsia="宋体"/>
                <w:kern w:val="0"/>
                <w:sz w:val="18"/>
                <w:szCs w:val="18"/>
              </w:rPr>
            </w:pPr>
            <w:r w:rsidRPr="007A7651">
              <w:rPr>
                <w:rFonts w:eastAsia="宋体"/>
                <w:kern w:val="0"/>
                <w:sz w:val="18"/>
                <w:szCs w:val="18"/>
              </w:rPr>
              <w:t xml:space="preserve">Number of biennial </w:t>
            </w:r>
            <w:proofErr w:type="gramStart"/>
            <w:r w:rsidRPr="007A7651">
              <w:rPr>
                <w:rFonts w:eastAsia="宋体"/>
                <w:kern w:val="0"/>
                <w:sz w:val="18"/>
                <w:szCs w:val="18"/>
              </w:rPr>
              <w:t>bamboo</w:t>
            </w:r>
            <w:proofErr w:type="gramEnd"/>
          </w:p>
        </w:tc>
        <w:tc>
          <w:tcPr>
            <w:tcW w:w="6064" w:type="dxa"/>
            <w:noWrap/>
          </w:tcPr>
          <w:p w14:paraId="07C3EEF1" w14:textId="189D9750" w:rsidR="00846E72" w:rsidRPr="007A7651" w:rsidRDefault="0075657C" w:rsidP="0054399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8"/>
                <w:szCs w:val="18"/>
              </w:rPr>
            </w:pPr>
            <w:r w:rsidRPr="007A7651">
              <w:rPr>
                <w:rFonts w:eastAsia="宋体"/>
                <w:kern w:val="0"/>
                <w:sz w:val="18"/>
                <w:szCs w:val="18"/>
              </w:rPr>
              <w:t xml:space="preserve">The </w:t>
            </w:r>
            <w:proofErr w:type="gramStart"/>
            <w:r w:rsidRPr="007A7651">
              <w:rPr>
                <w:rFonts w:eastAsia="宋体"/>
                <w:kern w:val="0"/>
                <w:sz w:val="18"/>
                <w:szCs w:val="18"/>
              </w:rPr>
              <w:t>3 bamboo</w:t>
            </w:r>
            <w:proofErr w:type="gramEnd"/>
            <w:r w:rsidRPr="007A7651">
              <w:rPr>
                <w:rFonts w:eastAsia="宋体"/>
                <w:kern w:val="0"/>
                <w:sz w:val="18"/>
                <w:szCs w:val="18"/>
              </w:rPr>
              <w:t xml:space="preserve"> </w:t>
            </w:r>
            <w:r w:rsidR="000B4A50" w:rsidRPr="007A7651">
              <w:rPr>
                <w:rFonts w:eastAsia="宋体" w:hint="eastAsia"/>
                <w:kern w:val="0"/>
                <w:sz w:val="18"/>
                <w:szCs w:val="18"/>
              </w:rPr>
              <w:t>plot</w:t>
            </w:r>
            <w:r w:rsidRPr="007A7651">
              <w:rPr>
                <w:rFonts w:eastAsia="宋体"/>
                <w:kern w:val="0"/>
                <w:sz w:val="18"/>
                <w:szCs w:val="18"/>
              </w:rPr>
              <w:t xml:space="preserve"> (1×1m</w:t>
            </w:r>
            <w:r w:rsidRPr="007A7651">
              <w:rPr>
                <w:rFonts w:eastAsia="宋体"/>
                <w:kern w:val="0"/>
                <w:sz w:val="18"/>
                <w:szCs w:val="18"/>
                <w:vertAlign w:val="superscript"/>
              </w:rPr>
              <w:t>2</w:t>
            </w:r>
            <w:r w:rsidRPr="007A7651">
              <w:rPr>
                <w:rFonts w:eastAsia="宋体"/>
                <w:kern w:val="0"/>
                <w:sz w:val="18"/>
                <w:szCs w:val="18"/>
              </w:rPr>
              <w:t>) mean biennial bamboo quantity</w:t>
            </w:r>
          </w:p>
        </w:tc>
      </w:tr>
      <w:tr w:rsidR="00846E72" w:rsidRPr="007A7651" w14:paraId="0DD7B5D8" w14:textId="77777777" w:rsidTr="00846E72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noWrap/>
          </w:tcPr>
          <w:p w14:paraId="0CCEA40C" w14:textId="77777777" w:rsidR="00846E72" w:rsidRPr="007A7651" w:rsidRDefault="0075657C" w:rsidP="0054399F">
            <w:pPr>
              <w:jc w:val="left"/>
              <w:rPr>
                <w:rFonts w:eastAsia="宋体"/>
                <w:kern w:val="0"/>
                <w:sz w:val="18"/>
                <w:szCs w:val="18"/>
              </w:rPr>
            </w:pPr>
            <w:r w:rsidRPr="007A7651">
              <w:rPr>
                <w:rFonts w:eastAsia="宋体"/>
                <w:kern w:val="0"/>
                <w:sz w:val="18"/>
                <w:szCs w:val="18"/>
              </w:rPr>
              <w:t>Biennial bamboo height (cm)</w:t>
            </w:r>
          </w:p>
        </w:tc>
        <w:tc>
          <w:tcPr>
            <w:tcW w:w="6064" w:type="dxa"/>
            <w:noWrap/>
          </w:tcPr>
          <w:p w14:paraId="6E7807FF" w14:textId="70C28A09" w:rsidR="00846E72" w:rsidRPr="007A7651" w:rsidRDefault="0075657C" w:rsidP="0054399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8"/>
                <w:szCs w:val="18"/>
              </w:rPr>
            </w:pPr>
            <w:r w:rsidRPr="007A7651">
              <w:rPr>
                <w:rFonts w:eastAsia="宋体"/>
                <w:kern w:val="0"/>
                <w:sz w:val="18"/>
                <w:szCs w:val="18"/>
              </w:rPr>
              <w:t xml:space="preserve">The average height of the </w:t>
            </w:r>
            <w:proofErr w:type="gramStart"/>
            <w:r w:rsidRPr="007A7651">
              <w:rPr>
                <w:rFonts w:eastAsia="宋体"/>
                <w:kern w:val="0"/>
                <w:sz w:val="18"/>
                <w:szCs w:val="18"/>
              </w:rPr>
              <w:t>3 bamboo</w:t>
            </w:r>
            <w:proofErr w:type="gramEnd"/>
            <w:r w:rsidRPr="007A7651">
              <w:rPr>
                <w:rFonts w:eastAsia="宋体"/>
                <w:kern w:val="0"/>
                <w:sz w:val="18"/>
                <w:szCs w:val="18"/>
              </w:rPr>
              <w:t xml:space="preserve"> </w:t>
            </w:r>
            <w:r w:rsidR="000B4A50" w:rsidRPr="007A7651">
              <w:rPr>
                <w:rFonts w:eastAsia="宋体" w:hint="eastAsia"/>
                <w:kern w:val="0"/>
                <w:sz w:val="18"/>
                <w:szCs w:val="18"/>
              </w:rPr>
              <w:t>plot</w:t>
            </w:r>
            <w:r w:rsidRPr="007A7651">
              <w:rPr>
                <w:rFonts w:eastAsia="宋体"/>
                <w:kern w:val="0"/>
                <w:sz w:val="18"/>
                <w:szCs w:val="18"/>
              </w:rPr>
              <w:t xml:space="preserve"> (1×1m</w:t>
            </w:r>
            <w:r w:rsidRPr="007A7651">
              <w:rPr>
                <w:rFonts w:eastAsia="宋体"/>
                <w:kern w:val="0"/>
                <w:sz w:val="18"/>
                <w:szCs w:val="18"/>
                <w:vertAlign w:val="superscript"/>
              </w:rPr>
              <w:t>2</w:t>
            </w:r>
            <w:r w:rsidRPr="007A7651">
              <w:rPr>
                <w:rFonts w:eastAsia="宋体"/>
                <w:kern w:val="0"/>
                <w:sz w:val="18"/>
                <w:szCs w:val="18"/>
              </w:rPr>
              <w:t>) was 2 years</w:t>
            </w:r>
          </w:p>
        </w:tc>
      </w:tr>
      <w:tr w:rsidR="00846E72" w:rsidRPr="007A7651" w14:paraId="67D95483" w14:textId="77777777" w:rsidTr="00846E72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noWrap/>
          </w:tcPr>
          <w:p w14:paraId="2767DF89" w14:textId="77777777" w:rsidR="00846E72" w:rsidRPr="007A7651" w:rsidRDefault="0075657C" w:rsidP="0054399F">
            <w:pPr>
              <w:jc w:val="left"/>
              <w:rPr>
                <w:rFonts w:eastAsia="宋体"/>
                <w:kern w:val="0"/>
                <w:sz w:val="18"/>
                <w:szCs w:val="18"/>
              </w:rPr>
            </w:pPr>
            <w:r w:rsidRPr="007A7651">
              <w:rPr>
                <w:rFonts w:eastAsia="宋体"/>
                <w:kern w:val="0"/>
                <w:sz w:val="18"/>
                <w:szCs w:val="18"/>
              </w:rPr>
              <w:t>Biennial bamboo base diameter (mm)</w:t>
            </w:r>
          </w:p>
        </w:tc>
        <w:tc>
          <w:tcPr>
            <w:tcW w:w="6064" w:type="dxa"/>
            <w:noWrap/>
          </w:tcPr>
          <w:p w14:paraId="56F749DC" w14:textId="72368163" w:rsidR="00846E72" w:rsidRPr="007A7651" w:rsidRDefault="0075657C" w:rsidP="0054399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8"/>
                <w:szCs w:val="18"/>
              </w:rPr>
            </w:pPr>
            <w:r w:rsidRPr="007A7651">
              <w:rPr>
                <w:rFonts w:eastAsia="宋体"/>
                <w:kern w:val="0"/>
                <w:sz w:val="18"/>
                <w:szCs w:val="18"/>
              </w:rPr>
              <w:t xml:space="preserve">Three bamboo </w:t>
            </w:r>
            <w:r w:rsidR="000B4A50" w:rsidRPr="007A7651">
              <w:rPr>
                <w:rFonts w:eastAsia="宋体" w:hint="eastAsia"/>
                <w:kern w:val="0"/>
                <w:sz w:val="18"/>
                <w:szCs w:val="18"/>
              </w:rPr>
              <w:t>plot</w:t>
            </w:r>
            <w:r w:rsidRPr="007A7651">
              <w:rPr>
                <w:rFonts w:eastAsia="宋体"/>
                <w:kern w:val="0"/>
                <w:sz w:val="18"/>
                <w:szCs w:val="18"/>
              </w:rPr>
              <w:t xml:space="preserve"> (1×1m</w:t>
            </w:r>
            <w:r w:rsidRPr="007A7651">
              <w:rPr>
                <w:rFonts w:eastAsia="宋体"/>
                <w:kern w:val="0"/>
                <w:sz w:val="18"/>
                <w:szCs w:val="18"/>
                <w:vertAlign w:val="superscript"/>
              </w:rPr>
              <w:t>2</w:t>
            </w:r>
            <w:r w:rsidRPr="007A7651">
              <w:rPr>
                <w:rFonts w:eastAsia="宋体"/>
                <w:kern w:val="0"/>
                <w:sz w:val="18"/>
                <w:szCs w:val="18"/>
              </w:rPr>
              <w:t>) averaged biennial growth of bamboo base meristem</w:t>
            </w:r>
          </w:p>
        </w:tc>
      </w:tr>
      <w:tr w:rsidR="00846E72" w:rsidRPr="007A7651" w14:paraId="6CFBDF53" w14:textId="77777777" w:rsidTr="00846E72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noWrap/>
          </w:tcPr>
          <w:p w14:paraId="178C0C65" w14:textId="77777777" w:rsidR="00846E72" w:rsidRPr="007A7651" w:rsidRDefault="0075657C" w:rsidP="0054399F">
            <w:pPr>
              <w:jc w:val="left"/>
              <w:rPr>
                <w:rFonts w:eastAsia="宋体"/>
                <w:kern w:val="0"/>
                <w:sz w:val="18"/>
                <w:szCs w:val="18"/>
              </w:rPr>
            </w:pPr>
            <w:r w:rsidRPr="007A7651">
              <w:rPr>
                <w:rFonts w:eastAsia="宋体"/>
                <w:kern w:val="0"/>
                <w:sz w:val="18"/>
                <w:szCs w:val="18"/>
              </w:rPr>
              <w:t xml:space="preserve">Number of perennial </w:t>
            </w:r>
            <w:proofErr w:type="gramStart"/>
            <w:r w:rsidRPr="007A7651">
              <w:rPr>
                <w:rFonts w:eastAsia="宋体"/>
                <w:kern w:val="0"/>
                <w:sz w:val="18"/>
                <w:szCs w:val="18"/>
              </w:rPr>
              <w:t>bamboo</w:t>
            </w:r>
            <w:proofErr w:type="gramEnd"/>
          </w:p>
        </w:tc>
        <w:tc>
          <w:tcPr>
            <w:tcW w:w="6064" w:type="dxa"/>
            <w:noWrap/>
          </w:tcPr>
          <w:p w14:paraId="72C43A42" w14:textId="300EB890" w:rsidR="00846E72" w:rsidRPr="007A7651" w:rsidRDefault="0075657C" w:rsidP="0054399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8"/>
                <w:szCs w:val="18"/>
              </w:rPr>
            </w:pPr>
            <w:r w:rsidRPr="007A7651">
              <w:rPr>
                <w:rFonts w:eastAsia="宋体"/>
                <w:kern w:val="0"/>
                <w:sz w:val="18"/>
                <w:szCs w:val="18"/>
              </w:rPr>
              <w:t xml:space="preserve">Average number of perennials of 3 bamboo </w:t>
            </w:r>
            <w:r w:rsidR="000B4A50" w:rsidRPr="007A7651">
              <w:rPr>
                <w:rFonts w:eastAsia="宋体" w:hint="eastAsia"/>
                <w:kern w:val="0"/>
                <w:sz w:val="18"/>
                <w:szCs w:val="18"/>
              </w:rPr>
              <w:t>plot</w:t>
            </w:r>
            <w:r w:rsidRPr="007A7651">
              <w:rPr>
                <w:rFonts w:eastAsia="宋体"/>
                <w:kern w:val="0"/>
                <w:sz w:val="18"/>
                <w:szCs w:val="18"/>
              </w:rPr>
              <w:t xml:space="preserve"> (1×1m</w:t>
            </w:r>
            <w:r w:rsidRPr="007A7651">
              <w:rPr>
                <w:rFonts w:eastAsia="宋体"/>
                <w:kern w:val="0"/>
                <w:sz w:val="18"/>
                <w:szCs w:val="18"/>
                <w:vertAlign w:val="superscript"/>
              </w:rPr>
              <w:t>2</w:t>
            </w:r>
            <w:r w:rsidRPr="007A7651">
              <w:rPr>
                <w:rFonts w:eastAsia="宋体"/>
                <w:kern w:val="0"/>
                <w:sz w:val="18"/>
                <w:szCs w:val="18"/>
              </w:rPr>
              <w:t>)</w:t>
            </w:r>
          </w:p>
        </w:tc>
      </w:tr>
      <w:tr w:rsidR="00846E72" w:rsidRPr="007A7651" w14:paraId="4DFB204E" w14:textId="77777777" w:rsidTr="00846E72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noWrap/>
          </w:tcPr>
          <w:p w14:paraId="15B35BFB" w14:textId="77777777" w:rsidR="00846E72" w:rsidRPr="007A7651" w:rsidRDefault="0075657C" w:rsidP="0054399F">
            <w:pPr>
              <w:jc w:val="left"/>
              <w:rPr>
                <w:rFonts w:eastAsia="宋体"/>
                <w:kern w:val="0"/>
                <w:sz w:val="18"/>
                <w:szCs w:val="18"/>
              </w:rPr>
            </w:pPr>
            <w:r w:rsidRPr="007A7651">
              <w:rPr>
                <w:rFonts w:eastAsia="宋体"/>
                <w:kern w:val="0"/>
                <w:sz w:val="18"/>
                <w:szCs w:val="18"/>
              </w:rPr>
              <w:t>Perennial bamboo height (cm)</w:t>
            </w:r>
          </w:p>
        </w:tc>
        <w:tc>
          <w:tcPr>
            <w:tcW w:w="6064" w:type="dxa"/>
            <w:noWrap/>
          </w:tcPr>
          <w:p w14:paraId="1CDC6428" w14:textId="3FCB410F" w:rsidR="00846E72" w:rsidRPr="007A7651" w:rsidRDefault="0075657C" w:rsidP="0054399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8"/>
                <w:szCs w:val="18"/>
              </w:rPr>
            </w:pPr>
            <w:r w:rsidRPr="007A7651">
              <w:rPr>
                <w:rFonts w:eastAsia="宋体"/>
                <w:kern w:val="0"/>
                <w:sz w:val="18"/>
                <w:szCs w:val="18"/>
              </w:rPr>
              <w:t xml:space="preserve">Three bamboo </w:t>
            </w:r>
            <w:proofErr w:type="gramStart"/>
            <w:r w:rsidR="000B4A50" w:rsidRPr="007A7651">
              <w:rPr>
                <w:rFonts w:eastAsia="宋体" w:hint="eastAsia"/>
                <w:kern w:val="0"/>
                <w:sz w:val="18"/>
                <w:szCs w:val="18"/>
              </w:rPr>
              <w:t>plot</w:t>
            </w:r>
            <w:proofErr w:type="gramEnd"/>
            <w:r w:rsidRPr="007A7651">
              <w:rPr>
                <w:rFonts w:eastAsia="宋体"/>
                <w:kern w:val="0"/>
                <w:sz w:val="18"/>
                <w:szCs w:val="18"/>
              </w:rPr>
              <w:t xml:space="preserve"> (1×1m</w:t>
            </w:r>
            <w:r w:rsidRPr="007A7651">
              <w:rPr>
                <w:rFonts w:eastAsia="宋体"/>
                <w:kern w:val="0"/>
                <w:sz w:val="18"/>
                <w:szCs w:val="18"/>
                <w:vertAlign w:val="superscript"/>
              </w:rPr>
              <w:t>2</w:t>
            </w:r>
            <w:r w:rsidRPr="007A7651">
              <w:rPr>
                <w:rFonts w:eastAsia="宋体"/>
                <w:kern w:val="0"/>
                <w:sz w:val="18"/>
                <w:szCs w:val="18"/>
              </w:rPr>
              <w:t>) had average perennial bamboo height</w:t>
            </w:r>
          </w:p>
        </w:tc>
      </w:tr>
      <w:tr w:rsidR="00846E72" w:rsidRPr="007A7651" w14:paraId="0A0DE0D0" w14:textId="77777777" w:rsidTr="00846E72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dxa"/>
            <w:noWrap/>
          </w:tcPr>
          <w:p w14:paraId="36133F02" w14:textId="77777777" w:rsidR="00846E72" w:rsidRPr="007A7651" w:rsidRDefault="0075657C" w:rsidP="0054399F">
            <w:pPr>
              <w:jc w:val="left"/>
              <w:rPr>
                <w:rFonts w:eastAsia="宋体"/>
                <w:kern w:val="0"/>
                <w:sz w:val="18"/>
                <w:szCs w:val="18"/>
              </w:rPr>
            </w:pPr>
            <w:r w:rsidRPr="007A7651">
              <w:rPr>
                <w:rFonts w:eastAsia="宋体"/>
                <w:kern w:val="0"/>
                <w:sz w:val="18"/>
                <w:szCs w:val="18"/>
              </w:rPr>
              <w:t>Perennial bamboo base diameter (mm)</w:t>
            </w:r>
          </w:p>
        </w:tc>
        <w:tc>
          <w:tcPr>
            <w:tcW w:w="6064" w:type="dxa"/>
            <w:noWrap/>
          </w:tcPr>
          <w:p w14:paraId="1B64EE12" w14:textId="738BA0A2" w:rsidR="00846E72" w:rsidRPr="007A7651" w:rsidRDefault="0075657C" w:rsidP="0054399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8"/>
                <w:szCs w:val="18"/>
              </w:rPr>
            </w:pPr>
            <w:r w:rsidRPr="007A7651">
              <w:rPr>
                <w:rFonts w:eastAsia="宋体"/>
                <w:kern w:val="0"/>
                <w:sz w:val="18"/>
                <w:szCs w:val="18"/>
              </w:rPr>
              <w:t xml:space="preserve">Three bamboo </w:t>
            </w:r>
            <w:r w:rsidR="000B4A50" w:rsidRPr="007A7651">
              <w:rPr>
                <w:rFonts w:eastAsia="宋体" w:hint="eastAsia"/>
                <w:kern w:val="0"/>
                <w:sz w:val="18"/>
                <w:szCs w:val="18"/>
              </w:rPr>
              <w:t>plot</w:t>
            </w:r>
            <w:r w:rsidRPr="007A7651">
              <w:rPr>
                <w:rFonts w:eastAsia="宋体"/>
                <w:kern w:val="0"/>
                <w:sz w:val="18"/>
                <w:szCs w:val="18"/>
              </w:rPr>
              <w:t xml:space="preserve"> (1×1m</w:t>
            </w:r>
            <w:r w:rsidRPr="007A7651">
              <w:rPr>
                <w:rFonts w:eastAsia="宋体"/>
                <w:kern w:val="0"/>
                <w:sz w:val="18"/>
                <w:szCs w:val="18"/>
                <w:vertAlign w:val="superscript"/>
              </w:rPr>
              <w:t>2</w:t>
            </w:r>
            <w:r w:rsidRPr="007A7651">
              <w:rPr>
                <w:rFonts w:eastAsia="宋体"/>
                <w:kern w:val="0"/>
                <w:sz w:val="18"/>
                <w:szCs w:val="18"/>
              </w:rPr>
              <w:t>) averaged perennial bamboo base meristem</w:t>
            </w:r>
          </w:p>
        </w:tc>
      </w:tr>
    </w:tbl>
    <w:p w14:paraId="51764ED9" w14:textId="6B4A2501" w:rsidR="0054399F" w:rsidRDefault="0054399F" w:rsidP="00C636C5">
      <w:pPr>
        <w:spacing w:line="360" w:lineRule="auto"/>
        <w:rPr>
          <w:sz w:val="18"/>
          <w:szCs w:val="18"/>
        </w:rPr>
      </w:pPr>
    </w:p>
    <w:p w14:paraId="5F8FE0C9" w14:textId="73ABBA52" w:rsidR="00DC0D29" w:rsidRPr="007A7651" w:rsidRDefault="0054399F" w:rsidP="0054399F">
      <w:pPr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3F239C66" w14:textId="77777777" w:rsidR="00D00E45" w:rsidRPr="00D00E45" w:rsidRDefault="00D00E45" w:rsidP="00D00E45">
      <w:pPr>
        <w:widowControl/>
        <w:spacing w:before="120" w:after="240"/>
        <w:jc w:val="left"/>
        <w:rPr>
          <w:rFonts w:ascii="Times New Roman" w:hAnsi="Times New Roman"/>
          <w:kern w:val="0"/>
          <w:sz w:val="18"/>
          <w:szCs w:val="18"/>
          <w:lang w:eastAsia="en-US"/>
        </w:rPr>
      </w:pPr>
      <w:r w:rsidRPr="00D00E45">
        <w:rPr>
          <w:rFonts w:ascii="Times New Roman" w:hAnsi="Times New Roman"/>
          <w:b/>
          <w:bCs/>
          <w:kern w:val="0"/>
          <w:sz w:val="18"/>
          <w:szCs w:val="18"/>
          <w:lang w:eastAsia="en-US"/>
        </w:rPr>
        <w:lastRenderedPageBreak/>
        <w:t>Table S</w:t>
      </w:r>
      <w:r w:rsidRPr="00D00E45">
        <w:rPr>
          <w:rFonts w:ascii="Times New Roman" w:hAnsi="Times New Roman" w:hint="eastAsia"/>
          <w:b/>
          <w:bCs/>
          <w:kern w:val="0"/>
          <w:sz w:val="18"/>
          <w:szCs w:val="18"/>
        </w:rPr>
        <w:t>2</w:t>
      </w:r>
      <w:r w:rsidRPr="00D00E45">
        <w:rPr>
          <w:rFonts w:ascii="Times New Roman" w:hAnsi="Times New Roman"/>
          <w:b/>
          <w:bCs/>
          <w:kern w:val="0"/>
          <w:sz w:val="18"/>
          <w:szCs w:val="18"/>
          <w:lang w:eastAsia="en-US"/>
        </w:rPr>
        <w:t>.</w:t>
      </w:r>
      <w:r w:rsidRPr="00D00E45">
        <w:rPr>
          <w:rFonts w:ascii="Times New Roman" w:hAnsi="Times New Roman"/>
          <w:kern w:val="0"/>
          <w:sz w:val="18"/>
          <w:szCs w:val="18"/>
          <w:lang w:eastAsia="en-US"/>
        </w:rPr>
        <w:t xml:space="preserve"> </w:t>
      </w:r>
      <w:r w:rsidRPr="00D00E45">
        <w:rPr>
          <w:rFonts w:ascii="Times New Roman" w:hAnsi="Times New Roman"/>
          <w:kern w:val="0"/>
          <w:sz w:val="18"/>
          <w:szCs w:val="18"/>
          <w:highlight w:val="yellow"/>
          <w:lang w:eastAsia="en-US"/>
        </w:rPr>
        <w:t>Number of samples and its effective sequences of AS, YL, and FF in spring and autumn.</w:t>
      </w:r>
    </w:p>
    <w:tbl>
      <w:tblPr>
        <w:tblStyle w:val="a9"/>
        <w:tblW w:w="852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014"/>
        <w:gridCol w:w="1411"/>
        <w:gridCol w:w="1240"/>
        <w:gridCol w:w="1241"/>
        <w:gridCol w:w="1241"/>
        <w:gridCol w:w="1241"/>
      </w:tblGrid>
      <w:tr w:rsidR="00846E72" w:rsidRPr="007A7651" w14:paraId="724676BB" w14:textId="77777777"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3B13400B" w14:textId="77777777" w:rsidR="00846E72" w:rsidRPr="007A7651" w:rsidRDefault="0075657C" w:rsidP="0054399F">
            <w:pPr>
              <w:jc w:val="center"/>
              <w:rPr>
                <w:kern w:val="0"/>
                <w:sz w:val="18"/>
                <w:szCs w:val="18"/>
              </w:rPr>
            </w:pPr>
            <w:r w:rsidRPr="007A7651">
              <w:rPr>
                <w:rFonts w:hint="eastAsia"/>
                <w:kern w:val="0"/>
                <w:sz w:val="18"/>
                <w:szCs w:val="18"/>
              </w:rPr>
              <w:t>S</w:t>
            </w:r>
            <w:r w:rsidRPr="007A7651">
              <w:rPr>
                <w:kern w:val="0"/>
                <w:sz w:val="18"/>
                <w:szCs w:val="18"/>
              </w:rPr>
              <w:t>eason</w:t>
            </w:r>
          </w:p>
        </w:tc>
        <w:tc>
          <w:tcPr>
            <w:tcW w:w="3665" w:type="dxa"/>
            <w:gridSpan w:val="3"/>
            <w:tcBorders>
              <w:bottom w:val="single" w:sz="8" w:space="0" w:color="auto"/>
            </w:tcBorders>
            <w:vAlign w:val="center"/>
          </w:tcPr>
          <w:p w14:paraId="6C8CB44B" w14:textId="77777777" w:rsidR="00846E72" w:rsidRPr="007A7651" w:rsidRDefault="0075657C" w:rsidP="0054399F">
            <w:pPr>
              <w:jc w:val="center"/>
              <w:rPr>
                <w:kern w:val="0"/>
                <w:sz w:val="18"/>
                <w:szCs w:val="18"/>
              </w:rPr>
            </w:pPr>
            <w:r w:rsidRPr="007A7651">
              <w:rPr>
                <w:kern w:val="0"/>
                <w:sz w:val="18"/>
                <w:szCs w:val="18"/>
              </w:rPr>
              <w:t>Spring</w:t>
            </w:r>
          </w:p>
        </w:tc>
        <w:tc>
          <w:tcPr>
            <w:tcW w:w="3723" w:type="dxa"/>
            <w:gridSpan w:val="3"/>
            <w:tcBorders>
              <w:bottom w:val="single" w:sz="8" w:space="0" w:color="auto"/>
            </w:tcBorders>
            <w:vAlign w:val="center"/>
          </w:tcPr>
          <w:p w14:paraId="6CED9A54" w14:textId="77777777" w:rsidR="00846E72" w:rsidRPr="007A7651" w:rsidRDefault="0075657C" w:rsidP="0054399F">
            <w:pPr>
              <w:jc w:val="center"/>
              <w:rPr>
                <w:kern w:val="0"/>
                <w:sz w:val="18"/>
                <w:szCs w:val="18"/>
              </w:rPr>
            </w:pPr>
            <w:r w:rsidRPr="007A7651">
              <w:rPr>
                <w:kern w:val="0"/>
                <w:sz w:val="18"/>
                <w:szCs w:val="18"/>
              </w:rPr>
              <w:t>Autumn</w:t>
            </w:r>
          </w:p>
        </w:tc>
      </w:tr>
      <w:tr w:rsidR="00846E72" w:rsidRPr="007A7651" w14:paraId="0EC6FDBF" w14:textId="77777777"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45EBA2" w14:textId="0EA4682C" w:rsidR="00846E72" w:rsidRPr="007A7651" w:rsidRDefault="0075657C" w:rsidP="0054399F">
            <w:pPr>
              <w:jc w:val="center"/>
              <w:rPr>
                <w:kern w:val="0"/>
                <w:sz w:val="18"/>
                <w:szCs w:val="18"/>
              </w:rPr>
            </w:pPr>
            <w:r w:rsidRPr="007A7651">
              <w:rPr>
                <w:rFonts w:hint="eastAsia"/>
                <w:kern w:val="0"/>
                <w:sz w:val="18"/>
                <w:szCs w:val="18"/>
              </w:rPr>
              <w:t>Bamboo s</w:t>
            </w:r>
            <w:r w:rsidRPr="007A7651">
              <w:rPr>
                <w:kern w:val="0"/>
                <w:sz w:val="18"/>
                <w:szCs w:val="18"/>
              </w:rPr>
              <w:t>pecie</w:t>
            </w:r>
            <w:r w:rsidRPr="007A7651"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101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6D5787" w14:textId="77777777" w:rsidR="00846E72" w:rsidRPr="007A7651" w:rsidRDefault="0075657C" w:rsidP="0054399F">
            <w:pPr>
              <w:jc w:val="center"/>
              <w:rPr>
                <w:kern w:val="0"/>
                <w:sz w:val="18"/>
                <w:szCs w:val="18"/>
              </w:rPr>
            </w:pPr>
            <w:r w:rsidRPr="007A7651">
              <w:rPr>
                <w:rFonts w:hint="eastAsia"/>
                <w:kern w:val="0"/>
                <w:sz w:val="18"/>
                <w:szCs w:val="18"/>
              </w:rPr>
              <w:t>AS</w:t>
            </w:r>
          </w:p>
        </w:tc>
        <w:tc>
          <w:tcPr>
            <w:tcW w:w="141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C3C04A" w14:textId="77777777" w:rsidR="00846E72" w:rsidRPr="007A7651" w:rsidRDefault="0075657C" w:rsidP="0054399F">
            <w:pPr>
              <w:jc w:val="center"/>
              <w:rPr>
                <w:kern w:val="0"/>
                <w:sz w:val="18"/>
                <w:szCs w:val="18"/>
              </w:rPr>
            </w:pPr>
            <w:r w:rsidRPr="007A7651">
              <w:rPr>
                <w:rFonts w:hint="eastAsia"/>
                <w:kern w:val="0"/>
                <w:sz w:val="18"/>
                <w:szCs w:val="18"/>
              </w:rPr>
              <w:t>YL</w:t>
            </w:r>
          </w:p>
        </w:tc>
        <w:tc>
          <w:tcPr>
            <w:tcW w:w="12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B4C674" w14:textId="77777777" w:rsidR="00846E72" w:rsidRPr="007A7651" w:rsidRDefault="0075657C" w:rsidP="0054399F">
            <w:pPr>
              <w:jc w:val="center"/>
              <w:rPr>
                <w:kern w:val="0"/>
                <w:sz w:val="18"/>
                <w:szCs w:val="18"/>
              </w:rPr>
            </w:pPr>
            <w:r w:rsidRPr="007A7651">
              <w:rPr>
                <w:rFonts w:hint="eastAsia"/>
                <w:kern w:val="0"/>
                <w:sz w:val="18"/>
                <w:szCs w:val="18"/>
              </w:rPr>
              <w:t>FF</w:t>
            </w:r>
          </w:p>
        </w:tc>
        <w:tc>
          <w:tcPr>
            <w:tcW w:w="124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2E1560" w14:textId="77777777" w:rsidR="00846E72" w:rsidRPr="007A7651" w:rsidRDefault="0075657C" w:rsidP="0054399F">
            <w:pPr>
              <w:jc w:val="center"/>
              <w:rPr>
                <w:kern w:val="0"/>
                <w:sz w:val="18"/>
                <w:szCs w:val="18"/>
              </w:rPr>
            </w:pPr>
            <w:r w:rsidRPr="007A7651">
              <w:rPr>
                <w:rFonts w:hint="eastAsia"/>
                <w:kern w:val="0"/>
                <w:sz w:val="18"/>
                <w:szCs w:val="18"/>
              </w:rPr>
              <w:t>AS</w:t>
            </w:r>
          </w:p>
        </w:tc>
        <w:tc>
          <w:tcPr>
            <w:tcW w:w="124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6F6D76C" w14:textId="77777777" w:rsidR="00846E72" w:rsidRPr="007A7651" w:rsidRDefault="0075657C" w:rsidP="0054399F">
            <w:pPr>
              <w:jc w:val="center"/>
              <w:rPr>
                <w:kern w:val="0"/>
                <w:sz w:val="18"/>
                <w:szCs w:val="18"/>
              </w:rPr>
            </w:pPr>
            <w:r w:rsidRPr="007A7651">
              <w:rPr>
                <w:rFonts w:hint="eastAsia"/>
                <w:kern w:val="0"/>
                <w:sz w:val="18"/>
                <w:szCs w:val="18"/>
              </w:rPr>
              <w:t>YL</w:t>
            </w:r>
          </w:p>
        </w:tc>
        <w:tc>
          <w:tcPr>
            <w:tcW w:w="124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6B31204" w14:textId="77777777" w:rsidR="00846E72" w:rsidRPr="007A7651" w:rsidRDefault="0075657C" w:rsidP="0054399F">
            <w:pPr>
              <w:jc w:val="center"/>
              <w:rPr>
                <w:kern w:val="0"/>
                <w:sz w:val="18"/>
                <w:szCs w:val="18"/>
              </w:rPr>
            </w:pPr>
            <w:r w:rsidRPr="007A7651">
              <w:rPr>
                <w:rFonts w:hint="eastAsia"/>
                <w:kern w:val="0"/>
                <w:sz w:val="18"/>
                <w:szCs w:val="18"/>
              </w:rPr>
              <w:t>FF</w:t>
            </w:r>
          </w:p>
        </w:tc>
      </w:tr>
      <w:tr w:rsidR="00846E72" w:rsidRPr="007A7651" w14:paraId="480A01A9" w14:textId="77777777"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3013725" w14:textId="543D0FCA" w:rsidR="00846E72" w:rsidRPr="007A7651" w:rsidRDefault="0075657C" w:rsidP="0054399F">
            <w:pPr>
              <w:jc w:val="center"/>
              <w:rPr>
                <w:kern w:val="0"/>
                <w:sz w:val="18"/>
                <w:szCs w:val="18"/>
              </w:rPr>
            </w:pPr>
            <w:r w:rsidRPr="007A7651">
              <w:rPr>
                <w:kern w:val="0"/>
                <w:sz w:val="18"/>
                <w:szCs w:val="18"/>
              </w:rPr>
              <w:t xml:space="preserve">Number of </w:t>
            </w:r>
            <w:r w:rsidRPr="007A7651">
              <w:rPr>
                <w:rFonts w:hint="eastAsia"/>
                <w:kern w:val="0"/>
                <w:sz w:val="18"/>
                <w:szCs w:val="18"/>
              </w:rPr>
              <w:t>s</w:t>
            </w:r>
            <w:r w:rsidRPr="007A7651">
              <w:rPr>
                <w:kern w:val="0"/>
                <w:sz w:val="18"/>
                <w:szCs w:val="18"/>
              </w:rPr>
              <w:t>amples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vAlign w:val="center"/>
          </w:tcPr>
          <w:p w14:paraId="60AD471A" w14:textId="77777777" w:rsidR="00846E72" w:rsidRPr="007A7651" w:rsidRDefault="0075657C" w:rsidP="0054399F">
            <w:pPr>
              <w:jc w:val="center"/>
              <w:rPr>
                <w:kern w:val="0"/>
                <w:sz w:val="18"/>
                <w:szCs w:val="18"/>
              </w:rPr>
            </w:pPr>
            <w:r w:rsidRPr="007A7651">
              <w:rPr>
                <w:rFonts w:hint="eastAsia"/>
                <w:kern w:val="0"/>
                <w:sz w:val="18"/>
                <w:szCs w:val="18"/>
              </w:rPr>
              <w:t>1</w:t>
            </w:r>
            <w:r w:rsidRPr="007A7651"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vAlign w:val="center"/>
          </w:tcPr>
          <w:p w14:paraId="728DA748" w14:textId="77777777" w:rsidR="00846E72" w:rsidRPr="007A7651" w:rsidRDefault="0075657C" w:rsidP="0054399F">
            <w:pPr>
              <w:jc w:val="center"/>
              <w:rPr>
                <w:kern w:val="0"/>
                <w:sz w:val="18"/>
                <w:szCs w:val="18"/>
              </w:rPr>
            </w:pPr>
            <w:r w:rsidRPr="007A7651">
              <w:rPr>
                <w:rFonts w:hint="eastAsia"/>
                <w:kern w:val="0"/>
                <w:sz w:val="18"/>
                <w:szCs w:val="18"/>
              </w:rPr>
              <w:t>1</w:t>
            </w:r>
            <w:r w:rsidRPr="007A7651"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vAlign w:val="center"/>
          </w:tcPr>
          <w:p w14:paraId="3F576925" w14:textId="77777777" w:rsidR="00846E72" w:rsidRPr="007A7651" w:rsidRDefault="0075657C" w:rsidP="0054399F">
            <w:pPr>
              <w:jc w:val="center"/>
              <w:rPr>
                <w:kern w:val="0"/>
                <w:sz w:val="18"/>
                <w:szCs w:val="18"/>
              </w:rPr>
            </w:pPr>
            <w:r w:rsidRPr="007A7651">
              <w:rPr>
                <w:rFonts w:hint="eastAsia"/>
                <w:kern w:val="0"/>
                <w:sz w:val="18"/>
                <w:szCs w:val="18"/>
              </w:rPr>
              <w:t>1</w:t>
            </w:r>
            <w:r w:rsidRPr="007A7651"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241" w:type="dxa"/>
            <w:tcBorders>
              <w:tl2br w:val="nil"/>
              <w:tr2bl w:val="nil"/>
            </w:tcBorders>
            <w:vAlign w:val="center"/>
          </w:tcPr>
          <w:p w14:paraId="1769912D" w14:textId="77777777" w:rsidR="00846E72" w:rsidRPr="007A7651" w:rsidRDefault="0075657C" w:rsidP="0054399F">
            <w:pPr>
              <w:jc w:val="center"/>
              <w:rPr>
                <w:kern w:val="0"/>
                <w:sz w:val="18"/>
                <w:szCs w:val="18"/>
              </w:rPr>
            </w:pPr>
            <w:r w:rsidRPr="007A7651">
              <w:rPr>
                <w:rFonts w:hint="eastAsia"/>
                <w:kern w:val="0"/>
                <w:sz w:val="18"/>
                <w:szCs w:val="18"/>
              </w:rPr>
              <w:t>1</w:t>
            </w:r>
            <w:r w:rsidRPr="007A7651"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1241" w:type="dxa"/>
            <w:tcBorders>
              <w:tl2br w:val="nil"/>
              <w:tr2bl w:val="nil"/>
            </w:tcBorders>
            <w:vAlign w:val="center"/>
          </w:tcPr>
          <w:p w14:paraId="47F331EE" w14:textId="77777777" w:rsidR="00846E72" w:rsidRPr="007A7651" w:rsidRDefault="0075657C" w:rsidP="0054399F">
            <w:pPr>
              <w:jc w:val="center"/>
              <w:rPr>
                <w:kern w:val="0"/>
                <w:sz w:val="18"/>
                <w:szCs w:val="18"/>
              </w:rPr>
            </w:pPr>
            <w:r w:rsidRPr="007A7651">
              <w:rPr>
                <w:rFonts w:hint="eastAsia"/>
                <w:kern w:val="0"/>
                <w:sz w:val="18"/>
                <w:szCs w:val="18"/>
              </w:rPr>
              <w:t>1</w:t>
            </w:r>
            <w:r w:rsidRPr="007A7651"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241" w:type="dxa"/>
            <w:tcBorders>
              <w:tl2br w:val="nil"/>
              <w:tr2bl w:val="nil"/>
            </w:tcBorders>
            <w:vAlign w:val="center"/>
          </w:tcPr>
          <w:p w14:paraId="57CF5558" w14:textId="77777777" w:rsidR="00846E72" w:rsidRPr="007A7651" w:rsidRDefault="0075657C" w:rsidP="0054399F">
            <w:pPr>
              <w:jc w:val="center"/>
              <w:rPr>
                <w:kern w:val="0"/>
                <w:sz w:val="18"/>
                <w:szCs w:val="18"/>
              </w:rPr>
            </w:pPr>
            <w:r w:rsidRPr="007A7651">
              <w:rPr>
                <w:rFonts w:hint="eastAsia"/>
                <w:kern w:val="0"/>
                <w:sz w:val="18"/>
                <w:szCs w:val="18"/>
              </w:rPr>
              <w:t>1</w:t>
            </w:r>
            <w:r w:rsidRPr="007A7651">
              <w:rPr>
                <w:kern w:val="0"/>
                <w:sz w:val="18"/>
                <w:szCs w:val="18"/>
              </w:rPr>
              <w:t>6</w:t>
            </w:r>
          </w:p>
        </w:tc>
      </w:tr>
      <w:tr w:rsidR="00846E72" w:rsidRPr="007A7651" w14:paraId="42514AD6" w14:textId="77777777"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2EE916D" w14:textId="45938DE0" w:rsidR="00846E72" w:rsidRPr="007A7651" w:rsidRDefault="0075657C" w:rsidP="0054399F">
            <w:pPr>
              <w:jc w:val="center"/>
              <w:rPr>
                <w:kern w:val="0"/>
                <w:sz w:val="18"/>
                <w:szCs w:val="18"/>
              </w:rPr>
            </w:pPr>
            <w:r w:rsidRPr="007A7651">
              <w:rPr>
                <w:rFonts w:hint="eastAsia"/>
                <w:kern w:val="0"/>
                <w:sz w:val="18"/>
                <w:szCs w:val="18"/>
              </w:rPr>
              <w:t>N</w:t>
            </w:r>
            <w:r w:rsidRPr="007A7651">
              <w:rPr>
                <w:kern w:val="0"/>
                <w:sz w:val="18"/>
                <w:szCs w:val="18"/>
              </w:rPr>
              <w:t>umber of effective sequences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vAlign w:val="center"/>
          </w:tcPr>
          <w:p w14:paraId="554DE50D" w14:textId="77777777" w:rsidR="00846E72" w:rsidRPr="007A7651" w:rsidRDefault="0075657C" w:rsidP="0054399F">
            <w:pPr>
              <w:jc w:val="center"/>
              <w:rPr>
                <w:kern w:val="0"/>
                <w:sz w:val="18"/>
                <w:szCs w:val="18"/>
              </w:rPr>
            </w:pPr>
            <w:r w:rsidRPr="007A7651">
              <w:rPr>
                <w:kern w:val="0"/>
                <w:sz w:val="18"/>
                <w:szCs w:val="18"/>
              </w:rPr>
              <w:t>61,677</w:t>
            </w:r>
            <w:r w:rsidRPr="007A7651">
              <w:rPr>
                <w:rFonts w:hint="eastAsia"/>
                <w:kern w:val="0"/>
                <w:sz w:val="18"/>
                <w:szCs w:val="18"/>
              </w:rPr>
              <w:t>±</w:t>
            </w:r>
            <w:r w:rsidRPr="007A7651">
              <w:rPr>
                <w:kern w:val="0"/>
                <w:sz w:val="18"/>
                <w:szCs w:val="18"/>
              </w:rPr>
              <w:t>5,135</w:t>
            </w:r>
          </w:p>
        </w:tc>
        <w:tc>
          <w:tcPr>
            <w:tcW w:w="1411" w:type="dxa"/>
            <w:tcBorders>
              <w:tl2br w:val="nil"/>
              <w:tr2bl w:val="nil"/>
            </w:tcBorders>
            <w:vAlign w:val="center"/>
          </w:tcPr>
          <w:p w14:paraId="2859177D" w14:textId="77777777" w:rsidR="00846E72" w:rsidRPr="007A7651" w:rsidRDefault="0075657C" w:rsidP="0054399F">
            <w:pPr>
              <w:jc w:val="center"/>
              <w:rPr>
                <w:kern w:val="0"/>
                <w:sz w:val="18"/>
                <w:szCs w:val="18"/>
              </w:rPr>
            </w:pPr>
            <w:r w:rsidRPr="007A7651">
              <w:rPr>
                <w:kern w:val="0"/>
                <w:sz w:val="18"/>
                <w:szCs w:val="18"/>
              </w:rPr>
              <w:t>61,585</w:t>
            </w:r>
            <w:r w:rsidRPr="007A7651">
              <w:rPr>
                <w:rFonts w:hint="eastAsia"/>
                <w:kern w:val="0"/>
                <w:sz w:val="18"/>
                <w:szCs w:val="18"/>
              </w:rPr>
              <w:t>±</w:t>
            </w:r>
            <w:r w:rsidRPr="007A7651">
              <w:rPr>
                <w:rFonts w:hint="eastAsia"/>
                <w:kern w:val="0"/>
                <w:sz w:val="18"/>
                <w:szCs w:val="18"/>
              </w:rPr>
              <w:t>5</w:t>
            </w:r>
            <w:r w:rsidRPr="007A7651">
              <w:rPr>
                <w:kern w:val="0"/>
                <w:sz w:val="18"/>
                <w:szCs w:val="18"/>
              </w:rPr>
              <w:t>,154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vAlign w:val="center"/>
          </w:tcPr>
          <w:p w14:paraId="7CE6E23C" w14:textId="77777777" w:rsidR="00846E72" w:rsidRPr="007A7651" w:rsidRDefault="0075657C" w:rsidP="0054399F">
            <w:pPr>
              <w:jc w:val="center"/>
              <w:rPr>
                <w:kern w:val="0"/>
                <w:sz w:val="18"/>
                <w:szCs w:val="18"/>
              </w:rPr>
            </w:pPr>
            <w:r w:rsidRPr="007A7651">
              <w:rPr>
                <w:kern w:val="0"/>
                <w:sz w:val="18"/>
                <w:szCs w:val="18"/>
              </w:rPr>
              <w:t>63,262</w:t>
            </w:r>
            <w:r w:rsidRPr="007A7651">
              <w:rPr>
                <w:rFonts w:hint="eastAsia"/>
                <w:kern w:val="0"/>
                <w:sz w:val="18"/>
                <w:szCs w:val="18"/>
              </w:rPr>
              <w:t>±</w:t>
            </w:r>
            <w:r w:rsidRPr="007A7651">
              <w:rPr>
                <w:rFonts w:hint="eastAsia"/>
                <w:kern w:val="0"/>
                <w:sz w:val="18"/>
                <w:szCs w:val="18"/>
              </w:rPr>
              <w:t>6</w:t>
            </w:r>
            <w:r w:rsidRPr="007A7651">
              <w:rPr>
                <w:kern w:val="0"/>
                <w:sz w:val="18"/>
                <w:szCs w:val="18"/>
              </w:rPr>
              <w:t>,542</w:t>
            </w:r>
          </w:p>
        </w:tc>
        <w:tc>
          <w:tcPr>
            <w:tcW w:w="1241" w:type="dxa"/>
            <w:tcBorders>
              <w:tl2br w:val="nil"/>
              <w:tr2bl w:val="nil"/>
            </w:tcBorders>
            <w:vAlign w:val="center"/>
          </w:tcPr>
          <w:p w14:paraId="4082111B" w14:textId="77777777" w:rsidR="00846E72" w:rsidRPr="007A7651" w:rsidRDefault="0075657C" w:rsidP="0054399F">
            <w:pPr>
              <w:jc w:val="center"/>
              <w:rPr>
                <w:kern w:val="0"/>
                <w:sz w:val="18"/>
                <w:szCs w:val="18"/>
              </w:rPr>
            </w:pPr>
            <w:r w:rsidRPr="007A7651">
              <w:rPr>
                <w:kern w:val="0"/>
                <w:sz w:val="18"/>
                <w:szCs w:val="18"/>
              </w:rPr>
              <w:t>71,358</w:t>
            </w:r>
            <w:r w:rsidRPr="007A7651">
              <w:rPr>
                <w:rFonts w:hint="eastAsia"/>
                <w:kern w:val="0"/>
                <w:sz w:val="18"/>
                <w:szCs w:val="18"/>
              </w:rPr>
              <w:t>±</w:t>
            </w:r>
            <w:r w:rsidRPr="007A7651">
              <w:rPr>
                <w:rFonts w:hint="eastAsia"/>
                <w:kern w:val="0"/>
                <w:sz w:val="18"/>
                <w:szCs w:val="18"/>
              </w:rPr>
              <w:t>2</w:t>
            </w:r>
            <w:r w:rsidRPr="007A7651">
              <w:rPr>
                <w:kern w:val="0"/>
                <w:sz w:val="18"/>
                <w:szCs w:val="18"/>
              </w:rPr>
              <w:t>,517</w:t>
            </w:r>
          </w:p>
        </w:tc>
        <w:tc>
          <w:tcPr>
            <w:tcW w:w="1241" w:type="dxa"/>
            <w:tcBorders>
              <w:tl2br w:val="nil"/>
              <w:tr2bl w:val="nil"/>
            </w:tcBorders>
            <w:vAlign w:val="center"/>
          </w:tcPr>
          <w:p w14:paraId="58D715A5" w14:textId="77777777" w:rsidR="00846E72" w:rsidRPr="007A7651" w:rsidRDefault="0075657C" w:rsidP="0054399F">
            <w:pPr>
              <w:jc w:val="center"/>
              <w:rPr>
                <w:kern w:val="0"/>
                <w:sz w:val="18"/>
                <w:szCs w:val="18"/>
              </w:rPr>
            </w:pPr>
            <w:r w:rsidRPr="007A7651">
              <w:rPr>
                <w:kern w:val="0"/>
                <w:sz w:val="18"/>
                <w:szCs w:val="18"/>
              </w:rPr>
              <w:t>70,456</w:t>
            </w:r>
            <w:r w:rsidRPr="007A7651">
              <w:rPr>
                <w:rFonts w:hint="eastAsia"/>
                <w:kern w:val="0"/>
                <w:sz w:val="18"/>
                <w:szCs w:val="18"/>
              </w:rPr>
              <w:t>±</w:t>
            </w:r>
            <w:r w:rsidRPr="007A7651">
              <w:rPr>
                <w:rFonts w:hint="eastAsia"/>
                <w:kern w:val="0"/>
                <w:sz w:val="18"/>
                <w:szCs w:val="18"/>
              </w:rPr>
              <w:t>1</w:t>
            </w:r>
            <w:r w:rsidRPr="007A7651">
              <w:rPr>
                <w:kern w:val="0"/>
                <w:sz w:val="18"/>
                <w:szCs w:val="18"/>
              </w:rPr>
              <w:t>,975</w:t>
            </w:r>
          </w:p>
        </w:tc>
        <w:tc>
          <w:tcPr>
            <w:tcW w:w="1241" w:type="dxa"/>
            <w:tcBorders>
              <w:tl2br w:val="nil"/>
              <w:tr2bl w:val="nil"/>
            </w:tcBorders>
            <w:vAlign w:val="center"/>
          </w:tcPr>
          <w:p w14:paraId="4E6636CE" w14:textId="77777777" w:rsidR="00846E72" w:rsidRPr="007A7651" w:rsidRDefault="0075657C" w:rsidP="0054399F">
            <w:pPr>
              <w:jc w:val="center"/>
              <w:rPr>
                <w:kern w:val="0"/>
                <w:sz w:val="18"/>
                <w:szCs w:val="18"/>
              </w:rPr>
            </w:pPr>
            <w:r w:rsidRPr="007A7651">
              <w:rPr>
                <w:kern w:val="0"/>
                <w:sz w:val="18"/>
                <w:szCs w:val="18"/>
              </w:rPr>
              <w:t>72,395</w:t>
            </w:r>
            <w:r w:rsidRPr="007A7651">
              <w:rPr>
                <w:rFonts w:hint="eastAsia"/>
                <w:kern w:val="0"/>
                <w:sz w:val="18"/>
                <w:szCs w:val="18"/>
              </w:rPr>
              <w:t>±</w:t>
            </w:r>
            <w:r w:rsidRPr="007A7651">
              <w:rPr>
                <w:rFonts w:hint="eastAsia"/>
                <w:kern w:val="0"/>
                <w:sz w:val="18"/>
                <w:szCs w:val="18"/>
              </w:rPr>
              <w:t>1</w:t>
            </w:r>
            <w:r w:rsidRPr="007A7651">
              <w:rPr>
                <w:kern w:val="0"/>
                <w:sz w:val="18"/>
                <w:szCs w:val="18"/>
              </w:rPr>
              <w:t>,809</w:t>
            </w:r>
          </w:p>
        </w:tc>
      </w:tr>
    </w:tbl>
    <w:p w14:paraId="43B0D0F4" w14:textId="77777777" w:rsidR="00846E72" w:rsidRPr="007A7651" w:rsidRDefault="0075657C" w:rsidP="00C636C5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18"/>
          <w:szCs w:val="18"/>
        </w:rPr>
      </w:pPr>
      <w:r w:rsidRPr="007A7651">
        <w:rPr>
          <w:rFonts w:ascii="Times New Roman" w:hAnsi="Times New Roman" w:cs="Times New Roman"/>
          <w:b/>
          <w:bCs/>
          <w:sz w:val="18"/>
          <w:szCs w:val="18"/>
        </w:rPr>
        <w:br w:type="page"/>
      </w:r>
    </w:p>
    <w:p w14:paraId="49A5019A" w14:textId="77777777" w:rsidR="006A3B1E" w:rsidRPr="006A3B1E" w:rsidRDefault="006A3B1E" w:rsidP="006A3B1E">
      <w:pPr>
        <w:widowControl/>
        <w:spacing w:before="120" w:after="240"/>
        <w:jc w:val="left"/>
        <w:rPr>
          <w:rFonts w:ascii="Times New Roman" w:hAnsi="Times New Roman"/>
          <w:kern w:val="0"/>
          <w:sz w:val="18"/>
          <w:szCs w:val="18"/>
          <w:lang w:eastAsia="en-US"/>
        </w:rPr>
      </w:pPr>
      <w:r w:rsidRPr="006A3B1E">
        <w:rPr>
          <w:rFonts w:ascii="Times New Roman" w:hAnsi="Times New Roman"/>
          <w:b/>
          <w:bCs/>
          <w:kern w:val="0"/>
          <w:sz w:val="18"/>
          <w:szCs w:val="18"/>
          <w:lang w:eastAsia="en-US"/>
        </w:rPr>
        <w:lastRenderedPageBreak/>
        <w:t xml:space="preserve">Table S4. </w:t>
      </w:r>
      <w:r w:rsidRPr="006A3B1E">
        <w:rPr>
          <w:rFonts w:ascii="Times New Roman" w:hAnsi="Times New Roman"/>
          <w:kern w:val="0"/>
          <w:sz w:val="18"/>
          <w:szCs w:val="18"/>
          <w:highlight w:val="yellow"/>
          <w:lang w:eastAsia="en-US"/>
        </w:rPr>
        <w:t xml:space="preserve">The Sobs index and the Shannon index of </w:t>
      </w:r>
      <w:proofErr w:type="spellStart"/>
      <w:r w:rsidRPr="006A3B1E">
        <w:rPr>
          <w:rFonts w:ascii="Times New Roman" w:hAnsi="Times New Roman"/>
          <w:kern w:val="0"/>
          <w:sz w:val="18"/>
          <w:szCs w:val="18"/>
          <w:highlight w:val="yellow"/>
          <w:lang w:eastAsia="en-US"/>
        </w:rPr>
        <w:t>phyllosphere</w:t>
      </w:r>
      <w:proofErr w:type="spellEnd"/>
      <w:r w:rsidRPr="006A3B1E">
        <w:rPr>
          <w:rFonts w:ascii="Times New Roman" w:hAnsi="Times New Roman"/>
          <w:kern w:val="0"/>
          <w:sz w:val="18"/>
          <w:szCs w:val="18"/>
          <w:highlight w:val="yellow"/>
          <w:lang w:eastAsia="en-US"/>
        </w:rPr>
        <w:t xml:space="preserve"> fungal community among</w:t>
      </w:r>
      <w:r w:rsidRPr="006A3B1E">
        <w:rPr>
          <w:rFonts w:ascii="Times New Roman" w:hAnsi="Times New Roman"/>
          <w:i/>
          <w:iCs/>
          <w:kern w:val="0"/>
          <w:sz w:val="18"/>
          <w:szCs w:val="18"/>
          <w:highlight w:val="yellow"/>
          <w:lang w:eastAsia="en-US"/>
        </w:rPr>
        <w:t xml:space="preserve"> </w:t>
      </w:r>
      <w:r w:rsidRPr="006A3B1E">
        <w:rPr>
          <w:rFonts w:ascii="Times New Roman" w:hAnsi="Times New Roman"/>
          <w:kern w:val="0"/>
          <w:sz w:val="18"/>
          <w:szCs w:val="18"/>
          <w:highlight w:val="yellow"/>
          <w:lang w:eastAsia="en-US"/>
        </w:rPr>
        <w:t>AS, YL, and FF in spring and autumn. (The data in the table is the mean ± standard deviation)</w:t>
      </w:r>
    </w:p>
    <w:tbl>
      <w:tblPr>
        <w:tblStyle w:val="ab"/>
        <w:tblW w:w="5263" w:type="pct"/>
        <w:tblLayout w:type="fixed"/>
        <w:tblLook w:val="04A0" w:firstRow="1" w:lastRow="0" w:firstColumn="1" w:lastColumn="0" w:noHBand="0" w:noVBand="1"/>
      </w:tblPr>
      <w:tblGrid>
        <w:gridCol w:w="1248"/>
        <w:gridCol w:w="1248"/>
        <w:gridCol w:w="1249"/>
        <w:gridCol w:w="1250"/>
        <w:gridCol w:w="1249"/>
        <w:gridCol w:w="1249"/>
        <w:gridCol w:w="1250"/>
      </w:tblGrid>
      <w:tr w:rsidR="00846E72" w:rsidRPr="007A7651" w14:paraId="05D04A85" w14:textId="77777777" w:rsidTr="00E948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vMerge w:val="restart"/>
            <w:tcBorders>
              <w:bottom w:val="single" w:sz="4" w:space="0" w:color="000000"/>
              <w:right w:val="nil"/>
            </w:tcBorders>
            <w:noWrap/>
          </w:tcPr>
          <w:p w14:paraId="30F894F1" w14:textId="77777777" w:rsidR="00846E72" w:rsidRPr="007A7651" w:rsidRDefault="0075657C" w:rsidP="0054399F">
            <w:pPr>
              <w:jc w:val="left"/>
              <w:rPr>
                <w:rFonts w:eastAsia="宋体"/>
                <w:b/>
                <w:bCs/>
                <w:i w:val="0"/>
                <w:iCs w:val="0"/>
                <w:kern w:val="0"/>
                <w:sz w:val="18"/>
                <w:szCs w:val="18"/>
              </w:rPr>
            </w:pPr>
            <w:r w:rsidRPr="007A7651">
              <w:rPr>
                <w:rFonts w:eastAsia="宋体"/>
                <w:b/>
                <w:bCs/>
                <w:kern w:val="0"/>
                <w:sz w:val="18"/>
                <w:szCs w:val="18"/>
              </w:rPr>
              <w:t>Diversity index</w:t>
            </w:r>
          </w:p>
        </w:tc>
        <w:tc>
          <w:tcPr>
            <w:tcW w:w="2143" w:type="pct"/>
            <w:gridSpan w:val="3"/>
            <w:tcBorders>
              <w:left w:val="nil"/>
              <w:bottom w:val="single" w:sz="4" w:space="0" w:color="000000"/>
              <w:right w:val="nil"/>
            </w:tcBorders>
            <w:noWrap/>
          </w:tcPr>
          <w:p w14:paraId="4B76C0C9" w14:textId="77777777" w:rsidR="00846E72" w:rsidRPr="007A7651" w:rsidRDefault="0075657C" w:rsidP="005439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bCs/>
                <w:kern w:val="0"/>
                <w:sz w:val="18"/>
                <w:szCs w:val="18"/>
              </w:rPr>
            </w:pPr>
            <w:r w:rsidRPr="007A7651">
              <w:rPr>
                <w:rFonts w:eastAsia="宋体"/>
                <w:b/>
                <w:bCs/>
                <w:kern w:val="0"/>
                <w:sz w:val="18"/>
                <w:szCs w:val="18"/>
              </w:rPr>
              <w:t>Autumn</w:t>
            </w:r>
          </w:p>
        </w:tc>
        <w:tc>
          <w:tcPr>
            <w:tcW w:w="2143" w:type="pct"/>
            <w:gridSpan w:val="3"/>
            <w:tcBorders>
              <w:left w:val="nil"/>
              <w:bottom w:val="single" w:sz="4" w:space="0" w:color="000000"/>
            </w:tcBorders>
            <w:noWrap/>
          </w:tcPr>
          <w:p w14:paraId="25CEB3B1" w14:textId="77777777" w:rsidR="00846E72" w:rsidRPr="007A7651" w:rsidRDefault="0075657C" w:rsidP="005439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bCs/>
                <w:kern w:val="0"/>
                <w:sz w:val="18"/>
                <w:szCs w:val="18"/>
              </w:rPr>
            </w:pPr>
            <w:r w:rsidRPr="007A7651">
              <w:rPr>
                <w:rFonts w:eastAsia="宋体"/>
                <w:b/>
                <w:bCs/>
                <w:kern w:val="0"/>
                <w:sz w:val="18"/>
                <w:szCs w:val="18"/>
              </w:rPr>
              <w:t>Spring</w:t>
            </w:r>
          </w:p>
        </w:tc>
      </w:tr>
      <w:tr w:rsidR="00852EB6" w:rsidRPr="007A7651" w14:paraId="4A0726CC" w14:textId="77777777" w:rsidTr="00E948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vMerge/>
            <w:tcBorders>
              <w:top w:val="single" w:sz="4" w:space="0" w:color="000000"/>
              <w:bottom w:val="single" w:sz="4" w:space="0" w:color="auto"/>
              <w:right w:val="nil"/>
            </w:tcBorders>
            <w:noWrap/>
          </w:tcPr>
          <w:p w14:paraId="22C79328" w14:textId="77777777" w:rsidR="00852EB6" w:rsidRPr="007A7651" w:rsidRDefault="00852EB6" w:rsidP="00C636C5">
            <w:pPr>
              <w:spacing w:line="360" w:lineRule="auto"/>
              <w:jc w:val="left"/>
              <w:rPr>
                <w:rFonts w:eastAsia="宋体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14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</w:tcPr>
          <w:p w14:paraId="5D6519E8" w14:textId="318EBB28" w:rsidR="00852EB6" w:rsidRPr="007A7651" w:rsidRDefault="00852EB6" w:rsidP="0054399F">
            <w:pPr>
              <w:ind w:left="542" w:hangingChars="300" w:hanging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bCs/>
                <w:kern w:val="0"/>
                <w:sz w:val="18"/>
                <w:szCs w:val="18"/>
              </w:rPr>
            </w:pPr>
            <w:r w:rsidRPr="007A7651">
              <w:rPr>
                <w:rFonts w:eastAsia="宋体"/>
                <w:b/>
                <w:bCs/>
                <w:kern w:val="0"/>
                <w:sz w:val="18"/>
                <w:szCs w:val="18"/>
              </w:rPr>
              <w:t>AS</w:t>
            </w:r>
          </w:p>
        </w:tc>
        <w:tc>
          <w:tcPr>
            <w:tcW w:w="714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</w:tcPr>
          <w:p w14:paraId="0A9FB1DA" w14:textId="77777777" w:rsidR="00852EB6" w:rsidRPr="007A7651" w:rsidRDefault="00852EB6" w:rsidP="0054399F">
            <w:pPr>
              <w:ind w:left="542" w:hangingChars="300" w:hanging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bCs/>
                <w:kern w:val="0"/>
                <w:sz w:val="18"/>
                <w:szCs w:val="18"/>
              </w:rPr>
            </w:pPr>
            <w:r w:rsidRPr="007A7651">
              <w:rPr>
                <w:rFonts w:eastAsia="宋体"/>
                <w:b/>
                <w:bCs/>
                <w:kern w:val="0"/>
                <w:sz w:val="18"/>
                <w:szCs w:val="18"/>
              </w:rPr>
              <w:t>YL</w:t>
            </w:r>
          </w:p>
        </w:tc>
        <w:tc>
          <w:tcPr>
            <w:tcW w:w="715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</w:tcPr>
          <w:p w14:paraId="2B76A022" w14:textId="51E72D60" w:rsidR="00852EB6" w:rsidRPr="007A7651" w:rsidRDefault="00852EB6" w:rsidP="0054399F">
            <w:pPr>
              <w:ind w:left="542" w:hangingChars="300" w:hanging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bCs/>
                <w:kern w:val="0"/>
                <w:sz w:val="18"/>
                <w:szCs w:val="18"/>
              </w:rPr>
            </w:pPr>
            <w:r w:rsidRPr="007A7651">
              <w:rPr>
                <w:rFonts w:eastAsia="宋体"/>
                <w:b/>
                <w:bCs/>
                <w:kern w:val="0"/>
                <w:sz w:val="18"/>
                <w:szCs w:val="18"/>
              </w:rPr>
              <w:t>FF</w:t>
            </w:r>
          </w:p>
        </w:tc>
        <w:tc>
          <w:tcPr>
            <w:tcW w:w="714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</w:tcPr>
          <w:p w14:paraId="00EA0B14" w14:textId="17F3860B" w:rsidR="00852EB6" w:rsidRPr="007A7651" w:rsidRDefault="00852EB6" w:rsidP="0054399F">
            <w:pPr>
              <w:ind w:left="542" w:hangingChars="300" w:hanging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bCs/>
                <w:kern w:val="0"/>
                <w:sz w:val="18"/>
                <w:szCs w:val="18"/>
              </w:rPr>
            </w:pPr>
            <w:r w:rsidRPr="007A7651">
              <w:rPr>
                <w:rFonts w:eastAsia="宋体"/>
                <w:b/>
                <w:bCs/>
                <w:kern w:val="0"/>
                <w:sz w:val="18"/>
                <w:szCs w:val="18"/>
              </w:rPr>
              <w:t>AS</w:t>
            </w:r>
          </w:p>
        </w:tc>
        <w:tc>
          <w:tcPr>
            <w:tcW w:w="714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</w:tcPr>
          <w:p w14:paraId="2DB79FC3" w14:textId="77777777" w:rsidR="00852EB6" w:rsidRPr="007A7651" w:rsidRDefault="00852EB6" w:rsidP="0054399F">
            <w:pPr>
              <w:ind w:left="542" w:hangingChars="300" w:hanging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bCs/>
                <w:kern w:val="0"/>
                <w:sz w:val="18"/>
                <w:szCs w:val="18"/>
              </w:rPr>
            </w:pPr>
            <w:r w:rsidRPr="007A7651">
              <w:rPr>
                <w:rFonts w:eastAsia="宋体"/>
                <w:b/>
                <w:bCs/>
                <w:kern w:val="0"/>
                <w:sz w:val="18"/>
                <w:szCs w:val="18"/>
              </w:rPr>
              <w:t>YL</w:t>
            </w:r>
          </w:p>
        </w:tc>
        <w:tc>
          <w:tcPr>
            <w:tcW w:w="715" w:type="pct"/>
            <w:tcBorders>
              <w:top w:val="single" w:sz="4" w:space="0" w:color="000000"/>
              <w:left w:val="nil"/>
              <w:bottom w:val="single" w:sz="4" w:space="0" w:color="auto"/>
            </w:tcBorders>
            <w:noWrap/>
          </w:tcPr>
          <w:p w14:paraId="7878B6BB" w14:textId="61DA6F7C" w:rsidR="00852EB6" w:rsidRPr="007A7651" w:rsidRDefault="00852EB6" w:rsidP="0054399F">
            <w:pPr>
              <w:ind w:left="542" w:hangingChars="300" w:hanging="5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/>
                <w:bCs/>
                <w:kern w:val="0"/>
                <w:sz w:val="18"/>
                <w:szCs w:val="18"/>
              </w:rPr>
            </w:pPr>
            <w:r w:rsidRPr="007A7651">
              <w:rPr>
                <w:rFonts w:eastAsia="宋体"/>
                <w:b/>
                <w:bCs/>
                <w:kern w:val="0"/>
                <w:sz w:val="18"/>
                <w:szCs w:val="18"/>
              </w:rPr>
              <w:t>FF</w:t>
            </w:r>
          </w:p>
        </w:tc>
      </w:tr>
      <w:tr w:rsidR="00852EB6" w:rsidRPr="007A7651" w14:paraId="4FF0D189" w14:textId="77777777" w:rsidTr="00E948F0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top w:val="single" w:sz="4" w:space="0" w:color="auto"/>
              <w:right w:val="nil"/>
            </w:tcBorders>
            <w:noWrap/>
          </w:tcPr>
          <w:p w14:paraId="0F682FE9" w14:textId="77777777" w:rsidR="00852EB6" w:rsidRPr="007A7651" w:rsidRDefault="00852EB6" w:rsidP="0054399F">
            <w:pPr>
              <w:jc w:val="left"/>
              <w:rPr>
                <w:rFonts w:eastAsia="宋体"/>
                <w:kern w:val="0"/>
                <w:sz w:val="18"/>
                <w:szCs w:val="18"/>
              </w:rPr>
            </w:pPr>
            <w:r w:rsidRPr="007A7651">
              <w:rPr>
                <w:rFonts w:eastAsia="宋体"/>
                <w:kern w:val="0"/>
                <w:sz w:val="18"/>
                <w:szCs w:val="18"/>
              </w:rPr>
              <w:t>Sobs index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2B02C248" w14:textId="0854B985" w:rsidR="00852EB6" w:rsidRPr="007A7651" w:rsidRDefault="00852EB6" w:rsidP="0054399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8"/>
                <w:szCs w:val="18"/>
              </w:rPr>
            </w:pPr>
            <w:r w:rsidRPr="007A7651">
              <w:rPr>
                <w:rFonts w:eastAsia="宋体"/>
                <w:kern w:val="0"/>
                <w:sz w:val="18"/>
                <w:szCs w:val="18"/>
              </w:rPr>
              <w:t>110</w:t>
            </w:r>
            <w:r w:rsidRPr="007A7651">
              <w:rPr>
                <w:rFonts w:eastAsia="宋体"/>
                <w:kern w:val="0"/>
                <w:sz w:val="18"/>
                <w:szCs w:val="18"/>
                <w:shd w:val="clear" w:color="auto" w:fill="FFFFFF" w:themeFill="background1"/>
              </w:rPr>
              <w:t>5.32</w:t>
            </w:r>
            <w:r w:rsidRPr="007A7651">
              <w:rPr>
                <w:rFonts w:eastAsia="宋体"/>
                <w:kern w:val="0"/>
                <w:sz w:val="18"/>
                <w:szCs w:val="18"/>
              </w:rPr>
              <w:t>±292.63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23E40652" w14:textId="77777777" w:rsidR="00852EB6" w:rsidRPr="007A7651" w:rsidRDefault="00852EB6" w:rsidP="0054399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8"/>
                <w:szCs w:val="18"/>
              </w:rPr>
            </w:pPr>
            <w:r w:rsidRPr="007A7651">
              <w:rPr>
                <w:rFonts w:eastAsia="宋体"/>
                <w:kern w:val="0"/>
                <w:sz w:val="18"/>
                <w:szCs w:val="18"/>
              </w:rPr>
              <w:t>1325.31±227.81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7DD33A2C" w14:textId="0DEF70CD" w:rsidR="00852EB6" w:rsidRPr="007A7651" w:rsidRDefault="00852EB6" w:rsidP="0054399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8"/>
                <w:szCs w:val="18"/>
              </w:rPr>
            </w:pPr>
            <w:r w:rsidRPr="007A7651">
              <w:rPr>
                <w:rFonts w:eastAsia="宋体"/>
                <w:kern w:val="0"/>
                <w:sz w:val="18"/>
                <w:szCs w:val="18"/>
              </w:rPr>
              <w:t>1589.56±191.98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2B6BA7A4" w14:textId="23097A7E" w:rsidR="00852EB6" w:rsidRPr="007A7651" w:rsidRDefault="00852EB6" w:rsidP="0054399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8"/>
                <w:szCs w:val="18"/>
              </w:rPr>
            </w:pPr>
            <w:r w:rsidRPr="007A7651">
              <w:rPr>
                <w:rFonts w:eastAsia="宋体"/>
                <w:kern w:val="0"/>
                <w:sz w:val="18"/>
                <w:szCs w:val="18"/>
              </w:rPr>
              <w:t>670.82±104.77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5C0B0994" w14:textId="77777777" w:rsidR="00852EB6" w:rsidRPr="007A7651" w:rsidRDefault="00852EB6" w:rsidP="0054399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8"/>
                <w:szCs w:val="18"/>
              </w:rPr>
            </w:pPr>
            <w:r w:rsidRPr="007A7651">
              <w:rPr>
                <w:rFonts w:eastAsia="宋体"/>
                <w:kern w:val="0"/>
                <w:sz w:val="18"/>
                <w:szCs w:val="18"/>
              </w:rPr>
              <w:t>956.41±125.79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</w:tcBorders>
            <w:noWrap/>
          </w:tcPr>
          <w:p w14:paraId="2E7B6C27" w14:textId="0A64A780" w:rsidR="00852EB6" w:rsidRPr="007A7651" w:rsidRDefault="00852EB6" w:rsidP="0054399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8"/>
                <w:szCs w:val="18"/>
              </w:rPr>
            </w:pPr>
            <w:r w:rsidRPr="007A7651">
              <w:rPr>
                <w:rFonts w:eastAsia="宋体"/>
                <w:kern w:val="0"/>
                <w:sz w:val="18"/>
                <w:szCs w:val="18"/>
              </w:rPr>
              <w:t>1035.19±219.50</w:t>
            </w:r>
          </w:p>
        </w:tc>
      </w:tr>
      <w:tr w:rsidR="00852EB6" w:rsidRPr="007A7651" w14:paraId="41C1C29A" w14:textId="77777777" w:rsidTr="00E948F0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tcBorders>
              <w:bottom w:val="single" w:sz="12" w:space="0" w:color="auto"/>
              <w:right w:val="nil"/>
            </w:tcBorders>
            <w:noWrap/>
          </w:tcPr>
          <w:p w14:paraId="64A3458A" w14:textId="77777777" w:rsidR="00852EB6" w:rsidRPr="007A7651" w:rsidRDefault="00852EB6" w:rsidP="0054399F">
            <w:pPr>
              <w:jc w:val="left"/>
              <w:rPr>
                <w:rFonts w:eastAsia="宋体"/>
                <w:kern w:val="0"/>
                <w:sz w:val="18"/>
                <w:szCs w:val="18"/>
              </w:rPr>
            </w:pPr>
            <w:r w:rsidRPr="007A7651">
              <w:rPr>
                <w:rFonts w:eastAsia="宋体"/>
                <w:kern w:val="0"/>
                <w:sz w:val="18"/>
                <w:szCs w:val="18"/>
              </w:rPr>
              <w:t>Shannon index</w:t>
            </w:r>
          </w:p>
        </w:tc>
        <w:tc>
          <w:tcPr>
            <w:tcW w:w="714" w:type="pct"/>
            <w:tcBorders>
              <w:left w:val="nil"/>
              <w:bottom w:val="single" w:sz="12" w:space="0" w:color="auto"/>
              <w:right w:val="nil"/>
            </w:tcBorders>
            <w:noWrap/>
          </w:tcPr>
          <w:p w14:paraId="66AFB7FD" w14:textId="6B2005C3" w:rsidR="00852EB6" w:rsidRPr="007A7651" w:rsidRDefault="00852EB6" w:rsidP="0054399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8"/>
                <w:szCs w:val="18"/>
              </w:rPr>
            </w:pPr>
            <w:r w:rsidRPr="007A7651">
              <w:rPr>
                <w:rFonts w:eastAsia="宋体"/>
                <w:kern w:val="0"/>
                <w:sz w:val="18"/>
                <w:szCs w:val="18"/>
              </w:rPr>
              <w:t>3.96±0.86</w:t>
            </w:r>
          </w:p>
        </w:tc>
        <w:tc>
          <w:tcPr>
            <w:tcW w:w="714" w:type="pct"/>
            <w:tcBorders>
              <w:left w:val="nil"/>
              <w:bottom w:val="single" w:sz="12" w:space="0" w:color="auto"/>
              <w:right w:val="nil"/>
            </w:tcBorders>
            <w:noWrap/>
          </w:tcPr>
          <w:p w14:paraId="7E326496" w14:textId="77777777" w:rsidR="00852EB6" w:rsidRPr="007A7651" w:rsidRDefault="00852EB6" w:rsidP="0054399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8"/>
                <w:szCs w:val="18"/>
              </w:rPr>
            </w:pPr>
            <w:r w:rsidRPr="007A7651">
              <w:rPr>
                <w:rFonts w:eastAsia="宋体"/>
                <w:kern w:val="0"/>
                <w:sz w:val="18"/>
                <w:szCs w:val="18"/>
              </w:rPr>
              <w:t>4.37±0.50</w:t>
            </w:r>
          </w:p>
        </w:tc>
        <w:tc>
          <w:tcPr>
            <w:tcW w:w="715" w:type="pct"/>
            <w:tcBorders>
              <w:left w:val="nil"/>
              <w:bottom w:val="single" w:sz="12" w:space="0" w:color="auto"/>
              <w:right w:val="nil"/>
            </w:tcBorders>
            <w:noWrap/>
          </w:tcPr>
          <w:p w14:paraId="6E49BC1C" w14:textId="32E6E6AF" w:rsidR="00852EB6" w:rsidRPr="007A7651" w:rsidRDefault="00852EB6" w:rsidP="0054399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8"/>
                <w:szCs w:val="18"/>
              </w:rPr>
            </w:pPr>
            <w:r w:rsidRPr="007A7651">
              <w:rPr>
                <w:rFonts w:eastAsia="宋体"/>
                <w:kern w:val="0"/>
                <w:sz w:val="18"/>
                <w:szCs w:val="18"/>
              </w:rPr>
              <w:t>4.77±0.37</w:t>
            </w:r>
          </w:p>
        </w:tc>
        <w:tc>
          <w:tcPr>
            <w:tcW w:w="714" w:type="pct"/>
            <w:tcBorders>
              <w:left w:val="nil"/>
              <w:bottom w:val="single" w:sz="12" w:space="0" w:color="auto"/>
              <w:right w:val="nil"/>
            </w:tcBorders>
            <w:noWrap/>
          </w:tcPr>
          <w:p w14:paraId="1DC2747C" w14:textId="3060AF32" w:rsidR="00852EB6" w:rsidRPr="007A7651" w:rsidRDefault="00852EB6" w:rsidP="0054399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8"/>
                <w:szCs w:val="18"/>
              </w:rPr>
            </w:pPr>
            <w:r w:rsidRPr="007A7651">
              <w:rPr>
                <w:rFonts w:eastAsia="宋体"/>
                <w:kern w:val="0"/>
                <w:sz w:val="18"/>
                <w:szCs w:val="18"/>
              </w:rPr>
              <w:t>3.49±0.70</w:t>
            </w:r>
          </w:p>
        </w:tc>
        <w:tc>
          <w:tcPr>
            <w:tcW w:w="714" w:type="pct"/>
            <w:tcBorders>
              <w:left w:val="nil"/>
              <w:bottom w:val="single" w:sz="12" w:space="0" w:color="auto"/>
              <w:right w:val="nil"/>
            </w:tcBorders>
            <w:noWrap/>
          </w:tcPr>
          <w:p w14:paraId="47FB8BB1" w14:textId="77777777" w:rsidR="00852EB6" w:rsidRPr="007A7651" w:rsidRDefault="00852EB6" w:rsidP="0054399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8"/>
                <w:szCs w:val="18"/>
              </w:rPr>
            </w:pPr>
            <w:r w:rsidRPr="007A7651">
              <w:rPr>
                <w:rFonts w:eastAsia="宋体"/>
                <w:kern w:val="0"/>
                <w:sz w:val="18"/>
                <w:szCs w:val="18"/>
              </w:rPr>
              <w:t>4.34±0.32</w:t>
            </w:r>
          </w:p>
        </w:tc>
        <w:tc>
          <w:tcPr>
            <w:tcW w:w="715" w:type="pct"/>
            <w:tcBorders>
              <w:left w:val="nil"/>
              <w:bottom w:val="single" w:sz="12" w:space="0" w:color="auto"/>
            </w:tcBorders>
            <w:noWrap/>
          </w:tcPr>
          <w:p w14:paraId="182AEC8E" w14:textId="44568F48" w:rsidR="00852EB6" w:rsidRPr="007A7651" w:rsidRDefault="00852EB6" w:rsidP="0054399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8"/>
                <w:szCs w:val="18"/>
              </w:rPr>
            </w:pPr>
            <w:r w:rsidRPr="007A7651">
              <w:rPr>
                <w:rFonts w:eastAsia="宋体"/>
                <w:kern w:val="0"/>
                <w:sz w:val="18"/>
                <w:szCs w:val="18"/>
              </w:rPr>
              <w:t>3.97±0.94</w:t>
            </w:r>
          </w:p>
        </w:tc>
      </w:tr>
    </w:tbl>
    <w:p w14:paraId="1A4F38B4" w14:textId="77777777" w:rsidR="00846E72" w:rsidRPr="007A7651" w:rsidRDefault="00846E72" w:rsidP="00C636C5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4CBB5CDE" w14:textId="29EDBD2F" w:rsidR="00846E72" w:rsidRPr="007A7651" w:rsidRDefault="0075657C" w:rsidP="00C16972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7A7651">
        <w:rPr>
          <w:rFonts w:ascii="Times New Roman" w:hAnsi="Times New Roman" w:cs="Times New Roman"/>
          <w:b/>
          <w:bCs/>
          <w:sz w:val="18"/>
          <w:szCs w:val="18"/>
        </w:rPr>
        <w:br w:type="page"/>
      </w:r>
    </w:p>
    <w:p w14:paraId="56736F9E" w14:textId="77777777" w:rsidR="006A3B1E" w:rsidRPr="006A3B1E" w:rsidRDefault="006A3B1E" w:rsidP="006A3B1E">
      <w:pPr>
        <w:widowControl/>
        <w:spacing w:before="120" w:after="240"/>
        <w:jc w:val="left"/>
        <w:rPr>
          <w:rFonts w:ascii="Times New Roman" w:hAnsi="Times New Roman"/>
          <w:kern w:val="0"/>
          <w:sz w:val="18"/>
          <w:szCs w:val="18"/>
          <w:lang w:eastAsia="en-US"/>
        </w:rPr>
      </w:pPr>
      <w:r w:rsidRPr="006A3B1E">
        <w:rPr>
          <w:rFonts w:ascii="Times New Roman" w:hAnsi="Times New Roman"/>
          <w:b/>
          <w:bCs/>
          <w:kern w:val="0"/>
          <w:sz w:val="18"/>
          <w:szCs w:val="18"/>
          <w:lang w:eastAsia="en-US"/>
        </w:rPr>
        <w:lastRenderedPageBreak/>
        <w:t xml:space="preserve">Table S5. </w:t>
      </w:r>
      <w:r w:rsidRPr="006A3B1E">
        <w:rPr>
          <w:rFonts w:ascii="Times New Roman" w:hAnsi="Times New Roman"/>
          <w:kern w:val="0"/>
          <w:sz w:val="18"/>
          <w:szCs w:val="18"/>
          <w:highlight w:val="yellow"/>
          <w:lang w:eastAsia="en-US"/>
        </w:rPr>
        <w:t xml:space="preserve">Mantel tests exploring the association between environmental factors distance matrix and </w:t>
      </w:r>
      <w:proofErr w:type="spellStart"/>
      <w:r w:rsidRPr="006A3B1E">
        <w:rPr>
          <w:rFonts w:ascii="Times New Roman" w:hAnsi="Times New Roman"/>
          <w:kern w:val="0"/>
          <w:sz w:val="18"/>
          <w:szCs w:val="18"/>
          <w:highlight w:val="yellow"/>
          <w:lang w:eastAsia="en-US"/>
        </w:rPr>
        <w:t>phyllosphere</w:t>
      </w:r>
      <w:proofErr w:type="spellEnd"/>
      <w:r w:rsidRPr="006A3B1E">
        <w:rPr>
          <w:rFonts w:ascii="Times New Roman" w:hAnsi="Times New Roman"/>
          <w:kern w:val="0"/>
          <w:sz w:val="18"/>
          <w:szCs w:val="18"/>
          <w:highlight w:val="yellow"/>
          <w:lang w:eastAsia="en-US"/>
        </w:rPr>
        <w:t xml:space="preserve"> fungal </w:t>
      </w:r>
      <w:proofErr w:type="spellStart"/>
      <w:r w:rsidRPr="006A3B1E">
        <w:rPr>
          <w:rFonts w:ascii="Times New Roman" w:hAnsi="Times New Roman"/>
          <w:kern w:val="0"/>
          <w:sz w:val="18"/>
          <w:szCs w:val="18"/>
          <w:highlight w:val="yellow"/>
          <w:lang w:eastAsia="en-US"/>
        </w:rPr>
        <w:t>UniFrac</w:t>
      </w:r>
      <w:proofErr w:type="spellEnd"/>
      <w:r w:rsidRPr="006A3B1E">
        <w:rPr>
          <w:rFonts w:ascii="Times New Roman" w:hAnsi="Times New Roman"/>
          <w:kern w:val="0"/>
          <w:sz w:val="18"/>
          <w:szCs w:val="18"/>
          <w:highlight w:val="yellow"/>
          <w:lang w:eastAsia="en-US"/>
        </w:rPr>
        <w:t xml:space="preserve"> distance matrix.</w:t>
      </w:r>
    </w:p>
    <w:tbl>
      <w:tblPr>
        <w:tblStyle w:val="10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828"/>
        <w:gridCol w:w="1880"/>
        <w:gridCol w:w="2559"/>
      </w:tblGrid>
      <w:tr w:rsidR="00846E72" w:rsidRPr="007A7651" w14:paraId="3C9127A2" w14:textId="77777777" w:rsidTr="00846E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 w:val="restart"/>
            <w:tcBorders>
              <w:right w:val="nil"/>
            </w:tcBorders>
            <w:noWrap/>
            <w:vAlign w:val="center"/>
          </w:tcPr>
          <w:p w14:paraId="234B786D" w14:textId="77777777" w:rsidR="00846E72" w:rsidRPr="007A7651" w:rsidRDefault="0075657C" w:rsidP="007E4F37">
            <w:pPr>
              <w:rPr>
                <w:rFonts w:ascii="Times New Roman" w:eastAsia="宋体" w:hAnsi="Times New Roman" w:cs="Times New Roman"/>
                <w:b/>
                <w:bCs/>
                <w:i w:val="0"/>
                <w:iCs w:val="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Environmental factors</w:t>
            </w:r>
          </w:p>
        </w:tc>
        <w:tc>
          <w:tcPr>
            <w:tcW w:w="4439" w:type="dxa"/>
            <w:gridSpan w:val="2"/>
            <w:tcBorders>
              <w:left w:val="nil"/>
              <w:bottom w:val="single" w:sz="8" w:space="0" w:color="000000"/>
            </w:tcBorders>
            <w:noWrap/>
          </w:tcPr>
          <w:p w14:paraId="2157B395" w14:textId="77777777" w:rsidR="00846E72" w:rsidRPr="007A7651" w:rsidRDefault="0075657C" w:rsidP="007E4F3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i w:val="0"/>
                <w:iCs w:val="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F</w:t>
            </w:r>
            <w:r w:rsidRPr="007A7651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un</w:t>
            </w:r>
            <w:r w:rsidRPr="007A765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gal community structure </w:t>
            </w:r>
          </w:p>
        </w:tc>
      </w:tr>
      <w:tr w:rsidR="00846E72" w:rsidRPr="007A7651" w14:paraId="3E5A957C" w14:textId="77777777" w:rsidTr="00846E72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/>
            <w:tcBorders>
              <w:bottom w:val="single" w:sz="8" w:space="0" w:color="000000"/>
              <w:right w:val="nil"/>
            </w:tcBorders>
            <w:noWrap/>
          </w:tcPr>
          <w:p w14:paraId="27AA36CA" w14:textId="77777777" w:rsidR="00846E72" w:rsidRPr="007A7651" w:rsidRDefault="00846E72" w:rsidP="00C636C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14:paraId="48049B0E" w14:textId="77777777" w:rsidR="00846E72" w:rsidRPr="007A7651" w:rsidRDefault="0075657C" w:rsidP="007E4F3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R</w:t>
            </w:r>
          </w:p>
        </w:tc>
        <w:tc>
          <w:tcPr>
            <w:tcW w:w="2559" w:type="dxa"/>
            <w:tcBorders>
              <w:top w:val="single" w:sz="8" w:space="0" w:color="000000"/>
              <w:left w:val="nil"/>
              <w:bottom w:val="single" w:sz="8" w:space="0" w:color="000000"/>
            </w:tcBorders>
            <w:noWrap/>
          </w:tcPr>
          <w:p w14:paraId="73BD4059" w14:textId="77777777" w:rsidR="00846E72" w:rsidRPr="007A7651" w:rsidRDefault="0075657C" w:rsidP="007E4F3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</w:p>
        </w:tc>
      </w:tr>
      <w:tr w:rsidR="00846E72" w:rsidRPr="007A7651" w14:paraId="0EFADC96" w14:textId="77777777" w:rsidTr="00846E72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8" w:space="0" w:color="000000"/>
              <w:right w:val="nil"/>
            </w:tcBorders>
            <w:noWrap/>
          </w:tcPr>
          <w:p w14:paraId="34259954" w14:textId="09A490AC" w:rsidR="00846E72" w:rsidRPr="007A7651" w:rsidRDefault="0075657C" w:rsidP="007E4F37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</w:t>
            </w:r>
          </w:p>
        </w:tc>
        <w:tc>
          <w:tcPr>
            <w:tcW w:w="1880" w:type="dxa"/>
            <w:tcBorders>
              <w:top w:val="single" w:sz="8" w:space="0" w:color="000000"/>
              <w:left w:val="nil"/>
              <w:right w:val="nil"/>
            </w:tcBorders>
            <w:noWrap/>
          </w:tcPr>
          <w:p w14:paraId="2177F8D8" w14:textId="77777777" w:rsidR="00846E72" w:rsidRPr="007A7651" w:rsidRDefault="0075657C" w:rsidP="007E4F3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17</w:t>
            </w:r>
          </w:p>
        </w:tc>
        <w:tc>
          <w:tcPr>
            <w:tcW w:w="2559" w:type="dxa"/>
            <w:tcBorders>
              <w:top w:val="single" w:sz="8" w:space="0" w:color="000000"/>
              <w:left w:val="nil"/>
            </w:tcBorders>
            <w:noWrap/>
          </w:tcPr>
          <w:p w14:paraId="12923B55" w14:textId="77777777" w:rsidR="00846E72" w:rsidRPr="007E4F37" w:rsidRDefault="0075657C" w:rsidP="007E4F3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E4F3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0.001 </w:t>
            </w:r>
          </w:p>
        </w:tc>
      </w:tr>
      <w:tr w:rsidR="00846E72" w:rsidRPr="007A7651" w14:paraId="76A32456" w14:textId="77777777" w:rsidTr="00846E72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nil"/>
            </w:tcBorders>
            <w:noWrap/>
          </w:tcPr>
          <w:p w14:paraId="48ED1C84" w14:textId="094ED4E7" w:rsidR="00846E72" w:rsidRPr="007A7651" w:rsidRDefault="0075657C" w:rsidP="007E4F37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880" w:type="dxa"/>
            <w:tcBorders>
              <w:left w:val="nil"/>
              <w:right w:val="nil"/>
            </w:tcBorders>
            <w:noWrap/>
          </w:tcPr>
          <w:p w14:paraId="4B6BCC5E" w14:textId="77777777" w:rsidR="00846E72" w:rsidRPr="007A7651" w:rsidRDefault="0075657C" w:rsidP="007E4F3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4</w:t>
            </w:r>
          </w:p>
        </w:tc>
        <w:tc>
          <w:tcPr>
            <w:tcW w:w="2559" w:type="dxa"/>
            <w:tcBorders>
              <w:left w:val="nil"/>
            </w:tcBorders>
            <w:noWrap/>
          </w:tcPr>
          <w:p w14:paraId="018C18E1" w14:textId="77777777" w:rsidR="00846E72" w:rsidRPr="007A7651" w:rsidRDefault="0075657C" w:rsidP="007E4F3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25</w:t>
            </w:r>
          </w:p>
        </w:tc>
      </w:tr>
      <w:tr w:rsidR="00846E72" w:rsidRPr="007A7651" w14:paraId="7120CB0E" w14:textId="77777777" w:rsidTr="00846E72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nil"/>
            </w:tcBorders>
            <w:noWrap/>
          </w:tcPr>
          <w:p w14:paraId="6BB5E4B6" w14:textId="304A6129" w:rsidR="00846E72" w:rsidRPr="007A7651" w:rsidRDefault="0075657C" w:rsidP="007E4F37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W</w:t>
            </w:r>
          </w:p>
        </w:tc>
        <w:tc>
          <w:tcPr>
            <w:tcW w:w="1880" w:type="dxa"/>
            <w:tcBorders>
              <w:left w:val="nil"/>
              <w:right w:val="nil"/>
            </w:tcBorders>
            <w:noWrap/>
          </w:tcPr>
          <w:p w14:paraId="3C140E08" w14:textId="77777777" w:rsidR="00846E72" w:rsidRPr="007A7651" w:rsidRDefault="0075657C" w:rsidP="007E4F3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69</w:t>
            </w:r>
          </w:p>
        </w:tc>
        <w:tc>
          <w:tcPr>
            <w:tcW w:w="2559" w:type="dxa"/>
            <w:tcBorders>
              <w:left w:val="nil"/>
            </w:tcBorders>
            <w:noWrap/>
          </w:tcPr>
          <w:p w14:paraId="686B22BE" w14:textId="77777777" w:rsidR="00846E72" w:rsidRPr="007A7651" w:rsidRDefault="0075657C" w:rsidP="007E4F3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0.001 </w:t>
            </w:r>
          </w:p>
        </w:tc>
      </w:tr>
      <w:tr w:rsidR="00846E72" w:rsidRPr="007A7651" w14:paraId="4127CDB8" w14:textId="77777777" w:rsidTr="00846E72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nil"/>
            </w:tcBorders>
            <w:noWrap/>
          </w:tcPr>
          <w:p w14:paraId="121AD7D8" w14:textId="307E210F" w:rsidR="00846E72" w:rsidRPr="007A7651" w:rsidRDefault="0075657C" w:rsidP="007E4F37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H</w:t>
            </w:r>
          </w:p>
        </w:tc>
        <w:tc>
          <w:tcPr>
            <w:tcW w:w="1880" w:type="dxa"/>
            <w:tcBorders>
              <w:left w:val="nil"/>
              <w:right w:val="nil"/>
            </w:tcBorders>
            <w:noWrap/>
          </w:tcPr>
          <w:p w14:paraId="2AD72168" w14:textId="77777777" w:rsidR="00846E72" w:rsidRPr="007A7651" w:rsidRDefault="0075657C" w:rsidP="007E4F3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84</w:t>
            </w:r>
          </w:p>
        </w:tc>
        <w:tc>
          <w:tcPr>
            <w:tcW w:w="2559" w:type="dxa"/>
            <w:tcBorders>
              <w:left w:val="nil"/>
            </w:tcBorders>
            <w:noWrap/>
          </w:tcPr>
          <w:p w14:paraId="1A296581" w14:textId="77777777" w:rsidR="00846E72" w:rsidRPr="007A7651" w:rsidRDefault="0075657C" w:rsidP="007E4F3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0.013</w:t>
            </w:r>
          </w:p>
        </w:tc>
      </w:tr>
      <w:tr w:rsidR="00846E72" w:rsidRPr="007A7651" w14:paraId="56997417" w14:textId="77777777" w:rsidTr="00846E72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nil"/>
            </w:tcBorders>
            <w:noWrap/>
          </w:tcPr>
          <w:p w14:paraId="2F0BED1A" w14:textId="71C71B02" w:rsidR="00846E72" w:rsidRPr="007A7651" w:rsidRDefault="0075657C" w:rsidP="007E4F37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DBH</w:t>
            </w:r>
          </w:p>
        </w:tc>
        <w:tc>
          <w:tcPr>
            <w:tcW w:w="1880" w:type="dxa"/>
            <w:tcBorders>
              <w:left w:val="nil"/>
              <w:right w:val="nil"/>
            </w:tcBorders>
            <w:noWrap/>
          </w:tcPr>
          <w:p w14:paraId="7793CF71" w14:textId="77777777" w:rsidR="00846E72" w:rsidRPr="007A7651" w:rsidRDefault="0075657C" w:rsidP="007E4F3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141 </w:t>
            </w:r>
          </w:p>
        </w:tc>
        <w:tc>
          <w:tcPr>
            <w:tcW w:w="2559" w:type="dxa"/>
            <w:tcBorders>
              <w:left w:val="nil"/>
            </w:tcBorders>
            <w:noWrap/>
          </w:tcPr>
          <w:p w14:paraId="7C8A0973" w14:textId="77777777" w:rsidR="00846E72" w:rsidRPr="007A7651" w:rsidRDefault="0075657C" w:rsidP="007E4F3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0.002 </w:t>
            </w:r>
          </w:p>
        </w:tc>
      </w:tr>
      <w:tr w:rsidR="00846E72" w:rsidRPr="007A7651" w14:paraId="4AA7355A" w14:textId="77777777" w:rsidTr="00846E72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nil"/>
            </w:tcBorders>
            <w:noWrap/>
          </w:tcPr>
          <w:p w14:paraId="5807852C" w14:textId="7E63FE67" w:rsidR="00846E72" w:rsidRPr="007A7651" w:rsidRDefault="0075657C" w:rsidP="007E4F37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T</w:t>
            </w:r>
          </w:p>
        </w:tc>
        <w:tc>
          <w:tcPr>
            <w:tcW w:w="1880" w:type="dxa"/>
            <w:tcBorders>
              <w:left w:val="nil"/>
              <w:right w:val="nil"/>
            </w:tcBorders>
            <w:noWrap/>
          </w:tcPr>
          <w:p w14:paraId="338CDBA0" w14:textId="77777777" w:rsidR="00846E72" w:rsidRPr="007A7651" w:rsidRDefault="0075657C" w:rsidP="007E4F3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74 </w:t>
            </w:r>
          </w:p>
        </w:tc>
        <w:tc>
          <w:tcPr>
            <w:tcW w:w="2559" w:type="dxa"/>
            <w:tcBorders>
              <w:left w:val="nil"/>
            </w:tcBorders>
            <w:noWrap/>
          </w:tcPr>
          <w:p w14:paraId="3DD25F85" w14:textId="77777777" w:rsidR="00846E72" w:rsidRPr="007A7651" w:rsidRDefault="0075657C" w:rsidP="007E4F3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0.013 </w:t>
            </w:r>
          </w:p>
        </w:tc>
      </w:tr>
      <w:tr w:rsidR="00846E72" w:rsidRPr="007A7651" w14:paraId="1250F20E" w14:textId="77777777" w:rsidTr="00846E72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nil"/>
            </w:tcBorders>
            <w:noWrap/>
          </w:tcPr>
          <w:p w14:paraId="0BB694D7" w14:textId="5D23BE29" w:rsidR="00846E72" w:rsidRPr="007A7651" w:rsidRDefault="0075657C" w:rsidP="007E4F37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A765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CD </w:t>
            </w:r>
          </w:p>
        </w:tc>
        <w:tc>
          <w:tcPr>
            <w:tcW w:w="1880" w:type="dxa"/>
            <w:tcBorders>
              <w:left w:val="nil"/>
              <w:right w:val="nil"/>
            </w:tcBorders>
            <w:noWrap/>
          </w:tcPr>
          <w:p w14:paraId="7678B918" w14:textId="77777777" w:rsidR="00846E72" w:rsidRPr="007A7651" w:rsidRDefault="0075657C" w:rsidP="007E4F3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63 </w:t>
            </w:r>
          </w:p>
        </w:tc>
        <w:tc>
          <w:tcPr>
            <w:tcW w:w="2559" w:type="dxa"/>
            <w:tcBorders>
              <w:left w:val="nil"/>
            </w:tcBorders>
            <w:noWrap/>
          </w:tcPr>
          <w:p w14:paraId="1061C861" w14:textId="77777777" w:rsidR="00846E72" w:rsidRPr="007A7651" w:rsidRDefault="0075657C" w:rsidP="007E4F3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90</w:t>
            </w:r>
          </w:p>
        </w:tc>
      </w:tr>
      <w:tr w:rsidR="00846E72" w:rsidRPr="007A7651" w14:paraId="569A68C8" w14:textId="77777777" w:rsidTr="00846E72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nil"/>
            </w:tcBorders>
            <w:noWrap/>
          </w:tcPr>
          <w:p w14:paraId="4662BB22" w14:textId="3F4317C4" w:rsidR="00846E72" w:rsidRPr="007A7651" w:rsidRDefault="0075657C" w:rsidP="007E4F37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A765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SH </w:t>
            </w:r>
          </w:p>
        </w:tc>
        <w:tc>
          <w:tcPr>
            <w:tcW w:w="1880" w:type="dxa"/>
            <w:tcBorders>
              <w:left w:val="nil"/>
              <w:right w:val="nil"/>
            </w:tcBorders>
            <w:noWrap/>
          </w:tcPr>
          <w:p w14:paraId="54B1DC18" w14:textId="77777777" w:rsidR="00846E72" w:rsidRPr="007A7651" w:rsidRDefault="0075657C" w:rsidP="007E4F3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1</w:t>
            </w:r>
          </w:p>
        </w:tc>
        <w:tc>
          <w:tcPr>
            <w:tcW w:w="2559" w:type="dxa"/>
            <w:tcBorders>
              <w:left w:val="nil"/>
            </w:tcBorders>
            <w:noWrap/>
          </w:tcPr>
          <w:p w14:paraId="46556F44" w14:textId="77777777" w:rsidR="00846E72" w:rsidRPr="007A7651" w:rsidRDefault="0075657C" w:rsidP="007E4F3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804 </w:t>
            </w:r>
          </w:p>
        </w:tc>
      </w:tr>
      <w:tr w:rsidR="00846E72" w:rsidRPr="007A7651" w14:paraId="511EAB79" w14:textId="77777777" w:rsidTr="00846E72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nil"/>
            </w:tcBorders>
            <w:noWrap/>
          </w:tcPr>
          <w:p w14:paraId="7CB29BC4" w14:textId="1A1320B7" w:rsidR="00846E72" w:rsidRPr="007A7651" w:rsidRDefault="0075657C" w:rsidP="007E4F37">
            <w:pPr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7A76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SC</w:t>
            </w:r>
          </w:p>
        </w:tc>
        <w:tc>
          <w:tcPr>
            <w:tcW w:w="1880" w:type="dxa"/>
            <w:tcBorders>
              <w:left w:val="nil"/>
              <w:right w:val="nil"/>
            </w:tcBorders>
            <w:noWrap/>
          </w:tcPr>
          <w:p w14:paraId="6B0EA99C" w14:textId="77777777" w:rsidR="00846E72" w:rsidRPr="007A7651" w:rsidRDefault="0075657C" w:rsidP="007E4F3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70 </w:t>
            </w:r>
          </w:p>
        </w:tc>
        <w:tc>
          <w:tcPr>
            <w:tcW w:w="2559" w:type="dxa"/>
            <w:tcBorders>
              <w:left w:val="nil"/>
            </w:tcBorders>
            <w:noWrap/>
          </w:tcPr>
          <w:p w14:paraId="2C8DA5CE" w14:textId="77777777" w:rsidR="00846E72" w:rsidRPr="007A7651" w:rsidRDefault="0075657C" w:rsidP="007E4F3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0.025 </w:t>
            </w:r>
          </w:p>
        </w:tc>
      </w:tr>
      <w:tr w:rsidR="00846E72" w:rsidRPr="007A7651" w14:paraId="13D5A0CC" w14:textId="77777777" w:rsidTr="00846E72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nil"/>
            </w:tcBorders>
            <w:noWrap/>
          </w:tcPr>
          <w:p w14:paraId="20A5206B" w14:textId="6ADAC6C6" w:rsidR="00846E72" w:rsidRPr="007A7651" w:rsidRDefault="0075657C" w:rsidP="007E4F37">
            <w:pPr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7A76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SN</w:t>
            </w:r>
          </w:p>
        </w:tc>
        <w:tc>
          <w:tcPr>
            <w:tcW w:w="1880" w:type="dxa"/>
            <w:tcBorders>
              <w:left w:val="nil"/>
              <w:right w:val="nil"/>
            </w:tcBorders>
            <w:noWrap/>
          </w:tcPr>
          <w:p w14:paraId="79D96C14" w14:textId="77777777" w:rsidR="00846E72" w:rsidRPr="007A7651" w:rsidRDefault="0075657C" w:rsidP="007E4F3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70 </w:t>
            </w:r>
          </w:p>
        </w:tc>
        <w:tc>
          <w:tcPr>
            <w:tcW w:w="2559" w:type="dxa"/>
            <w:tcBorders>
              <w:left w:val="nil"/>
            </w:tcBorders>
            <w:noWrap/>
          </w:tcPr>
          <w:p w14:paraId="251438D9" w14:textId="77777777" w:rsidR="00846E72" w:rsidRPr="007A7651" w:rsidRDefault="0075657C" w:rsidP="007E4F3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0.005 </w:t>
            </w:r>
          </w:p>
        </w:tc>
      </w:tr>
      <w:tr w:rsidR="00846E72" w:rsidRPr="007A7651" w14:paraId="0A57FD60" w14:textId="77777777" w:rsidTr="00846E72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nil"/>
            </w:tcBorders>
            <w:noWrap/>
          </w:tcPr>
          <w:p w14:paraId="05865BEC" w14:textId="66087FE8" w:rsidR="00846E72" w:rsidRPr="007A7651" w:rsidRDefault="0075657C" w:rsidP="007E4F37">
            <w:pPr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7E4F3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C</w:t>
            </w:r>
            <w:r w:rsidRPr="007A765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880" w:type="dxa"/>
            <w:tcBorders>
              <w:left w:val="nil"/>
              <w:right w:val="nil"/>
            </w:tcBorders>
            <w:noWrap/>
          </w:tcPr>
          <w:p w14:paraId="0E812DDA" w14:textId="77777777" w:rsidR="00846E72" w:rsidRPr="007A7651" w:rsidRDefault="0075657C" w:rsidP="007E4F3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126 </w:t>
            </w:r>
          </w:p>
        </w:tc>
        <w:tc>
          <w:tcPr>
            <w:tcW w:w="2559" w:type="dxa"/>
            <w:tcBorders>
              <w:left w:val="nil"/>
            </w:tcBorders>
            <w:noWrap/>
          </w:tcPr>
          <w:p w14:paraId="0CC8B1C1" w14:textId="77777777" w:rsidR="00846E72" w:rsidRPr="007A7651" w:rsidRDefault="0075657C" w:rsidP="007E4F3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0.001</w:t>
            </w:r>
          </w:p>
        </w:tc>
      </w:tr>
      <w:tr w:rsidR="00846E72" w:rsidRPr="007A7651" w14:paraId="456C8980" w14:textId="77777777" w:rsidTr="00846E72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nil"/>
            </w:tcBorders>
            <w:noWrap/>
          </w:tcPr>
          <w:p w14:paraId="6CA0118E" w14:textId="6F1FC95C" w:rsidR="00846E72" w:rsidRPr="007A7651" w:rsidRDefault="0075657C" w:rsidP="007E4F37">
            <w:pPr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7A76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TNLB</w:t>
            </w:r>
          </w:p>
        </w:tc>
        <w:tc>
          <w:tcPr>
            <w:tcW w:w="1880" w:type="dxa"/>
            <w:tcBorders>
              <w:left w:val="nil"/>
              <w:right w:val="nil"/>
            </w:tcBorders>
            <w:noWrap/>
          </w:tcPr>
          <w:p w14:paraId="53CE71F1" w14:textId="77777777" w:rsidR="00846E72" w:rsidRPr="007A7651" w:rsidRDefault="0075657C" w:rsidP="007E4F3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5</w:t>
            </w:r>
          </w:p>
        </w:tc>
        <w:tc>
          <w:tcPr>
            <w:tcW w:w="2559" w:type="dxa"/>
            <w:tcBorders>
              <w:left w:val="nil"/>
            </w:tcBorders>
            <w:noWrap/>
          </w:tcPr>
          <w:p w14:paraId="31F6000C" w14:textId="77777777" w:rsidR="00846E72" w:rsidRPr="007A7651" w:rsidRDefault="0075657C" w:rsidP="007E4F3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0.002</w:t>
            </w:r>
          </w:p>
        </w:tc>
      </w:tr>
      <w:tr w:rsidR="00846E72" w:rsidRPr="007A7651" w14:paraId="422A0CC0" w14:textId="77777777" w:rsidTr="00846E72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nil"/>
            </w:tcBorders>
            <w:noWrap/>
          </w:tcPr>
          <w:p w14:paraId="6FE3D5BA" w14:textId="317CC5B5" w:rsidR="00846E72" w:rsidRPr="007A7651" w:rsidRDefault="0075657C" w:rsidP="007E4F37">
            <w:pPr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7A7651">
              <w:rPr>
                <w:rFonts w:ascii="Times New Roman" w:hAnsi="Times New Roman" w:cs="Times New Roman"/>
                <w:kern w:val="0"/>
                <w:sz w:val="18"/>
                <w:szCs w:val="18"/>
              </w:rPr>
              <w:t>BD</w:t>
            </w:r>
          </w:p>
        </w:tc>
        <w:tc>
          <w:tcPr>
            <w:tcW w:w="1880" w:type="dxa"/>
            <w:tcBorders>
              <w:left w:val="nil"/>
              <w:right w:val="nil"/>
            </w:tcBorders>
            <w:noWrap/>
          </w:tcPr>
          <w:p w14:paraId="128B45CC" w14:textId="77777777" w:rsidR="00846E72" w:rsidRPr="007A7651" w:rsidRDefault="0075657C" w:rsidP="007E4F3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99 </w:t>
            </w:r>
          </w:p>
        </w:tc>
        <w:tc>
          <w:tcPr>
            <w:tcW w:w="2559" w:type="dxa"/>
            <w:tcBorders>
              <w:left w:val="nil"/>
            </w:tcBorders>
            <w:noWrap/>
          </w:tcPr>
          <w:p w14:paraId="04015517" w14:textId="77777777" w:rsidR="00846E72" w:rsidRPr="007A7651" w:rsidRDefault="0075657C" w:rsidP="007E4F3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0.009</w:t>
            </w:r>
          </w:p>
        </w:tc>
      </w:tr>
      <w:tr w:rsidR="00846E72" w:rsidRPr="007A7651" w14:paraId="56260BBE" w14:textId="77777777" w:rsidTr="00846E72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nil"/>
            </w:tcBorders>
            <w:noWrap/>
          </w:tcPr>
          <w:p w14:paraId="623800D5" w14:textId="1AB99130" w:rsidR="00846E72" w:rsidRPr="007A7651" w:rsidRDefault="0075657C" w:rsidP="007E4F37">
            <w:pPr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7E4F3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HB</w:t>
            </w:r>
          </w:p>
        </w:tc>
        <w:tc>
          <w:tcPr>
            <w:tcW w:w="1880" w:type="dxa"/>
            <w:tcBorders>
              <w:left w:val="nil"/>
              <w:right w:val="nil"/>
            </w:tcBorders>
            <w:noWrap/>
          </w:tcPr>
          <w:p w14:paraId="1984D87A" w14:textId="77777777" w:rsidR="00846E72" w:rsidRPr="007A7651" w:rsidRDefault="0075657C" w:rsidP="007E4F3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85</w:t>
            </w:r>
          </w:p>
        </w:tc>
        <w:tc>
          <w:tcPr>
            <w:tcW w:w="2559" w:type="dxa"/>
            <w:tcBorders>
              <w:left w:val="nil"/>
            </w:tcBorders>
            <w:noWrap/>
          </w:tcPr>
          <w:p w14:paraId="187185C8" w14:textId="77777777" w:rsidR="00846E72" w:rsidRPr="007A7651" w:rsidRDefault="0075657C" w:rsidP="007E4F3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0.001 </w:t>
            </w:r>
          </w:p>
        </w:tc>
      </w:tr>
      <w:tr w:rsidR="00846E72" w:rsidRPr="007A7651" w14:paraId="596D3C63" w14:textId="77777777" w:rsidTr="00846E72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right w:val="nil"/>
            </w:tcBorders>
            <w:noWrap/>
          </w:tcPr>
          <w:p w14:paraId="0C9D59CF" w14:textId="5C03AF82" w:rsidR="00846E72" w:rsidRPr="007A7651" w:rsidRDefault="0075657C" w:rsidP="007E4F37">
            <w:pPr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7E4F3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BDB</w:t>
            </w:r>
          </w:p>
        </w:tc>
        <w:tc>
          <w:tcPr>
            <w:tcW w:w="1880" w:type="dxa"/>
            <w:tcBorders>
              <w:left w:val="nil"/>
              <w:right w:val="nil"/>
            </w:tcBorders>
            <w:noWrap/>
          </w:tcPr>
          <w:p w14:paraId="0B8B0F41" w14:textId="77777777" w:rsidR="00846E72" w:rsidRPr="007A7651" w:rsidRDefault="0075657C" w:rsidP="007E4F3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88</w:t>
            </w:r>
          </w:p>
        </w:tc>
        <w:tc>
          <w:tcPr>
            <w:tcW w:w="2559" w:type="dxa"/>
            <w:tcBorders>
              <w:left w:val="nil"/>
            </w:tcBorders>
            <w:noWrap/>
          </w:tcPr>
          <w:p w14:paraId="70D4D4CD" w14:textId="77777777" w:rsidR="00846E72" w:rsidRPr="007A7651" w:rsidRDefault="0075657C" w:rsidP="007E4F3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0.001 </w:t>
            </w:r>
          </w:p>
        </w:tc>
      </w:tr>
    </w:tbl>
    <w:p w14:paraId="4EB27E6D" w14:textId="77777777" w:rsidR="00846E72" w:rsidRPr="007A7651" w:rsidRDefault="00846E72" w:rsidP="00C636C5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30A8FAFC" w14:textId="77777777" w:rsidR="00846E72" w:rsidRPr="007A7651" w:rsidRDefault="0075657C" w:rsidP="00C636C5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18"/>
          <w:szCs w:val="18"/>
        </w:rPr>
      </w:pPr>
      <w:r w:rsidRPr="007A7651">
        <w:rPr>
          <w:rFonts w:ascii="Times New Roman" w:hAnsi="Times New Roman" w:cs="Times New Roman"/>
          <w:b/>
          <w:bCs/>
          <w:sz w:val="18"/>
          <w:szCs w:val="18"/>
        </w:rPr>
        <w:br w:type="page"/>
      </w:r>
    </w:p>
    <w:p w14:paraId="3007BCCE" w14:textId="77777777" w:rsidR="006A3B1E" w:rsidRPr="006A3B1E" w:rsidRDefault="006A3B1E" w:rsidP="006A3B1E">
      <w:pPr>
        <w:widowControl/>
        <w:tabs>
          <w:tab w:val="left" w:pos="567"/>
          <w:tab w:val="left" w:pos="720"/>
        </w:tabs>
        <w:spacing w:before="240" w:after="240"/>
        <w:jc w:val="left"/>
        <w:outlineLvl w:val="0"/>
        <w:rPr>
          <w:rFonts w:ascii="Times New Roman" w:hAnsi="Times New Roman"/>
          <w:kern w:val="0"/>
          <w:sz w:val="18"/>
          <w:szCs w:val="18"/>
          <w:lang w:eastAsia="en-US"/>
        </w:rPr>
      </w:pPr>
      <w:r w:rsidRPr="006A3B1E">
        <w:rPr>
          <w:rFonts w:ascii="Times New Roman" w:hAnsi="Times New Roman"/>
          <w:b/>
          <w:bCs/>
          <w:kern w:val="0"/>
          <w:sz w:val="18"/>
          <w:szCs w:val="18"/>
          <w:lang w:eastAsia="en-US"/>
        </w:rPr>
        <w:lastRenderedPageBreak/>
        <w:t xml:space="preserve">Table S6. </w:t>
      </w:r>
      <w:r w:rsidRPr="006A3B1E">
        <w:rPr>
          <w:rFonts w:ascii="Times New Roman" w:hAnsi="Times New Roman"/>
          <w:kern w:val="0"/>
          <w:sz w:val="18"/>
          <w:szCs w:val="18"/>
          <w:highlight w:val="yellow"/>
          <w:lang w:eastAsia="en-US"/>
        </w:rPr>
        <w:t xml:space="preserve">CCA detecting the relationship between each environmental factor and </w:t>
      </w:r>
      <w:proofErr w:type="spellStart"/>
      <w:r w:rsidRPr="006A3B1E">
        <w:rPr>
          <w:rFonts w:ascii="Times New Roman" w:hAnsi="Times New Roman"/>
          <w:kern w:val="0"/>
          <w:sz w:val="18"/>
          <w:szCs w:val="18"/>
          <w:highlight w:val="yellow"/>
          <w:lang w:eastAsia="en-US"/>
        </w:rPr>
        <w:t>phyllosphere</w:t>
      </w:r>
      <w:proofErr w:type="spellEnd"/>
      <w:r w:rsidRPr="006A3B1E">
        <w:rPr>
          <w:rFonts w:ascii="Times New Roman" w:hAnsi="Times New Roman"/>
          <w:kern w:val="0"/>
          <w:sz w:val="18"/>
          <w:szCs w:val="18"/>
          <w:highlight w:val="yellow"/>
          <w:lang w:eastAsia="en-US"/>
        </w:rPr>
        <w:t xml:space="preserve"> fungal community in each sample based on OUT level.</w:t>
      </w:r>
    </w:p>
    <w:tbl>
      <w:tblPr>
        <w:tblW w:w="843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955"/>
        <w:gridCol w:w="1120"/>
        <w:gridCol w:w="1120"/>
        <w:gridCol w:w="1120"/>
        <w:gridCol w:w="1120"/>
      </w:tblGrid>
      <w:tr w:rsidR="00846E72" w:rsidRPr="007A7651" w14:paraId="407E4D5B" w14:textId="77777777">
        <w:trPr>
          <w:trHeight w:val="304"/>
        </w:trPr>
        <w:tc>
          <w:tcPr>
            <w:tcW w:w="395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5830098" w14:textId="77777777" w:rsidR="00846E72" w:rsidRPr="007A7651" w:rsidRDefault="0075657C" w:rsidP="007E4F3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nvironmental factors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2DBA8483" w14:textId="7569D731" w:rsidR="00846E72" w:rsidRPr="006A3B1E" w:rsidRDefault="00876AD6" w:rsidP="007E4F3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6A3B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yellow"/>
              </w:rPr>
              <w:t>CC</w:t>
            </w:r>
            <w:r w:rsidR="0075657C" w:rsidRPr="006A3B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yellow"/>
              </w:rPr>
              <w:t>A1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677A5F64" w14:textId="3159C978" w:rsidR="00846E72" w:rsidRPr="006A3B1E" w:rsidRDefault="00876AD6" w:rsidP="007E4F3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6A3B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yellow"/>
              </w:rPr>
              <w:t>CC</w:t>
            </w:r>
            <w:r w:rsidR="0075657C" w:rsidRPr="006A3B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yellow"/>
              </w:rPr>
              <w:t>A2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5CAA7C4F" w14:textId="77777777" w:rsidR="00846E72" w:rsidRPr="007A7651" w:rsidRDefault="0075657C" w:rsidP="007E4F3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</w:t>
            </w:r>
            <w:r w:rsidRPr="007A76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136FBBA4" w14:textId="77777777" w:rsidR="00846E72" w:rsidRPr="007A7651" w:rsidRDefault="0075657C" w:rsidP="007E4F3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846E72" w:rsidRPr="007A7651" w14:paraId="0C0401A5" w14:textId="77777777">
        <w:trPr>
          <w:trHeight w:val="289"/>
        </w:trPr>
        <w:tc>
          <w:tcPr>
            <w:tcW w:w="395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86A808A" w14:textId="0B5FE37E" w:rsidR="00846E72" w:rsidRPr="007A7651" w:rsidRDefault="0075657C" w:rsidP="007E4F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E 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6A1EA8EF" w14:textId="77777777" w:rsidR="00846E72" w:rsidRPr="007A7651" w:rsidRDefault="0075657C" w:rsidP="007E4F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Pr="007E4F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07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3543B5E3" w14:textId="77777777" w:rsidR="00846E72" w:rsidRPr="007A7651" w:rsidRDefault="0075657C" w:rsidP="007E4F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hAnsi="Times New Roman" w:cs="Times New Roman"/>
                <w:sz w:val="18"/>
                <w:szCs w:val="18"/>
              </w:rPr>
              <w:t>-0.1954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01A58FDF" w14:textId="77777777" w:rsidR="00846E72" w:rsidRPr="007A7651" w:rsidRDefault="0075657C" w:rsidP="007E4F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7E4F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55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478D1FA6" w14:textId="77777777" w:rsidR="00846E72" w:rsidRPr="007A7651" w:rsidRDefault="0075657C" w:rsidP="007E4F3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846E72" w:rsidRPr="007A7651" w14:paraId="3418D6D0" w14:textId="77777777">
        <w:trPr>
          <w:trHeight w:val="289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FC9D2" w14:textId="78A71EAE" w:rsidR="00846E72" w:rsidRPr="007A7651" w:rsidRDefault="0075657C" w:rsidP="007E4F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2" w:name="OLE_LINK2"/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bookmarkEnd w:id="2"/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AE3D94" w14:textId="77777777" w:rsidR="00846E72" w:rsidRPr="007A7651" w:rsidRDefault="0075657C" w:rsidP="007E4F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7E4F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7D2AC3" w14:textId="77777777" w:rsidR="00846E72" w:rsidRPr="007A7651" w:rsidRDefault="0075657C" w:rsidP="007E4F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7E4F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DE4611" w14:textId="77777777" w:rsidR="00846E72" w:rsidRPr="007A7651" w:rsidRDefault="0075657C" w:rsidP="007E4F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7E4F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32E21A" w14:textId="77777777" w:rsidR="00846E72" w:rsidRPr="007A7651" w:rsidRDefault="0075657C" w:rsidP="007E4F3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</w:tr>
      <w:tr w:rsidR="00846E72" w:rsidRPr="007A7651" w14:paraId="240BCB5B" w14:textId="77777777">
        <w:trPr>
          <w:trHeight w:val="289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5BB76" w14:textId="514AC05D" w:rsidR="00846E72" w:rsidRPr="007A7651" w:rsidRDefault="0075657C" w:rsidP="007E4F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DW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2565CC" w14:textId="77777777" w:rsidR="00846E72" w:rsidRPr="007A7651" w:rsidRDefault="0075657C" w:rsidP="007E4F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hAnsi="Times New Roman" w:cs="Times New Roman"/>
                <w:sz w:val="18"/>
                <w:szCs w:val="18"/>
              </w:rPr>
              <w:t>-0.87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BF2B55" w14:textId="77777777" w:rsidR="00846E72" w:rsidRPr="007A7651" w:rsidRDefault="0075657C" w:rsidP="007E4F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hAnsi="Times New Roman" w:cs="Times New Roman"/>
                <w:sz w:val="18"/>
                <w:szCs w:val="18"/>
              </w:rPr>
              <w:t>-0.48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EE4F1E" w14:textId="77777777" w:rsidR="00846E72" w:rsidRPr="007A7651" w:rsidRDefault="0075657C" w:rsidP="007E4F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7E4F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6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5E19AD" w14:textId="77777777" w:rsidR="00846E72" w:rsidRPr="007A7651" w:rsidRDefault="0075657C" w:rsidP="007E4F3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1</w:t>
            </w:r>
          </w:p>
        </w:tc>
      </w:tr>
      <w:tr w:rsidR="00846E72" w:rsidRPr="007A7651" w14:paraId="698B2B09" w14:textId="77777777">
        <w:trPr>
          <w:trHeight w:val="289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51CCD" w14:textId="3BC283A1" w:rsidR="00846E72" w:rsidRPr="007A7651" w:rsidRDefault="0075657C" w:rsidP="007E4F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3" w:name="OLE_LINK1"/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</w:t>
            </w:r>
            <w:bookmarkEnd w:id="3"/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AECDE5" w14:textId="77777777" w:rsidR="00846E72" w:rsidRPr="007A7651" w:rsidRDefault="0075657C" w:rsidP="007E4F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7E4F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1DB9E9" w14:textId="77777777" w:rsidR="00846E72" w:rsidRPr="007A7651" w:rsidRDefault="0075657C" w:rsidP="007E4F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Pr="007E4F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71F2D0" w14:textId="77777777" w:rsidR="00846E72" w:rsidRPr="007A7651" w:rsidRDefault="0075657C" w:rsidP="007E4F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7E4F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7D073B" w14:textId="77777777" w:rsidR="00846E72" w:rsidRPr="007A7651" w:rsidRDefault="0075657C" w:rsidP="007E4F3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8</w:t>
            </w:r>
          </w:p>
        </w:tc>
      </w:tr>
      <w:tr w:rsidR="00846E72" w:rsidRPr="007A7651" w14:paraId="1F1E278F" w14:textId="77777777">
        <w:trPr>
          <w:trHeight w:val="289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EF8D9" w14:textId="1B486C84" w:rsidR="00846E72" w:rsidRPr="007A7651" w:rsidRDefault="0075657C" w:rsidP="007E4F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DBH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9D6AFB" w14:textId="77777777" w:rsidR="00846E72" w:rsidRPr="007A7651" w:rsidRDefault="0075657C" w:rsidP="007E4F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Pr="007E4F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1E0A55" w14:textId="77777777" w:rsidR="00846E72" w:rsidRPr="007A7651" w:rsidRDefault="0075657C" w:rsidP="007E4F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hAnsi="Times New Roman" w:cs="Times New Roman"/>
                <w:sz w:val="18"/>
                <w:szCs w:val="18"/>
              </w:rPr>
              <w:t>-0.66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7F2EFB" w14:textId="77777777" w:rsidR="00846E72" w:rsidRPr="007A7651" w:rsidRDefault="0075657C" w:rsidP="007E4F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7E4F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3A0D55" w14:textId="77777777" w:rsidR="00846E72" w:rsidRPr="007A7651" w:rsidRDefault="0075657C" w:rsidP="007E4F3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846E72" w:rsidRPr="007A7651" w14:paraId="2DB3FE94" w14:textId="77777777">
        <w:trPr>
          <w:trHeight w:val="289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05CD5" w14:textId="4477CDAF" w:rsidR="00846E72" w:rsidRPr="007A7651" w:rsidRDefault="0075657C" w:rsidP="007E4F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5646F2" w14:textId="77777777" w:rsidR="00846E72" w:rsidRPr="007A7651" w:rsidRDefault="0075657C" w:rsidP="007E4F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hAnsi="Times New Roman" w:cs="Times New Roman"/>
                <w:sz w:val="18"/>
                <w:szCs w:val="18"/>
              </w:rPr>
              <w:t>0.97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EC9D84" w14:textId="77777777" w:rsidR="00846E72" w:rsidRPr="007A7651" w:rsidRDefault="0075657C" w:rsidP="007E4F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7E4F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637E22" w14:textId="77777777" w:rsidR="00846E72" w:rsidRPr="007A7651" w:rsidRDefault="0075657C" w:rsidP="007E4F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hAnsi="Times New Roman" w:cs="Times New Roman"/>
                <w:sz w:val="18"/>
                <w:szCs w:val="18"/>
              </w:rPr>
              <w:t>0.17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EACC7F" w14:textId="77777777" w:rsidR="00846E72" w:rsidRPr="007A7651" w:rsidRDefault="0075657C" w:rsidP="007E4F3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846E72" w:rsidRPr="007A7651" w14:paraId="55DCBC74" w14:textId="77777777">
        <w:trPr>
          <w:trHeight w:val="289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A3075" w14:textId="431A8239" w:rsidR="00846E72" w:rsidRPr="007A7651" w:rsidRDefault="0075657C" w:rsidP="007E4F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D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61D749" w14:textId="77777777" w:rsidR="00846E72" w:rsidRPr="007A7651" w:rsidRDefault="0075657C" w:rsidP="007E4F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hAnsi="Times New Roman" w:cs="Times New Roman"/>
                <w:sz w:val="18"/>
                <w:szCs w:val="18"/>
              </w:rPr>
              <w:t>0.97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8D032F" w14:textId="77777777" w:rsidR="00846E72" w:rsidRPr="007A7651" w:rsidRDefault="0075657C" w:rsidP="007E4F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hAnsi="Times New Roman" w:cs="Times New Roman"/>
                <w:sz w:val="18"/>
                <w:szCs w:val="18"/>
              </w:rPr>
              <w:t>-0.23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BFD8B3" w14:textId="77777777" w:rsidR="00846E72" w:rsidRPr="007A7651" w:rsidRDefault="0075657C" w:rsidP="007E4F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7E4F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E90E77" w14:textId="77777777" w:rsidR="00846E72" w:rsidRPr="007A7651" w:rsidRDefault="0075657C" w:rsidP="007E4F3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9</w:t>
            </w:r>
          </w:p>
        </w:tc>
      </w:tr>
      <w:tr w:rsidR="00846E72" w:rsidRPr="007A7651" w14:paraId="5E889550" w14:textId="77777777">
        <w:trPr>
          <w:trHeight w:val="289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68416" w14:textId="6B02A1C4" w:rsidR="00846E72" w:rsidRPr="007A7651" w:rsidRDefault="0075657C" w:rsidP="007E4F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H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760095" w14:textId="77777777" w:rsidR="00846E72" w:rsidRPr="007A7651" w:rsidRDefault="0075657C" w:rsidP="007E4F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7E4F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011DA2" w14:textId="77777777" w:rsidR="00846E72" w:rsidRPr="007A7651" w:rsidRDefault="0075657C" w:rsidP="007E4F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Pr="007E4F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DAB0F5" w14:textId="77777777" w:rsidR="00846E72" w:rsidRPr="007A7651" w:rsidRDefault="0075657C" w:rsidP="007E4F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hAnsi="Times New Roman" w:cs="Times New Roman"/>
                <w:sz w:val="18"/>
                <w:szCs w:val="18"/>
              </w:rPr>
              <w:t>0.00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C3906D" w14:textId="77777777" w:rsidR="00846E72" w:rsidRPr="007A7651" w:rsidRDefault="0075657C" w:rsidP="007E4F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hAnsi="Times New Roman" w:cs="Times New Roman"/>
                <w:sz w:val="18"/>
                <w:szCs w:val="18"/>
              </w:rPr>
              <w:t>0.875</w:t>
            </w:r>
          </w:p>
        </w:tc>
      </w:tr>
      <w:tr w:rsidR="00846E72" w:rsidRPr="007A7651" w14:paraId="6FF3EA43" w14:textId="77777777">
        <w:trPr>
          <w:trHeight w:val="289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517AC" w14:textId="5F04CCF8" w:rsidR="00846E72" w:rsidRPr="007A7651" w:rsidRDefault="0075657C" w:rsidP="007E4F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F9F3C1" w14:textId="77777777" w:rsidR="00846E72" w:rsidRPr="007A7651" w:rsidRDefault="0075657C" w:rsidP="007E4F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hAnsi="Times New Roman" w:cs="Times New Roman"/>
                <w:sz w:val="18"/>
                <w:szCs w:val="18"/>
              </w:rPr>
              <w:t>-0.10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091DE3" w14:textId="77777777" w:rsidR="00846E72" w:rsidRPr="007A7651" w:rsidRDefault="0075657C" w:rsidP="007E4F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hAnsi="Times New Roman" w:cs="Times New Roman"/>
                <w:sz w:val="18"/>
                <w:szCs w:val="18"/>
              </w:rPr>
              <w:t>-0.99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CC6115" w14:textId="77777777" w:rsidR="00846E72" w:rsidRPr="007A7651" w:rsidRDefault="0075657C" w:rsidP="007E4F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7E4F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B557BE" w14:textId="77777777" w:rsidR="00846E72" w:rsidRPr="007A7651" w:rsidRDefault="0075657C" w:rsidP="007E4F3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846E72" w:rsidRPr="007A7651" w14:paraId="66AA343E" w14:textId="77777777">
        <w:trPr>
          <w:trHeight w:val="289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F0F29" w14:textId="56382E2B" w:rsidR="00846E72" w:rsidRPr="007A7651" w:rsidRDefault="0075657C" w:rsidP="007E4F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A59DCA" w14:textId="77777777" w:rsidR="00846E72" w:rsidRPr="007A7651" w:rsidRDefault="0075657C" w:rsidP="007E4F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hAnsi="Times New Roman" w:cs="Times New Roman"/>
                <w:sz w:val="18"/>
                <w:szCs w:val="18"/>
              </w:rPr>
              <w:t>0.26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A33F00" w14:textId="77777777" w:rsidR="00846E72" w:rsidRPr="007A7651" w:rsidRDefault="0075657C" w:rsidP="007E4F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Pr="007E4F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B4BD24" w14:textId="77777777" w:rsidR="00846E72" w:rsidRPr="007A7651" w:rsidRDefault="0075657C" w:rsidP="007E4F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hAnsi="Times New Roman" w:cs="Times New Roman"/>
                <w:sz w:val="18"/>
                <w:szCs w:val="18"/>
              </w:rPr>
              <w:t>0.19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C8D542" w14:textId="77777777" w:rsidR="00846E72" w:rsidRPr="007A7651" w:rsidRDefault="0075657C" w:rsidP="007E4F3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846E72" w:rsidRPr="007A7651" w14:paraId="7B3D86D4" w14:textId="77777777">
        <w:trPr>
          <w:trHeight w:val="289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3249D" w14:textId="44500CED" w:rsidR="00846E72" w:rsidRPr="007A7651" w:rsidRDefault="0075657C" w:rsidP="007E4F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BC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C058B3" w14:textId="77777777" w:rsidR="00846E72" w:rsidRPr="007A7651" w:rsidRDefault="0075657C" w:rsidP="007E4F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hAnsi="Times New Roman" w:cs="Times New Roman"/>
                <w:sz w:val="18"/>
                <w:szCs w:val="18"/>
              </w:rPr>
              <w:t>-0.84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17B7AD" w14:textId="77777777" w:rsidR="00846E72" w:rsidRPr="007A7651" w:rsidRDefault="0075657C" w:rsidP="007E4F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hAnsi="Times New Roman" w:cs="Times New Roman"/>
                <w:sz w:val="18"/>
                <w:szCs w:val="18"/>
              </w:rPr>
              <w:t>0.54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EE29DD" w14:textId="77777777" w:rsidR="00846E72" w:rsidRPr="007A7651" w:rsidRDefault="0075657C" w:rsidP="007E4F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7E4F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6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C8B7BC" w14:textId="77777777" w:rsidR="00846E72" w:rsidRPr="007A7651" w:rsidRDefault="0075657C" w:rsidP="007E4F3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2</w:t>
            </w:r>
          </w:p>
        </w:tc>
      </w:tr>
      <w:tr w:rsidR="00846E72" w:rsidRPr="007A7651" w14:paraId="7ECBCB92" w14:textId="77777777">
        <w:trPr>
          <w:trHeight w:val="289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A6390" w14:textId="4E0CA9C0" w:rsidR="00846E72" w:rsidRPr="007A7651" w:rsidRDefault="0075657C" w:rsidP="007E4F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NLB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7A3832" w14:textId="77777777" w:rsidR="00846E72" w:rsidRPr="007A7651" w:rsidRDefault="0075657C" w:rsidP="007E4F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Pr="007E4F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CAA870" w14:textId="77777777" w:rsidR="00846E72" w:rsidRPr="007A7651" w:rsidRDefault="0075657C" w:rsidP="007E4F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hAnsi="Times New Roman" w:cs="Times New Roman"/>
                <w:sz w:val="18"/>
                <w:szCs w:val="18"/>
              </w:rPr>
              <w:t>-0.94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ACAC19" w14:textId="77777777" w:rsidR="00846E72" w:rsidRPr="007A7651" w:rsidRDefault="0075657C" w:rsidP="007E4F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7E4F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532C00" w14:textId="77777777" w:rsidR="00846E72" w:rsidRPr="007A7651" w:rsidRDefault="0075657C" w:rsidP="007E4F3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846E72" w:rsidRPr="007A7651" w14:paraId="43FEECA7" w14:textId="77777777">
        <w:trPr>
          <w:trHeight w:val="289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D9C7E" w14:textId="56D919CB" w:rsidR="00846E72" w:rsidRPr="007A7651" w:rsidRDefault="0075657C" w:rsidP="007E4F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7982BD" w14:textId="77777777" w:rsidR="00846E72" w:rsidRPr="007A7651" w:rsidRDefault="0075657C" w:rsidP="007E4F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hAnsi="Times New Roman" w:cs="Times New Roman"/>
                <w:sz w:val="18"/>
                <w:szCs w:val="18"/>
              </w:rPr>
              <w:t>0.20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9954F8" w14:textId="77777777" w:rsidR="00846E72" w:rsidRPr="007A7651" w:rsidRDefault="0075657C" w:rsidP="007E4F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hAnsi="Times New Roman" w:cs="Times New Roman"/>
                <w:sz w:val="18"/>
                <w:szCs w:val="18"/>
              </w:rPr>
              <w:t>-0.97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5D6C6F" w14:textId="77777777" w:rsidR="00846E72" w:rsidRPr="007A7651" w:rsidRDefault="0075657C" w:rsidP="007E4F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7E4F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15BCF6" w14:textId="77777777" w:rsidR="00846E72" w:rsidRPr="007A7651" w:rsidRDefault="0075657C" w:rsidP="007E4F3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846E72" w:rsidRPr="007A7651" w14:paraId="31787A02" w14:textId="77777777">
        <w:trPr>
          <w:trHeight w:val="289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9A0DB" w14:textId="61BF61ED" w:rsidR="00846E72" w:rsidRPr="007A7651" w:rsidRDefault="0075657C" w:rsidP="007E4F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HB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2CB166" w14:textId="77777777" w:rsidR="00846E72" w:rsidRPr="007A7651" w:rsidRDefault="0075657C" w:rsidP="007E4F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7E4F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9E669B" w14:textId="77777777" w:rsidR="00846E72" w:rsidRPr="007A7651" w:rsidRDefault="0075657C" w:rsidP="007E4F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7E4F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D305E6" w14:textId="77777777" w:rsidR="00846E72" w:rsidRPr="007A7651" w:rsidRDefault="0075657C" w:rsidP="007E4F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4F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962E3C" w14:textId="77777777" w:rsidR="00846E72" w:rsidRPr="007A7651" w:rsidRDefault="0075657C" w:rsidP="007E4F3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846E72" w:rsidRPr="007A7651" w14:paraId="7971B4A3" w14:textId="77777777">
        <w:trPr>
          <w:trHeight w:val="297"/>
        </w:trPr>
        <w:tc>
          <w:tcPr>
            <w:tcW w:w="395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5ED59C4" w14:textId="061CB17E" w:rsidR="00846E72" w:rsidRPr="007A7651" w:rsidRDefault="0075657C" w:rsidP="007E4F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BDB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2D99B981" w14:textId="77777777" w:rsidR="00846E72" w:rsidRPr="007A7651" w:rsidRDefault="0075657C" w:rsidP="007E4F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hAnsi="Times New Roman" w:cs="Times New Roman"/>
                <w:sz w:val="18"/>
                <w:szCs w:val="18"/>
              </w:rPr>
              <w:t>0.999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7D6E42BB" w14:textId="77777777" w:rsidR="00846E72" w:rsidRPr="007A7651" w:rsidRDefault="0075657C" w:rsidP="007E4F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hAnsi="Times New Roman" w:cs="Times New Roman"/>
                <w:sz w:val="18"/>
                <w:szCs w:val="18"/>
              </w:rPr>
              <w:t>0.034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0A02FAF8" w14:textId="77777777" w:rsidR="00846E72" w:rsidRPr="007A7651" w:rsidRDefault="0075657C" w:rsidP="007E4F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7E4F3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9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2F62B976" w14:textId="77777777" w:rsidR="00846E72" w:rsidRPr="007E4F37" w:rsidRDefault="0075657C" w:rsidP="007E4F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</w:tbl>
    <w:p w14:paraId="1A2BCA14" w14:textId="77777777" w:rsidR="00846E72" w:rsidRPr="007A7651" w:rsidRDefault="00846E72" w:rsidP="00C636C5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1CF4144B" w14:textId="77777777" w:rsidR="00846E72" w:rsidRPr="007A7651" w:rsidRDefault="0075657C" w:rsidP="00C636C5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18"/>
          <w:szCs w:val="18"/>
        </w:rPr>
      </w:pPr>
      <w:r w:rsidRPr="007A7651">
        <w:rPr>
          <w:rFonts w:ascii="Times New Roman" w:hAnsi="Times New Roman" w:cs="Times New Roman"/>
          <w:b/>
          <w:bCs/>
          <w:sz w:val="18"/>
          <w:szCs w:val="18"/>
        </w:rPr>
        <w:br w:type="page"/>
      </w:r>
    </w:p>
    <w:p w14:paraId="63295B8B" w14:textId="77777777" w:rsidR="006A3B1E" w:rsidRPr="006A3B1E" w:rsidRDefault="006A3B1E" w:rsidP="006A3B1E">
      <w:pPr>
        <w:widowControl/>
        <w:tabs>
          <w:tab w:val="left" w:pos="567"/>
          <w:tab w:val="left" w:pos="720"/>
        </w:tabs>
        <w:spacing w:before="240" w:after="240"/>
        <w:jc w:val="left"/>
        <w:outlineLvl w:val="0"/>
        <w:rPr>
          <w:rFonts w:ascii="Times New Roman" w:hAnsi="Times New Roman"/>
          <w:kern w:val="0"/>
          <w:sz w:val="18"/>
          <w:szCs w:val="18"/>
          <w:highlight w:val="yellow"/>
          <w:lang w:eastAsia="en-US"/>
        </w:rPr>
      </w:pPr>
      <w:r w:rsidRPr="006A3B1E">
        <w:rPr>
          <w:rFonts w:ascii="Times New Roman" w:hAnsi="Times New Roman"/>
          <w:b/>
          <w:bCs/>
          <w:kern w:val="0"/>
          <w:sz w:val="18"/>
          <w:szCs w:val="18"/>
          <w:highlight w:val="yellow"/>
          <w:lang w:eastAsia="en-US"/>
        </w:rPr>
        <w:lastRenderedPageBreak/>
        <w:t xml:space="preserve">Table S7. </w:t>
      </w:r>
      <w:r w:rsidRPr="006A3B1E">
        <w:rPr>
          <w:rFonts w:ascii="Times New Roman" w:hAnsi="Times New Roman"/>
          <w:kern w:val="0"/>
          <w:sz w:val="18"/>
          <w:szCs w:val="18"/>
          <w:highlight w:val="yellow"/>
          <w:lang w:eastAsia="en-US"/>
        </w:rPr>
        <w:t>Linear Regression were conducted between environmental factors and Sobs index and Shannon index, and Bray-</w:t>
      </w:r>
      <w:proofErr w:type="gramStart"/>
      <w:r w:rsidRPr="006A3B1E">
        <w:rPr>
          <w:rFonts w:ascii="Times New Roman" w:hAnsi="Times New Roman"/>
          <w:kern w:val="0"/>
          <w:sz w:val="18"/>
          <w:szCs w:val="18"/>
          <w:highlight w:val="yellow"/>
          <w:lang w:eastAsia="en-US"/>
        </w:rPr>
        <w:t>Curtis</w:t>
      </w:r>
      <w:proofErr w:type="gramEnd"/>
      <w:r w:rsidRPr="006A3B1E">
        <w:rPr>
          <w:rFonts w:ascii="Times New Roman" w:hAnsi="Times New Roman"/>
          <w:kern w:val="0"/>
          <w:sz w:val="18"/>
          <w:szCs w:val="18"/>
          <w:highlight w:val="yellow"/>
          <w:lang w:eastAsia="en-US"/>
        </w:rPr>
        <w:t xml:space="preserve"> distance matrixes.</w:t>
      </w:r>
    </w:p>
    <w:tbl>
      <w:tblPr>
        <w:tblW w:w="8571" w:type="dxa"/>
        <w:tblInd w:w="-67" w:type="dxa"/>
        <w:tblLayout w:type="fixed"/>
        <w:tblLook w:val="04A0" w:firstRow="1" w:lastRow="0" w:firstColumn="1" w:lastColumn="0" w:noHBand="0" w:noVBand="1"/>
      </w:tblPr>
      <w:tblGrid>
        <w:gridCol w:w="993"/>
        <w:gridCol w:w="857"/>
        <w:gridCol w:w="714"/>
        <w:gridCol w:w="879"/>
        <w:gridCol w:w="842"/>
        <w:gridCol w:w="843"/>
        <w:gridCol w:w="867"/>
        <w:gridCol w:w="990"/>
        <w:gridCol w:w="779"/>
        <w:gridCol w:w="807"/>
      </w:tblGrid>
      <w:tr w:rsidR="00846E72" w:rsidRPr="007A7651" w14:paraId="1CBCEDE0" w14:textId="77777777">
        <w:trPr>
          <w:trHeight w:val="340"/>
        </w:trPr>
        <w:tc>
          <w:tcPr>
            <w:tcW w:w="993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EE4A0B5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cology factors</w:t>
            </w:r>
          </w:p>
        </w:tc>
        <w:tc>
          <w:tcPr>
            <w:tcW w:w="2450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3F63219" w14:textId="77777777" w:rsidR="00846E72" w:rsidRPr="007A7651" w:rsidRDefault="0075657C" w:rsidP="007E4F3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obs</w:t>
            </w:r>
          </w:p>
        </w:tc>
        <w:tc>
          <w:tcPr>
            <w:tcW w:w="2552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ECA39B" w14:textId="77777777" w:rsidR="00846E72" w:rsidRPr="007A7651" w:rsidRDefault="0075657C" w:rsidP="007E4F3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hannon</w:t>
            </w:r>
          </w:p>
        </w:tc>
        <w:tc>
          <w:tcPr>
            <w:tcW w:w="2576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F4D1F78" w14:textId="77777777" w:rsidR="00846E72" w:rsidRPr="007A7651" w:rsidRDefault="0075657C" w:rsidP="007E4F3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ray-</w:t>
            </w:r>
            <w:proofErr w:type="gramStart"/>
            <w:r w:rsidRPr="007A76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urtis</w:t>
            </w:r>
            <w:proofErr w:type="gramEnd"/>
            <w:r w:rsidRPr="007A76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distance</w:t>
            </w:r>
          </w:p>
        </w:tc>
      </w:tr>
      <w:tr w:rsidR="00846E72" w:rsidRPr="007A7651" w14:paraId="104FF381" w14:textId="77777777">
        <w:trPr>
          <w:trHeight w:val="330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6FE7575" w14:textId="77777777" w:rsidR="00846E72" w:rsidRPr="007A7651" w:rsidRDefault="00846E72" w:rsidP="00C636C5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ECBD21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7207A99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R²</w:t>
            </w:r>
          </w:p>
        </w:tc>
        <w:tc>
          <w:tcPr>
            <w:tcW w:w="8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40C10BB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8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DEAA4E8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DC5435B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R²</w:t>
            </w:r>
          </w:p>
        </w:tc>
        <w:tc>
          <w:tcPr>
            <w:tcW w:w="8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3B5C344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F10CCEF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292E6BB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R²</w:t>
            </w:r>
          </w:p>
        </w:tc>
        <w:tc>
          <w:tcPr>
            <w:tcW w:w="8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8AA8228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846E72" w:rsidRPr="007A7651" w14:paraId="6367137C" w14:textId="77777777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D4D77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1B182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0.37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3BBEA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0.29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CEB3A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90D93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14.543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AA3C1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0.128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91DC5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7F5BD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120.113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B5882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0.548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F4F05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0</w:t>
            </w:r>
          </w:p>
        </w:tc>
      </w:tr>
      <w:tr w:rsidR="00846E72" w:rsidRPr="007A7651" w14:paraId="37A7CAD5" w14:textId="77777777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35D62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BDB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23896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42.429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1D757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0.300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F0064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EE9B9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19.162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93F8B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0.162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76919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7C75C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119.82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8081C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0.548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C0565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0</w:t>
            </w:r>
          </w:p>
        </w:tc>
      </w:tr>
      <w:tr w:rsidR="00846E72" w:rsidRPr="007A7651" w14:paraId="0B8BC797" w14:textId="77777777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D30BC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D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37097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13.567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337F5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0.12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68972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3B348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360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194F7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33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CB055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7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5763D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1.94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5AEF8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0.108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62B66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 w:rsidR="00846E72" w:rsidRPr="007A7651" w14:paraId="6EFA6C4D" w14:textId="77777777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4B60A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84A5D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4.787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9BC7C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0.046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0ADB2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3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47EE7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77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5135A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41659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A2613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4.311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3ADA0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0.042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89D61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41</w:t>
            </w:r>
          </w:p>
        </w:tc>
      </w:tr>
      <w:tr w:rsidR="00846E72" w:rsidRPr="007A7651" w14:paraId="6219B48E" w14:textId="77777777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9AC8D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HB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D6A53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4.318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4C879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0.042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B8705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4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7CC71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7.010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AEE2F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0.066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04077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5E255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18.376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8AD32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0.15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93A98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 w:rsidR="00846E72" w:rsidRPr="007A7651" w14:paraId="36083BF1" w14:textId="77777777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0958A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T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57C77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4.036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4B6F2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0.039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B5A52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4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4F805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2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BB7CD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7011A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1FCD0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2.33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CA481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0.111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FED1D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 w:rsidR="00846E72" w:rsidRPr="007A7651" w14:paraId="6E64AE89" w14:textId="77777777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04E2F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BC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465C6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2345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12AC7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22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309EE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0D00B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70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A1501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4AD7F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53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0845A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4.407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258C5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0.043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462F3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38 </w:t>
            </w:r>
          </w:p>
        </w:tc>
      </w:tr>
      <w:tr w:rsidR="00846E72" w:rsidRPr="007A7651" w14:paraId="46A8A9FE" w14:textId="77777777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8A8B2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NLB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C6FEF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192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EF14E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22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BE9C4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3F965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4.114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34E76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0.040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5FC99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883F9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1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BD42E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7B1B0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94 </w:t>
            </w:r>
          </w:p>
        </w:tc>
      </w:tr>
      <w:tr w:rsidR="00846E72" w:rsidRPr="007A7651" w14:paraId="55C4C73C" w14:textId="77777777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E5542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DBH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9929B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107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9FEAD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21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C1FCB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50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C8CA2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6.146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BED2E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0.059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6DEBF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15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C017C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.73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19915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0.046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AACD2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32 </w:t>
            </w:r>
          </w:p>
        </w:tc>
      </w:tr>
      <w:tr w:rsidR="00846E72" w:rsidRPr="007A7651" w14:paraId="6505ADBA" w14:textId="77777777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C258E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9B3D8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5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537AB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16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55890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3640E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8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23B77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FF78F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8ECB0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6.742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CD735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0.064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8D9BC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11 </w:t>
            </w:r>
          </w:p>
        </w:tc>
      </w:tr>
      <w:tr w:rsidR="00846E72" w:rsidRPr="007A7651" w14:paraId="199F306E" w14:textId="77777777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6ADC3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H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4C89D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198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10068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979AA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D271B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66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20111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FB3E0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97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49C40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71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B1119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BE1B9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04 </w:t>
            </w:r>
          </w:p>
        </w:tc>
      </w:tr>
      <w:tr w:rsidR="00846E72" w:rsidRPr="007A7651" w14:paraId="6C8BFD32" w14:textId="77777777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1A49C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N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4B470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19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AF644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676C7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79599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0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2D83C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E64D7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41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F6D4A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.79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079E9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0.05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1CB2B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18</w:t>
            </w:r>
          </w:p>
        </w:tc>
      </w:tr>
      <w:tr w:rsidR="00846E72" w:rsidRPr="007A7651" w14:paraId="7AD7557B" w14:textId="77777777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D596E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CAAF3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58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70BE3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FD49E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C5A03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021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5E9CC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20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72699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58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0C692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76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ECD24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0D2E4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80</w:t>
            </w:r>
          </w:p>
        </w:tc>
      </w:tr>
      <w:tr w:rsidR="00846E72" w:rsidRPr="007A7651" w14:paraId="3D1E6791" w14:textId="77777777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75C07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DW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23442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78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BBF42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54DC7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57613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67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FAC3E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F8B3B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53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D45EE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901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079BB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19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AAC3C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1</w:t>
            </w:r>
          </w:p>
        </w:tc>
      </w:tr>
      <w:tr w:rsidR="00846E72" w:rsidRPr="007A7651" w14:paraId="05D7CDBD" w14:textId="77777777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278037C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C</w:t>
            </w: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12A95C5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9C08BB8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8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ABCF3ED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06</w:t>
            </w:r>
          </w:p>
        </w:tc>
        <w:tc>
          <w:tcPr>
            <w:tcW w:w="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DE69C06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376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2FC4C41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3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4060453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5E0AC2A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73980BA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7 </w:t>
            </w:r>
          </w:p>
        </w:tc>
        <w:tc>
          <w:tcPr>
            <w:tcW w:w="8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40C45A0" w14:textId="77777777" w:rsidR="00846E72" w:rsidRPr="007A7651" w:rsidRDefault="0075657C" w:rsidP="007E4F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07 </w:t>
            </w:r>
          </w:p>
        </w:tc>
      </w:tr>
    </w:tbl>
    <w:p w14:paraId="42FC917E" w14:textId="77777777" w:rsidR="00846E72" w:rsidRPr="007A7651" w:rsidRDefault="00846E72" w:rsidP="00C636C5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6E6673B3" w14:textId="460C657F" w:rsidR="00846E72" w:rsidRPr="007A7651" w:rsidRDefault="0075657C" w:rsidP="00C636C5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7A7651">
        <w:rPr>
          <w:rFonts w:ascii="Times New Roman" w:hAnsi="Times New Roman" w:cs="Times New Roman"/>
          <w:b/>
          <w:bCs/>
          <w:sz w:val="18"/>
          <w:szCs w:val="18"/>
        </w:rPr>
        <w:br w:type="page"/>
      </w:r>
    </w:p>
    <w:p w14:paraId="03C8CEA3" w14:textId="77777777" w:rsidR="006A3B1E" w:rsidRPr="006A3B1E" w:rsidRDefault="006A3B1E" w:rsidP="006A3B1E">
      <w:pPr>
        <w:widowControl/>
        <w:tabs>
          <w:tab w:val="left" w:pos="567"/>
          <w:tab w:val="left" w:pos="720"/>
        </w:tabs>
        <w:spacing w:before="240" w:after="240"/>
        <w:jc w:val="left"/>
        <w:outlineLvl w:val="0"/>
        <w:rPr>
          <w:rFonts w:ascii="Times New Roman" w:hAnsi="Times New Roman"/>
          <w:kern w:val="0"/>
          <w:sz w:val="18"/>
          <w:szCs w:val="18"/>
          <w:highlight w:val="yellow"/>
          <w:lang w:eastAsia="en-US"/>
        </w:rPr>
      </w:pPr>
      <w:r w:rsidRPr="006A3B1E">
        <w:rPr>
          <w:rFonts w:ascii="Times New Roman" w:hAnsi="Times New Roman"/>
          <w:b/>
          <w:bCs/>
          <w:kern w:val="0"/>
          <w:sz w:val="18"/>
          <w:szCs w:val="18"/>
          <w:highlight w:val="yellow"/>
          <w:lang w:eastAsia="en-US"/>
        </w:rPr>
        <w:lastRenderedPageBreak/>
        <w:t xml:space="preserve">Table S8. </w:t>
      </w:r>
      <w:r w:rsidRPr="006A3B1E">
        <w:rPr>
          <w:rFonts w:ascii="Times New Roman" w:hAnsi="Times New Roman"/>
          <w:kern w:val="0"/>
          <w:sz w:val="18"/>
          <w:szCs w:val="18"/>
          <w:highlight w:val="yellow"/>
          <w:lang w:eastAsia="en-US"/>
        </w:rPr>
        <w:t>Parameters of microbial co-occurrence network among</w:t>
      </w:r>
      <w:r w:rsidRPr="006A3B1E">
        <w:rPr>
          <w:rFonts w:ascii="Times New Roman" w:hAnsi="Times New Roman"/>
          <w:i/>
          <w:iCs/>
          <w:kern w:val="0"/>
          <w:sz w:val="18"/>
          <w:szCs w:val="18"/>
          <w:highlight w:val="yellow"/>
          <w:lang w:eastAsia="en-US"/>
        </w:rPr>
        <w:t xml:space="preserve"> </w:t>
      </w:r>
      <w:r w:rsidRPr="006A3B1E">
        <w:rPr>
          <w:rFonts w:ascii="Times New Roman" w:hAnsi="Times New Roman"/>
          <w:kern w:val="0"/>
          <w:sz w:val="18"/>
          <w:szCs w:val="18"/>
          <w:highlight w:val="yellow"/>
          <w:lang w:eastAsia="en-US"/>
        </w:rPr>
        <w:t>AS, YL, and FF in spring and autumn.</w:t>
      </w:r>
    </w:p>
    <w:tbl>
      <w:tblPr>
        <w:tblStyle w:val="1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3"/>
        <w:gridCol w:w="555"/>
        <w:gridCol w:w="1158"/>
        <w:gridCol w:w="1158"/>
        <w:gridCol w:w="1158"/>
        <w:gridCol w:w="1158"/>
        <w:gridCol w:w="1158"/>
        <w:gridCol w:w="1158"/>
      </w:tblGrid>
      <w:tr w:rsidR="005159FD" w:rsidRPr="007A7651" w14:paraId="25A18E3C" w14:textId="77777777" w:rsidTr="007D4B74">
        <w:trPr>
          <w:jc w:val="center"/>
        </w:trPr>
        <w:tc>
          <w:tcPr>
            <w:tcW w:w="1358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5EB0CB7C" w14:textId="77777777" w:rsidR="005159FD" w:rsidRPr="007A7651" w:rsidRDefault="005159FD" w:rsidP="007E4F3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4" w:name="_Hlk104471786"/>
            <w:proofErr w:type="spellStart"/>
            <w:r w:rsidRPr="007A76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ew</w:t>
            </w:r>
            <w:r w:rsidRPr="007A7651">
              <w:rPr>
                <w:rFonts w:ascii="Times New Roman" w:eastAsia="宋体" w:hAnsi="Times New Roman" w:cs="Times New Roman"/>
                <w:sz w:val="18"/>
                <w:szCs w:val="18"/>
              </w:rPr>
              <w:t>work</w:t>
            </w:r>
            <w:proofErr w:type="spellEnd"/>
            <w:r w:rsidRPr="007A765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parameters</w:t>
            </w:r>
          </w:p>
        </w:tc>
        <w:tc>
          <w:tcPr>
            <w:tcW w:w="2316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3F7B4184" w14:textId="77777777" w:rsidR="005159FD" w:rsidRPr="007A7651" w:rsidRDefault="005159FD" w:rsidP="007E4F3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</w:t>
            </w:r>
            <w:r w:rsidRPr="007A7651"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2316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768D4D40" w14:textId="77777777" w:rsidR="005159FD" w:rsidRPr="007A7651" w:rsidRDefault="005159FD" w:rsidP="007E4F3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</w:t>
            </w:r>
            <w:r w:rsidRPr="007A7651">
              <w:rPr>
                <w:rFonts w:ascii="Times New Roman" w:eastAsia="宋体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316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25D98A76" w14:textId="77777777" w:rsidR="005159FD" w:rsidRPr="007A7651" w:rsidRDefault="005159FD" w:rsidP="007E4F3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</w:t>
            </w:r>
            <w:r w:rsidRPr="007A7651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</w:p>
        </w:tc>
      </w:tr>
      <w:tr w:rsidR="005159FD" w:rsidRPr="007A7651" w14:paraId="1ACA9D08" w14:textId="77777777" w:rsidTr="007D4B74">
        <w:trPr>
          <w:jc w:val="center"/>
        </w:trPr>
        <w:tc>
          <w:tcPr>
            <w:tcW w:w="1358" w:type="dxa"/>
            <w:gridSpan w:val="2"/>
            <w:vMerge/>
            <w:tcBorders>
              <w:bottom w:val="single" w:sz="12" w:space="0" w:color="auto"/>
            </w:tcBorders>
          </w:tcPr>
          <w:p w14:paraId="41DA6492" w14:textId="77777777" w:rsidR="005159FD" w:rsidRPr="007A7651" w:rsidRDefault="005159FD" w:rsidP="007E4F3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single" w:sz="4" w:space="0" w:color="auto"/>
              <w:bottom w:val="single" w:sz="12" w:space="0" w:color="auto"/>
            </w:tcBorders>
          </w:tcPr>
          <w:p w14:paraId="72510788" w14:textId="77777777" w:rsidR="005159FD" w:rsidRPr="007A7651" w:rsidRDefault="005159FD" w:rsidP="007E4F3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p</w:t>
            </w:r>
            <w:r w:rsidRPr="007A7651">
              <w:rPr>
                <w:rFonts w:ascii="Times New Roman" w:eastAsia="宋体" w:hAnsi="Times New Roman" w:cs="Times New Roman"/>
                <w:sz w:val="18"/>
                <w:szCs w:val="18"/>
              </w:rPr>
              <w:t>ring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12" w:space="0" w:color="auto"/>
            </w:tcBorders>
          </w:tcPr>
          <w:p w14:paraId="299AEC16" w14:textId="77777777" w:rsidR="005159FD" w:rsidRPr="007A7651" w:rsidRDefault="005159FD" w:rsidP="007E4F3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</w:t>
            </w:r>
            <w:r w:rsidRPr="007A7651">
              <w:rPr>
                <w:rFonts w:ascii="Times New Roman" w:eastAsia="宋体" w:hAnsi="Times New Roman" w:cs="Times New Roman"/>
                <w:sz w:val="18"/>
                <w:szCs w:val="18"/>
              </w:rPr>
              <w:t>utumn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12" w:space="0" w:color="auto"/>
            </w:tcBorders>
          </w:tcPr>
          <w:p w14:paraId="375FCF40" w14:textId="77777777" w:rsidR="005159FD" w:rsidRPr="007A7651" w:rsidRDefault="005159FD" w:rsidP="007E4F3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/>
                <w:sz w:val="18"/>
                <w:szCs w:val="18"/>
              </w:rPr>
              <w:t>Spring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12" w:space="0" w:color="auto"/>
            </w:tcBorders>
          </w:tcPr>
          <w:p w14:paraId="719E9A1F" w14:textId="77777777" w:rsidR="005159FD" w:rsidRPr="007A7651" w:rsidRDefault="005159FD" w:rsidP="007E4F3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</w:t>
            </w:r>
            <w:r w:rsidRPr="007A7651">
              <w:rPr>
                <w:rFonts w:ascii="Times New Roman" w:eastAsia="宋体" w:hAnsi="Times New Roman" w:cs="Times New Roman"/>
                <w:sz w:val="18"/>
                <w:szCs w:val="18"/>
              </w:rPr>
              <w:t>utumn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12" w:space="0" w:color="auto"/>
            </w:tcBorders>
          </w:tcPr>
          <w:p w14:paraId="6C8B893A" w14:textId="77777777" w:rsidR="005159FD" w:rsidRPr="007A7651" w:rsidRDefault="005159FD" w:rsidP="007E4F3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 w:rsidRPr="007A7651">
              <w:rPr>
                <w:rFonts w:ascii="Times New Roman" w:eastAsia="宋体" w:hAnsi="Times New Roman" w:cs="Times New Roman"/>
                <w:sz w:val="18"/>
                <w:szCs w:val="18"/>
              </w:rPr>
              <w:t>pring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12" w:space="0" w:color="auto"/>
            </w:tcBorders>
          </w:tcPr>
          <w:p w14:paraId="401C5A8D" w14:textId="77777777" w:rsidR="005159FD" w:rsidRPr="007A7651" w:rsidRDefault="005159FD" w:rsidP="007E4F3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</w:t>
            </w:r>
            <w:r w:rsidRPr="007A7651">
              <w:rPr>
                <w:rFonts w:ascii="Times New Roman" w:eastAsia="宋体" w:hAnsi="Times New Roman" w:cs="Times New Roman"/>
                <w:sz w:val="18"/>
                <w:szCs w:val="18"/>
              </w:rPr>
              <w:t>utumn</w:t>
            </w:r>
          </w:p>
        </w:tc>
      </w:tr>
      <w:tr w:rsidR="005159FD" w:rsidRPr="007A7651" w14:paraId="066F02C1" w14:textId="77777777" w:rsidTr="007D4B74">
        <w:trPr>
          <w:jc w:val="center"/>
        </w:trPr>
        <w:tc>
          <w:tcPr>
            <w:tcW w:w="1358" w:type="dxa"/>
            <w:gridSpan w:val="2"/>
            <w:tcBorders>
              <w:top w:val="single" w:sz="12" w:space="0" w:color="auto"/>
            </w:tcBorders>
          </w:tcPr>
          <w:p w14:paraId="69F6EC28" w14:textId="77777777" w:rsidR="005159FD" w:rsidRPr="007A7651" w:rsidRDefault="005159FD" w:rsidP="002B421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</w:t>
            </w:r>
            <w:r w:rsidRPr="007A765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umber of </w:t>
            </w:r>
            <w:proofErr w:type="spellStart"/>
            <w:r w:rsidRPr="007A7651">
              <w:rPr>
                <w:rFonts w:ascii="Times New Roman" w:eastAsia="宋体" w:hAnsi="Times New Roman" w:cs="Times New Roman"/>
                <w:sz w:val="18"/>
                <w:szCs w:val="18"/>
              </w:rPr>
              <w:t>nedos</w:t>
            </w:r>
            <w:proofErr w:type="spellEnd"/>
          </w:p>
        </w:tc>
        <w:tc>
          <w:tcPr>
            <w:tcW w:w="1158" w:type="dxa"/>
            <w:tcBorders>
              <w:top w:val="single" w:sz="12" w:space="0" w:color="auto"/>
            </w:tcBorders>
          </w:tcPr>
          <w:p w14:paraId="40CEB9D6" w14:textId="77777777" w:rsidR="005159FD" w:rsidRPr="007A7651" w:rsidRDefault="005159FD" w:rsidP="002B421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/>
                <w:sz w:val="18"/>
                <w:szCs w:val="18"/>
              </w:rPr>
              <w:t>182</w:t>
            </w:r>
          </w:p>
        </w:tc>
        <w:tc>
          <w:tcPr>
            <w:tcW w:w="1158" w:type="dxa"/>
            <w:tcBorders>
              <w:top w:val="single" w:sz="12" w:space="0" w:color="auto"/>
            </w:tcBorders>
          </w:tcPr>
          <w:p w14:paraId="55BC1185" w14:textId="77777777" w:rsidR="005159FD" w:rsidRPr="007A7651" w:rsidRDefault="005159FD" w:rsidP="002B421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7A7651">
              <w:rPr>
                <w:rFonts w:ascii="Times New Roman" w:eastAsia="宋体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1158" w:type="dxa"/>
            <w:tcBorders>
              <w:top w:val="single" w:sz="12" w:space="0" w:color="auto"/>
            </w:tcBorders>
          </w:tcPr>
          <w:p w14:paraId="2AF8FFCC" w14:textId="77777777" w:rsidR="005159FD" w:rsidRPr="007A7651" w:rsidRDefault="005159FD" w:rsidP="002B421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7A7651">
              <w:rPr>
                <w:rFonts w:ascii="Times New Roman" w:eastAsia="宋体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158" w:type="dxa"/>
            <w:tcBorders>
              <w:top w:val="single" w:sz="12" w:space="0" w:color="auto"/>
            </w:tcBorders>
          </w:tcPr>
          <w:p w14:paraId="2D79FED7" w14:textId="77777777" w:rsidR="005159FD" w:rsidRPr="007A7651" w:rsidRDefault="005159FD" w:rsidP="002B421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7A7651">
              <w:rPr>
                <w:rFonts w:ascii="Times New Roman" w:eastAsia="宋体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158" w:type="dxa"/>
            <w:tcBorders>
              <w:top w:val="single" w:sz="12" w:space="0" w:color="auto"/>
            </w:tcBorders>
          </w:tcPr>
          <w:p w14:paraId="3C324DC1" w14:textId="77777777" w:rsidR="005159FD" w:rsidRPr="007A7651" w:rsidRDefault="005159FD" w:rsidP="002B421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7A7651">
              <w:rPr>
                <w:rFonts w:ascii="Times New Roman" w:eastAsia="宋体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158" w:type="dxa"/>
            <w:tcBorders>
              <w:top w:val="single" w:sz="12" w:space="0" w:color="auto"/>
            </w:tcBorders>
          </w:tcPr>
          <w:p w14:paraId="70DDC22C" w14:textId="77777777" w:rsidR="005159FD" w:rsidRPr="007A7651" w:rsidRDefault="005159FD" w:rsidP="002B421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Pr="007A7651">
              <w:rPr>
                <w:rFonts w:ascii="Times New Roman" w:eastAsia="宋体" w:hAnsi="Times New Roman" w:cs="Times New Roman"/>
                <w:sz w:val="18"/>
                <w:szCs w:val="18"/>
              </w:rPr>
              <w:t>13</w:t>
            </w:r>
          </w:p>
        </w:tc>
      </w:tr>
      <w:tr w:rsidR="005159FD" w:rsidRPr="007A7651" w14:paraId="1EB7F1DA" w14:textId="77777777" w:rsidTr="007D4B74">
        <w:trPr>
          <w:jc w:val="center"/>
        </w:trPr>
        <w:tc>
          <w:tcPr>
            <w:tcW w:w="803" w:type="dxa"/>
            <w:vMerge w:val="restart"/>
            <w:vAlign w:val="center"/>
          </w:tcPr>
          <w:p w14:paraId="6BC967D3" w14:textId="77777777" w:rsidR="005159FD" w:rsidRPr="007A7651" w:rsidRDefault="005159FD" w:rsidP="002B421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</w:t>
            </w:r>
            <w:r w:rsidRPr="007A7651">
              <w:rPr>
                <w:rFonts w:ascii="Times New Roman" w:eastAsia="宋体" w:hAnsi="Times New Roman" w:cs="Times New Roman"/>
                <w:sz w:val="18"/>
                <w:szCs w:val="18"/>
              </w:rPr>
              <w:t>umber of edges</w:t>
            </w:r>
          </w:p>
        </w:tc>
        <w:tc>
          <w:tcPr>
            <w:tcW w:w="555" w:type="dxa"/>
          </w:tcPr>
          <w:p w14:paraId="28A0EEF5" w14:textId="77777777" w:rsidR="005159FD" w:rsidRPr="007A7651" w:rsidRDefault="005159FD" w:rsidP="002B421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ac</w:t>
            </w:r>
            <w:r w:rsidRPr="007A7651">
              <w:rPr>
                <w:rFonts w:ascii="Times New Roman" w:eastAsia="宋体" w:hAnsi="Times New Roman" w:cs="Times New Roman"/>
                <w:sz w:val="18"/>
                <w:szCs w:val="18"/>
              </w:rPr>
              <w:t>-Bac</w:t>
            </w:r>
          </w:p>
        </w:tc>
        <w:tc>
          <w:tcPr>
            <w:tcW w:w="1158" w:type="dxa"/>
          </w:tcPr>
          <w:p w14:paraId="40FBF6A9" w14:textId="77777777" w:rsidR="005159FD" w:rsidRPr="007A7651" w:rsidRDefault="005159FD" w:rsidP="002B421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  <w:r w:rsidRPr="007A7651">
              <w:rPr>
                <w:rFonts w:ascii="Times New Roman" w:eastAsia="宋体" w:hAnsi="Times New Roman" w:cs="Times New Roman"/>
                <w:sz w:val="18"/>
                <w:szCs w:val="18"/>
              </w:rPr>
              <w:t>5(31.78%)</w:t>
            </w:r>
          </w:p>
        </w:tc>
        <w:tc>
          <w:tcPr>
            <w:tcW w:w="1158" w:type="dxa"/>
          </w:tcPr>
          <w:p w14:paraId="1D327A14" w14:textId="77777777" w:rsidR="005159FD" w:rsidRPr="007A7651" w:rsidRDefault="005159FD" w:rsidP="002B421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  <w:r w:rsidRPr="007A7651">
              <w:rPr>
                <w:rFonts w:ascii="Times New Roman" w:eastAsia="宋体" w:hAnsi="Times New Roman" w:cs="Times New Roman"/>
                <w:sz w:val="18"/>
                <w:szCs w:val="18"/>
              </w:rPr>
              <w:t>0(26.55%)</w:t>
            </w:r>
          </w:p>
        </w:tc>
        <w:tc>
          <w:tcPr>
            <w:tcW w:w="1158" w:type="dxa"/>
          </w:tcPr>
          <w:p w14:paraId="34820C16" w14:textId="77777777" w:rsidR="005159FD" w:rsidRPr="007A7651" w:rsidRDefault="005159FD" w:rsidP="002B421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  <w:r w:rsidRPr="007A7651">
              <w:rPr>
                <w:rFonts w:ascii="Times New Roman" w:eastAsia="宋体" w:hAnsi="Times New Roman" w:cs="Times New Roman"/>
                <w:sz w:val="18"/>
                <w:szCs w:val="18"/>
              </w:rPr>
              <w:t>0(14.81%)</w:t>
            </w:r>
          </w:p>
        </w:tc>
        <w:tc>
          <w:tcPr>
            <w:tcW w:w="1158" w:type="dxa"/>
          </w:tcPr>
          <w:p w14:paraId="7C167205" w14:textId="77777777" w:rsidR="005159FD" w:rsidRPr="007A7651" w:rsidRDefault="005159FD" w:rsidP="002B421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  <w:r w:rsidRPr="007A7651">
              <w:rPr>
                <w:rFonts w:ascii="Times New Roman" w:eastAsia="宋体" w:hAnsi="Times New Roman" w:cs="Times New Roman"/>
                <w:sz w:val="18"/>
                <w:szCs w:val="18"/>
              </w:rPr>
              <w:t>1(28.26%)</w:t>
            </w:r>
          </w:p>
        </w:tc>
        <w:tc>
          <w:tcPr>
            <w:tcW w:w="1158" w:type="dxa"/>
          </w:tcPr>
          <w:p w14:paraId="04211558" w14:textId="77777777" w:rsidR="005159FD" w:rsidRPr="007A7651" w:rsidRDefault="005159FD" w:rsidP="002B421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 w:rsidRPr="007A7651">
              <w:rPr>
                <w:rFonts w:ascii="Times New Roman" w:eastAsia="宋体" w:hAnsi="Times New Roman" w:cs="Times New Roman"/>
                <w:sz w:val="18"/>
                <w:szCs w:val="18"/>
              </w:rPr>
              <w:t>79(51.89%)</w:t>
            </w:r>
          </w:p>
        </w:tc>
        <w:tc>
          <w:tcPr>
            <w:tcW w:w="1158" w:type="dxa"/>
          </w:tcPr>
          <w:p w14:paraId="043C7743" w14:textId="77777777" w:rsidR="005159FD" w:rsidRPr="007A7651" w:rsidRDefault="005159FD" w:rsidP="002B421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Pr="007A7651">
              <w:rPr>
                <w:rFonts w:ascii="Times New Roman" w:eastAsia="宋体" w:hAnsi="Times New Roman" w:cs="Times New Roman"/>
                <w:sz w:val="18"/>
                <w:szCs w:val="18"/>
              </w:rPr>
              <w:t>58(42.12%)</w:t>
            </w:r>
          </w:p>
        </w:tc>
      </w:tr>
      <w:tr w:rsidR="005159FD" w:rsidRPr="007A7651" w14:paraId="088F85D4" w14:textId="77777777" w:rsidTr="007D4B74">
        <w:trPr>
          <w:jc w:val="center"/>
        </w:trPr>
        <w:tc>
          <w:tcPr>
            <w:tcW w:w="803" w:type="dxa"/>
            <w:vMerge/>
          </w:tcPr>
          <w:p w14:paraId="11C5E7A1" w14:textId="77777777" w:rsidR="005159FD" w:rsidRPr="007A7651" w:rsidRDefault="005159FD" w:rsidP="002B421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55" w:type="dxa"/>
          </w:tcPr>
          <w:p w14:paraId="7053BE23" w14:textId="77777777" w:rsidR="005159FD" w:rsidRPr="007A7651" w:rsidRDefault="005159FD" w:rsidP="002B421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</w:t>
            </w:r>
            <w:r w:rsidRPr="007A7651">
              <w:rPr>
                <w:rFonts w:ascii="Times New Roman" w:eastAsia="宋体" w:hAnsi="Times New Roman" w:cs="Times New Roman"/>
                <w:sz w:val="18"/>
                <w:szCs w:val="18"/>
              </w:rPr>
              <w:t>un-Fun</w:t>
            </w:r>
          </w:p>
        </w:tc>
        <w:tc>
          <w:tcPr>
            <w:tcW w:w="1158" w:type="dxa"/>
          </w:tcPr>
          <w:p w14:paraId="57B23CD3" w14:textId="77777777" w:rsidR="005159FD" w:rsidRPr="007A7651" w:rsidRDefault="005159FD" w:rsidP="002B421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7A7651">
              <w:rPr>
                <w:rFonts w:ascii="Times New Roman" w:eastAsia="宋体" w:hAnsi="Times New Roman" w:cs="Times New Roman"/>
                <w:sz w:val="18"/>
                <w:szCs w:val="18"/>
              </w:rPr>
              <w:t>04(44.07%)</w:t>
            </w:r>
          </w:p>
        </w:tc>
        <w:tc>
          <w:tcPr>
            <w:tcW w:w="1158" w:type="dxa"/>
          </w:tcPr>
          <w:p w14:paraId="6BD44B15" w14:textId="77777777" w:rsidR="005159FD" w:rsidRPr="007A7651" w:rsidRDefault="005159FD" w:rsidP="002B421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7A7651">
              <w:rPr>
                <w:rFonts w:ascii="Times New Roman" w:eastAsia="宋体" w:hAnsi="Times New Roman" w:cs="Times New Roman"/>
                <w:sz w:val="18"/>
                <w:szCs w:val="18"/>
              </w:rPr>
              <w:t>76(51.92%)</w:t>
            </w:r>
          </w:p>
        </w:tc>
        <w:tc>
          <w:tcPr>
            <w:tcW w:w="1158" w:type="dxa"/>
          </w:tcPr>
          <w:p w14:paraId="4A515C10" w14:textId="77777777" w:rsidR="005159FD" w:rsidRPr="007A7651" w:rsidRDefault="005159FD" w:rsidP="002B421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7A7651">
              <w:rPr>
                <w:rFonts w:ascii="Times New Roman" w:eastAsia="宋体" w:hAnsi="Times New Roman" w:cs="Times New Roman"/>
                <w:sz w:val="18"/>
                <w:szCs w:val="18"/>
              </w:rPr>
              <w:t>57(63.46%)</w:t>
            </w:r>
          </w:p>
        </w:tc>
        <w:tc>
          <w:tcPr>
            <w:tcW w:w="1158" w:type="dxa"/>
          </w:tcPr>
          <w:p w14:paraId="2E45C055" w14:textId="77777777" w:rsidR="005159FD" w:rsidRPr="007A7651" w:rsidRDefault="005159FD" w:rsidP="002B421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7A7651">
              <w:rPr>
                <w:rFonts w:ascii="Times New Roman" w:eastAsia="宋体" w:hAnsi="Times New Roman" w:cs="Times New Roman"/>
                <w:sz w:val="18"/>
                <w:szCs w:val="18"/>
              </w:rPr>
              <w:t>29(40.06%)</w:t>
            </w:r>
          </w:p>
        </w:tc>
        <w:tc>
          <w:tcPr>
            <w:tcW w:w="1158" w:type="dxa"/>
          </w:tcPr>
          <w:p w14:paraId="44F053A5" w14:textId="77777777" w:rsidR="005159FD" w:rsidRPr="007A7651" w:rsidRDefault="005159FD" w:rsidP="002B421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7A7651">
              <w:rPr>
                <w:rFonts w:ascii="Times New Roman" w:eastAsia="宋体" w:hAnsi="Times New Roman" w:cs="Times New Roman"/>
                <w:sz w:val="18"/>
                <w:szCs w:val="18"/>
              </w:rPr>
              <w:t>12(22.9</w:t>
            </w:r>
            <w:r w:rsidRPr="007A76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%</w:t>
            </w:r>
            <w:r w:rsidRPr="007A7651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58" w:type="dxa"/>
          </w:tcPr>
          <w:p w14:paraId="52C5C7D1" w14:textId="77777777" w:rsidR="005159FD" w:rsidRPr="007A7651" w:rsidRDefault="005159FD" w:rsidP="002B421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7A7651">
              <w:rPr>
                <w:rFonts w:ascii="Times New Roman" w:eastAsia="宋体" w:hAnsi="Times New Roman" w:cs="Times New Roman"/>
                <w:sz w:val="18"/>
                <w:szCs w:val="18"/>
              </w:rPr>
              <w:t>26(26.59%)</w:t>
            </w:r>
          </w:p>
        </w:tc>
      </w:tr>
      <w:tr w:rsidR="005159FD" w:rsidRPr="007A7651" w14:paraId="3A5BEABC" w14:textId="77777777" w:rsidTr="007D4B74">
        <w:trPr>
          <w:jc w:val="center"/>
        </w:trPr>
        <w:tc>
          <w:tcPr>
            <w:tcW w:w="803" w:type="dxa"/>
            <w:vMerge/>
          </w:tcPr>
          <w:p w14:paraId="050DD4E2" w14:textId="77777777" w:rsidR="005159FD" w:rsidRPr="007A7651" w:rsidRDefault="005159FD" w:rsidP="002B421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55" w:type="dxa"/>
          </w:tcPr>
          <w:p w14:paraId="7EACA4C9" w14:textId="77777777" w:rsidR="005159FD" w:rsidRPr="007A7651" w:rsidRDefault="005159FD" w:rsidP="002B421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</w:t>
            </w:r>
            <w:r w:rsidRPr="007A7651">
              <w:rPr>
                <w:rFonts w:ascii="Times New Roman" w:eastAsia="宋体" w:hAnsi="Times New Roman" w:cs="Times New Roman"/>
                <w:sz w:val="18"/>
                <w:szCs w:val="18"/>
              </w:rPr>
              <w:t>ac-Fun</w:t>
            </w:r>
          </w:p>
        </w:tc>
        <w:tc>
          <w:tcPr>
            <w:tcW w:w="1158" w:type="dxa"/>
          </w:tcPr>
          <w:p w14:paraId="403AA62F" w14:textId="77777777" w:rsidR="005159FD" w:rsidRPr="007A7651" w:rsidRDefault="005159FD" w:rsidP="002B421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 w:rsidRPr="007A7651">
              <w:rPr>
                <w:rFonts w:ascii="Times New Roman" w:eastAsia="宋体" w:hAnsi="Times New Roman" w:cs="Times New Roman"/>
                <w:sz w:val="18"/>
                <w:szCs w:val="18"/>
              </w:rPr>
              <w:t>7(24.15%)</w:t>
            </w:r>
          </w:p>
        </w:tc>
        <w:tc>
          <w:tcPr>
            <w:tcW w:w="1158" w:type="dxa"/>
          </w:tcPr>
          <w:p w14:paraId="250639F5" w14:textId="77777777" w:rsidR="005159FD" w:rsidRPr="007A7651" w:rsidRDefault="005159FD" w:rsidP="002B421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  <w:r w:rsidRPr="007A7651">
              <w:rPr>
                <w:rFonts w:ascii="Times New Roman" w:eastAsia="宋体" w:hAnsi="Times New Roman" w:cs="Times New Roman"/>
                <w:sz w:val="18"/>
                <w:szCs w:val="18"/>
              </w:rPr>
              <w:t>3(21.53%)</w:t>
            </w:r>
          </w:p>
        </w:tc>
        <w:tc>
          <w:tcPr>
            <w:tcW w:w="1158" w:type="dxa"/>
          </w:tcPr>
          <w:p w14:paraId="7AEA4085" w14:textId="77777777" w:rsidR="005159FD" w:rsidRPr="007A7651" w:rsidRDefault="005159FD" w:rsidP="002B421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  <w:r w:rsidRPr="007A7651">
              <w:rPr>
                <w:rFonts w:ascii="Times New Roman" w:eastAsia="宋体" w:hAnsi="Times New Roman" w:cs="Times New Roman"/>
                <w:sz w:val="18"/>
                <w:szCs w:val="18"/>
              </w:rPr>
              <w:t>8(21.73%)</w:t>
            </w:r>
          </w:p>
        </w:tc>
        <w:tc>
          <w:tcPr>
            <w:tcW w:w="1158" w:type="dxa"/>
          </w:tcPr>
          <w:p w14:paraId="07BA2A54" w14:textId="77777777" w:rsidR="005159FD" w:rsidRPr="007A7651" w:rsidRDefault="005159FD" w:rsidP="002B421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7A7651">
              <w:rPr>
                <w:rFonts w:ascii="Times New Roman" w:eastAsia="宋体" w:hAnsi="Times New Roman" w:cs="Times New Roman"/>
                <w:sz w:val="18"/>
                <w:szCs w:val="18"/>
              </w:rPr>
              <w:t>02(31.68%)</w:t>
            </w:r>
          </w:p>
        </w:tc>
        <w:tc>
          <w:tcPr>
            <w:tcW w:w="1158" w:type="dxa"/>
          </w:tcPr>
          <w:p w14:paraId="0BF67D4F" w14:textId="77777777" w:rsidR="005159FD" w:rsidRPr="007A7651" w:rsidRDefault="005159FD" w:rsidP="002B421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7A7651">
              <w:rPr>
                <w:rFonts w:ascii="Times New Roman" w:eastAsia="宋体" w:hAnsi="Times New Roman" w:cs="Times New Roman"/>
                <w:sz w:val="18"/>
                <w:szCs w:val="18"/>
              </w:rPr>
              <w:t>32</w:t>
            </w:r>
            <w:r w:rsidRPr="007A76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 w:rsidRPr="007A7651">
              <w:rPr>
                <w:rFonts w:ascii="Times New Roman" w:eastAsia="宋体" w:hAnsi="Times New Roman" w:cs="Times New Roman"/>
                <w:sz w:val="18"/>
                <w:szCs w:val="18"/>
              </w:rPr>
              <w:t>25.14%)</w:t>
            </w:r>
          </w:p>
        </w:tc>
        <w:tc>
          <w:tcPr>
            <w:tcW w:w="1158" w:type="dxa"/>
          </w:tcPr>
          <w:p w14:paraId="0A31FA4C" w14:textId="77777777" w:rsidR="005159FD" w:rsidRPr="007A7651" w:rsidRDefault="005159FD" w:rsidP="002B421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/>
                <w:sz w:val="18"/>
                <w:szCs w:val="18"/>
              </w:rPr>
              <w:t>266(31.29%)</w:t>
            </w:r>
          </w:p>
        </w:tc>
      </w:tr>
      <w:tr w:rsidR="005159FD" w:rsidRPr="007A7651" w14:paraId="418AEDB8" w14:textId="77777777" w:rsidTr="007D4B74">
        <w:trPr>
          <w:jc w:val="center"/>
        </w:trPr>
        <w:tc>
          <w:tcPr>
            <w:tcW w:w="1358" w:type="dxa"/>
            <w:gridSpan w:val="2"/>
          </w:tcPr>
          <w:p w14:paraId="7348FFD1" w14:textId="77777777" w:rsidR="005159FD" w:rsidRPr="007A7651" w:rsidRDefault="005159FD" w:rsidP="002B421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</w:t>
            </w:r>
            <w:r w:rsidRPr="007A7651">
              <w:rPr>
                <w:rFonts w:ascii="Times New Roman" w:eastAsia="宋体" w:hAnsi="Times New Roman" w:cs="Times New Roman"/>
                <w:sz w:val="18"/>
                <w:szCs w:val="18"/>
              </w:rPr>
              <w:t>verage degree</w:t>
            </w:r>
          </w:p>
        </w:tc>
        <w:tc>
          <w:tcPr>
            <w:tcW w:w="1158" w:type="dxa"/>
          </w:tcPr>
          <w:p w14:paraId="528AE6BE" w14:textId="77777777" w:rsidR="005159FD" w:rsidRPr="007A7651" w:rsidRDefault="005159FD" w:rsidP="002B421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7A7651">
              <w:rPr>
                <w:rFonts w:ascii="Times New Roman" w:eastAsia="宋体" w:hAnsi="Times New Roman" w:cs="Times New Roman"/>
                <w:sz w:val="18"/>
                <w:szCs w:val="18"/>
              </w:rPr>
              <w:t>.297</w:t>
            </w:r>
          </w:p>
        </w:tc>
        <w:tc>
          <w:tcPr>
            <w:tcW w:w="1158" w:type="dxa"/>
          </w:tcPr>
          <w:p w14:paraId="35C2DD91" w14:textId="77777777" w:rsidR="005159FD" w:rsidRPr="007A7651" w:rsidRDefault="005159FD" w:rsidP="002B421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7A7651">
              <w:rPr>
                <w:rFonts w:ascii="Times New Roman" w:eastAsia="宋体" w:hAnsi="Times New Roman" w:cs="Times New Roman"/>
                <w:sz w:val="18"/>
                <w:szCs w:val="18"/>
              </w:rPr>
              <w:t>.678</w:t>
            </w:r>
          </w:p>
        </w:tc>
        <w:tc>
          <w:tcPr>
            <w:tcW w:w="1158" w:type="dxa"/>
          </w:tcPr>
          <w:p w14:paraId="0FBAD5A7" w14:textId="77777777" w:rsidR="005159FD" w:rsidRPr="007A7651" w:rsidRDefault="005159FD" w:rsidP="002B421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7A7651">
              <w:rPr>
                <w:rFonts w:ascii="Times New Roman" w:eastAsia="宋体" w:hAnsi="Times New Roman" w:cs="Times New Roman"/>
                <w:sz w:val="18"/>
                <w:szCs w:val="18"/>
              </w:rPr>
              <w:t>.695</w:t>
            </w:r>
          </w:p>
        </w:tc>
        <w:tc>
          <w:tcPr>
            <w:tcW w:w="1158" w:type="dxa"/>
          </w:tcPr>
          <w:p w14:paraId="0DA31035" w14:textId="77777777" w:rsidR="005159FD" w:rsidRPr="007A7651" w:rsidRDefault="005159FD" w:rsidP="002B421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7A7651">
              <w:rPr>
                <w:rFonts w:ascii="Times New Roman" w:eastAsia="宋体" w:hAnsi="Times New Roman" w:cs="Times New Roman"/>
                <w:sz w:val="18"/>
                <w:szCs w:val="18"/>
              </w:rPr>
              <w:t>.215</w:t>
            </w:r>
          </w:p>
        </w:tc>
        <w:tc>
          <w:tcPr>
            <w:tcW w:w="1158" w:type="dxa"/>
          </w:tcPr>
          <w:p w14:paraId="43B17EFF" w14:textId="77777777" w:rsidR="005159FD" w:rsidRPr="007A7651" w:rsidRDefault="005159FD" w:rsidP="002B421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Pr="007A7651">
              <w:rPr>
                <w:rFonts w:ascii="Times New Roman" w:eastAsia="宋体" w:hAnsi="Times New Roman" w:cs="Times New Roman"/>
                <w:sz w:val="18"/>
                <w:szCs w:val="18"/>
              </w:rPr>
              <w:t>.47</w:t>
            </w:r>
          </w:p>
        </w:tc>
        <w:tc>
          <w:tcPr>
            <w:tcW w:w="1158" w:type="dxa"/>
          </w:tcPr>
          <w:p w14:paraId="0B61C9E4" w14:textId="77777777" w:rsidR="005159FD" w:rsidRPr="007A7651" w:rsidRDefault="005159FD" w:rsidP="002B421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7A7651">
              <w:rPr>
                <w:rFonts w:ascii="Times New Roman" w:eastAsia="宋体" w:hAnsi="Times New Roman" w:cs="Times New Roman"/>
                <w:sz w:val="18"/>
                <w:szCs w:val="18"/>
              </w:rPr>
              <w:t>.716</w:t>
            </w:r>
          </w:p>
        </w:tc>
      </w:tr>
      <w:tr w:rsidR="005159FD" w:rsidRPr="007A7651" w14:paraId="7D9B58D2" w14:textId="77777777" w:rsidTr="007D4B74">
        <w:trPr>
          <w:jc w:val="center"/>
        </w:trPr>
        <w:tc>
          <w:tcPr>
            <w:tcW w:w="1358" w:type="dxa"/>
            <w:gridSpan w:val="2"/>
          </w:tcPr>
          <w:p w14:paraId="09CE8709" w14:textId="77777777" w:rsidR="005159FD" w:rsidRPr="007A7651" w:rsidRDefault="005159FD" w:rsidP="002B421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</w:t>
            </w:r>
            <w:r w:rsidRPr="007A765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verage clustering </w:t>
            </w:r>
            <w:proofErr w:type="spellStart"/>
            <w:r w:rsidRPr="007A7651">
              <w:rPr>
                <w:rFonts w:ascii="Times New Roman" w:eastAsia="宋体" w:hAnsi="Times New Roman" w:cs="Times New Roman"/>
                <w:sz w:val="18"/>
                <w:szCs w:val="18"/>
              </w:rPr>
              <w:t>coefficent</w:t>
            </w:r>
            <w:proofErr w:type="spellEnd"/>
          </w:p>
        </w:tc>
        <w:tc>
          <w:tcPr>
            <w:tcW w:w="1158" w:type="dxa"/>
          </w:tcPr>
          <w:p w14:paraId="531F19EB" w14:textId="77777777" w:rsidR="005159FD" w:rsidRPr="007A7651" w:rsidRDefault="005159FD" w:rsidP="002B421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7A7651">
              <w:rPr>
                <w:rFonts w:ascii="Times New Roman" w:eastAsia="宋体" w:hAnsi="Times New Roman" w:cs="Times New Roman"/>
                <w:sz w:val="18"/>
                <w:szCs w:val="18"/>
              </w:rPr>
              <w:t>.121</w:t>
            </w:r>
          </w:p>
        </w:tc>
        <w:tc>
          <w:tcPr>
            <w:tcW w:w="1158" w:type="dxa"/>
          </w:tcPr>
          <w:p w14:paraId="6B32284E" w14:textId="77777777" w:rsidR="005159FD" w:rsidRPr="007A7651" w:rsidRDefault="005159FD" w:rsidP="002B421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7A7651">
              <w:rPr>
                <w:rFonts w:ascii="Times New Roman" w:eastAsia="宋体" w:hAnsi="Times New Roman" w:cs="Times New Roman"/>
                <w:sz w:val="18"/>
                <w:szCs w:val="18"/>
              </w:rPr>
              <w:t>.095</w:t>
            </w:r>
          </w:p>
        </w:tc>
        <w:tc>
          <w:tcPr>
            <w:tcW w:w="1158" w:type="dxa"/>
          </w:tcPr>
          <w:p w14:paraId="7E4133AA" w14:textId="77777777" w:rsidR="005159FD" w:rsidRPr="007A7651" w:rsidRDefault="005159FD" w:rsidP="002B421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7A7651">
              <w:rPr>
                <w:rFonts w:ascii="Times New Roman" w:eastAsia="宋体" w:hAnsi="Times New Roman" w:cs="Times New Roman"/>
                <w:sz w:val="18"/>
                <w:szCs w:val="18"/>
              </w:rPr>
              <w:t>.125</w:t>
            </w:r>
          </w:p>
        </w:tc>
        <w:tc>
          <w:tcPr>
            <w:tcW w:w="1158" w:type="dxa"/>
          </w:tcPr>
          <w:p w14:paraId="2668005D" w14:textId="77777777" w:rsidR="005159FD" w:rsidRPr="007A7651" w:rsidRDefault="005159FD" w:rsidP="002B421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7A7651">
              <w:rPr>
                <w:rFonts w:ascii="Times New Roman" w:eastAsia="宋体" w:hAnsi="Times New Roman" w:cs="Times New Roman"/>
                <w:sz w:val="18"/>
                <w:szCs w:val="18"/>
              </w:rPr>
              <w:t>.074</w:t>
            </w:r>
          </w:p>
        </w:tc>
        <w:tc>
          <w:tcPr>
            <w:tcW w:w="1158" w:type="dxa"/>
          </w:tcPr>
          <w:p w14:paraId="7EE2B025" w14:textId="77777777" w:rsidR="005159FD" w:rsidRPr="007A7651" w:rsidRDefault="005159FD" w:rsidP="002B421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7A7651">
              <w:rPr>
                <w:rFonts w:ascii="Times New Roman" w:eastAsia="宋体" w:hAnsi="Times New Roman" w:cs="Times New Roman"/>
                <w:sz w:val="18"/>
                <w:szCs w:val="18"/>
              </w:rPr>
              <w:t>.154</w:t>
            </w:r>
          </w:p>
        </w:tc>
        <w:tc>
          <w:tcPr>
            <w:tcW w:w="1158" w:type="dxa"/>
          </w:tcPr>
          <w:p w14:paraId="598C7CC4" w14:textId="77777777" w:rsidR="005159FD" w:rsidRPr="007A7651" w:rsidRDefault="005159FD" w:rsidP="002B421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7A7651">
              <w:rPr>
                <w:rFonts w:ascii="Times New Roman" w:eastAsia="宋体" w:hAnsi="Times New Roman" w:cs="Times New Roman"/>
                <w:sz w:val="18"/>
                <w:szCs w:val="18"/>
              </w:rPr>
              <w:t>.12</w:t>
            </w:r>
          </w:p>
        </w:tc>
      </w:tr>
      <w:tr w:rsidR="005159FD" w:rsidRPr="007A7651" w14:paraId="5E08437B" w14:textId="77777777" w:rsidTr="007D4B74">
        <w:trPr>
          <w:jc w:val="center"/>
        </w:trPr>
        <w:tc>
          <w:tcPr>
            <w:tcW w:w="1358" w:type="dxa"/>
            <w:gridSpan w:val="2"/>
          </w:tcPr>
          <w:p w14:paraId="4BAB6687" w14:textId="77777777" w:rsidR="005159FD" w:rsidRPr="007A7651" w:rsidRDefault="005159FD" w:rsidP="002B421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</w:t>
            </w:r>
            <w:r w:rsidRPr="007A7651">
              <w:rPr>
                <w:rFonts w:ascii="Times New Roman" w:eastAsia="宋体" w:hAnsi="Times New Roman" w:cs="Times New Roman"/>
                <w:sz w:val="18"/>
                <w:szCs w:val="18"/>
              </w:rPr>
              <w:t>etwork diameter</w:t>
            </w:r>
          </w:p>
        </w:tc>
        <w:tc>
          <w:tcPr>
            <w:tcW w:w="1158" w:type="dxa"/>
          </w:tcPr>
          <w:p w14:paraId="098914CD" w14:textId="77777777" w:rsidR="005159FD" w:rsidRPr="007A7651" w:rsidRDefault="005159FD" w:rsidP="002B421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158" w:type="dxa"/>
          </w:tcPr>
          <w:p w14:paraId="6AEFA216" w14:textId="77777777" w:rsidR="005159FD" w:rsidRPr="007A7651" w:rsidRDefault="005159FD" w:rsidP="002B421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158" w:type="dxa"/>
          </w:tcPr>
          <w:p w14:paraId="062A06E1" w14:textId="77777777" w:rsidR="005159FD" w:rsidRPr="007A7651" w:rsidRDefault="005159FD" w:rsidP="002B421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158" w:type="dxa"/>
          </w:tcPr>
          <w:p w14:paraId="155693F9" w14:textId="77777777" w:rsidR="005159FD" w:rsidRPr="007A7651" w:rsidRDefault="005159FD" w:rsidP="002B421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158" w:type="dxa"/>
          </w:tcPr>
          <w:p w14:paraId="35776DB5" w14:textId="77777777" w:rsidR="005159FD" w:rsidRPr="007A7651" w:rsidRDefault="005159FD" w:rsidP="002B421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158" w:type="dxa"/>
          </w:tcPr>
          <w:p w14:paraId="41B87FB6" w14:textId="77777777" w:rsidR="005159FD" w:rsidRPr="007A7651" w:rsidRDefault="005159FD" w:rsidP="002B421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</w:p>
        </w:tc>
      </w:tr>
      <w:tr w:rsidR="005159FD" w:rsidRPr="007A7651" w14:paraId="2672E12B" w14:textId="77777777" w:rsidTr="007D4B74">
        <w:trPr>
          <w:jc w:val="center"/>
        </w:trPr>
        <w:tc>
          <w:tcPr>
            <w:tcW w:w="1358" w:type="dxa"/>
            <w:gridSpan w:val="2"/>
          </w:tcPr>
          <w:p w14:paraId="7E11A1C4" w14:textId="77777777" w:rsidR="005159FD" w:rsidRPr="007A7651" w:rsidRDefault="005159FD" w:rsidP="002B421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</w:t>
            </w:r>
            <w:r w:rsidRPr="007A7651">
              <w:rPr>
                <w:rFonts w:ascii="Times New Roman" w:eastAsia="宋体" w:hAnsi="Times New Roman" w:cs="Times New Roman"/>
                <w:sz w:val="18"/>
                <w:szCs w:val="18"/>
              </w:rPr>
              <w:t>etwork density</w:t>
            </w:r>
          </w:p>
        </w:tc>
        <w:tc>
          <w:tcPr>
            <w:tcW w:w="1158" w:type="dxa"/>
          </w:tcPr>
          <w:p w14:paraId="0577E57A" w14:textId="77777777" w:rsidR="005159FD" w:rsidRPr="007A7651" w:rsidRDefault="005159FD" w:rsidP="002B421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7A7651">
              <w:rPr>
                <w:rFonts w:ascii="Times New Roman" w:eastAsia="宋体" w:hAnsi="Times New Roman" w:cs="Times New Roman"/>
                <w:sz w:val="18"/>
                <w:szCs w:val="18"/>
              </w:rPr>
              <w:t>.007</w:t>
            </w:r>
          </w:p>
        </w:tc>
        <w:tc>
          <w:tcPr>
            <w:tcW w:w="1158" w:type="dxa"/>
          </w:tcPr>
          <w:p w14:paraId="63AB23CE" w14:textId="77777777" w:rsidR="005159FD" w:rsidRPr="007A7651" w:rsidRDefault="005159FD" w:rsidP="002B421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7A7651">
              <w:rPr>
                <w:rFonts w:ascii="Times New Roman" w:eastAsia="宋体" w:hAnsi="Times New Roman" w:cs="Times New Roman"/>
                <w:sz w:val="18"/>
                <w:szCs w:val="18"/>
              </w:rPr>
              <w:t>.008</w:t>
            </w:r>
          </w:p>
        </w:tc>
        <w:tc>
          <w:tcPr>
            <w:tcW w:w="1158" w:type="dxa"/>
          </w:tcPr>
          <w:p w14:paraId="37896F4D" w14:textId="77777777" w:rsidR="005159FD" w:rsidRPr="007A7651" w:rsidRDefault="005159FD" w:rsidP="002B421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7A7651">
              <w:rPr>
                <w:rFonts w:ascii="Times New Roman" w:eastAsia="宋体" w:hAnsi="Times New Roman" w:cs="Times New Roman"/>
                <w:sz w:val="18"/>
                <w:szCs w:val="18"/>
              </w:rPr>
              <w:t>.007</w:t>
            </w:r>
          </w:p>
        </w:tc>
        <w:tc>
          <w:tcPr>
            <w:tcW w:w="1158" w:type="dxa"/>
          </w:tcPr>
          <w:p w14:paraId="2E7FB22B" w14:textId="77777777" w:rsidR="005159FD" w:rsidRPr="007A7651" w:rsidRDefault="005159FD" w:rsidP="002B421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7A7651">
              <w:rPr>
                <w:rFonts w:ascii="Times New Roman" w:eastAsia="宋体" w:hAnsi="Times New Roman" w:cs="Times New Roman"/>
                <w:sz w:val="18"/>
                <w:szCs w:val="18"/>
              </w:rPr>
              <w:t>.005</w:t>
            </w:r>
          </w:p>
        </w:tc>
        <w:tc>
          <w:tcPr>
            <w:tcW w:w="1158" w:type="dxa"/>
          </w:tcPr>
          <w:p w14:paraId="73E2E340" w14:textId="77777777" w:rsidR="005159FD" w:rsidRPr="007A7651" w:rsidRDefault="005159FD" w:rsidP="002B421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7A7651">
              <w:rPr>
                <w:rFonts w:ascii="Times New Roman" w:eastAsia="宋体" w:hAnsi="Times New Roman" w:cs="Times New Roman"/>
                <w:sz w:val="18"/>
                <w:szCs w:val="18"/>
              </w:rPr>
              <w:t>.013</w:t>
            </w:r>
          </w:p>
        </w:tc>
        <w:tc>
          <w:tcPr>
            <w:tcW w:w="1158" w:type="dxa"/>
          </w:tcPr>
          <w:p w14:paraId="623500F7" w14:textId="77777777" w:rsidR="005159FD" w:rsidRPr="007A7651" w:rsidRDefault="005159FD" w:rsidP="002B421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7A7651">
              <w:rPr>
                <w:rFonts w:ascii="Times New Roman" w:eastAsia="宋体" w:hAnsi="Times New Roman" w:cs="Times New Roman"/>
                <w:sz w:val="18"/>
                <w:szCs w:val="18"/>
              </w:rPr>
              <w:t>.009</w:t>
            </w:r>
          </w:p>
        </w:tc>
      </w:tr>
      <w:tr w:rsidR="005159FD" w:rsidRPr="007A7651" w14:paraId="4E68638A" w14:textId="77777777" w:rsidTr="007D4B74">
        <w:trPr>
          <w:jc w:val="center"/>
        </w:trPr>
        <w:tc>
          <w:tcPr>
            <w:tcW w:w="1358" w:type="dxa"/>
            <w:gridSpan w:val="2"/>
            <w:tcBorders>
              <w:bottom w:val="single" w:sz="12" w:space="0" w:color="auto"/>
            </w:tcBorders>
          </w:tcPr>
          <w:p w14:paraId="2034F581" w14:textId="77777777" w:rsidR="005159FD" w:rsidRPr="007A7651" w:rsidRDefault="005159FD" w:rsidP="002B421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</w:t>
            </w:r>
            <w:r w:rsidRPr="007A7651">
              <w:rPr>
                <w:rFonts w:ascii="Times New Roman" w:eastAsia="宋体" w:hAnsi="Times New Roman" w:cs="Times New Roman"/>
                <w:sz w:val="18"/>
                <w:szCs w:val="18"/>
              </w:rPr>
              <w:t>verage path length</w:t>
            </w:r>
          </w:p>
        </w:tc>
        <w:tc>
          <w:tcPr>
            <w:tcW w:w="1158" w:type="dxa"/>
            <w:tcBorders>
              <w:bottom w:val="single" w:sz="12" w:space="0" w:color="auto"/>
            </w:tcBorders>
          </w:tcPr>
          <w:p w14:paraId="2ABB2943" w14:textId="77777777" w:rsidR="005159FD" w:rsidRPr="007A7651" w:rsidRDefault="005159FD" w:rsidP="002B421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7A7651">
              <w:rPr>
                <w:rFonts w:ascii="Times New Roman" w:eastAsia="宋体" w:hAnsi="Times New Roman" w:cs="Times New Roman"/>
                <w:sz w:val="18"/>
                <w:szCs w:val="18"/>
              </w:rPr>
              <w:t>.666</w:t>
            </w:r>
          </w:p>
        </w:tc>
        <w:tc>
          <w:tcPr>
            <w:tcW w:w="1158" w:type="dxa"/>
            <w:tcBorders>
              <w:bottom w:val="single" w:sz="12" w:space="0" w:color="auto"/>
            </w:tcBorders>
          </w:tcPr>
          <w:p w14:paraId="692AA92F" w14:textId="77777777" w:rsidR="005159FD" w:rsidRPr="007A7651" w:rsidRDefault="005159FD" w:rsidP="002B421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7A7651">
              <w:rPr>
                <w:rFonts w:ascii="Times New Roman" w:eastAsia="宋体" w:hAnsi="Times New Roman" w:cs="Times New Roman"/>
                <w:sz w:val="18"/>
                <w:szCs w:val="18"/>
              </w:rPr>
              <w:t>.054</w:t>
            </w:r>
          </w:p>
        </w:tc>
        <w:tc>
          <w:tcPr>
            <w:tcW w:w="1158" w:type="dxa"/>
            <w:tcBorders>
              <w:bottom w:val="single" w:sz="12" w:space="0" w:color="auto"/>
            </w:tcBorders>
          </w:tcPr>
          <w:p w14:paraId="24A9529B" w14:textId="77777777" w:rsidR="005159FD" w:rsidRPr="007A7651" w:rsidRDefault="005159FD" w:rsidP="002B421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7A7651">
              <w:rPr>
                <w:rFonts w:ascii="Times New Roman" w:eastAsia="宋体" w:hAnsi="Times New Roman" w:cs="Times New Roman"/>
                <w:sz w:val="18"/>
                <w:szCs w:val="18"/>
              </w:rPr>
              <w:t>.194</w:t>
            </w:r>
          </w:p>
        </w:tc>
        <w:tc>
          <w:tcPr>
            <w:tcW w:w="1158" w:type="dxa"/>
            <w:tcBorders>
              <w:bottom w:val="single" w:sz="12" w:space="0" w:color="auto"/>
            </w:tcBorders>
          </w:tcPr>
          <w:p w14:paraId="0ED2D8AE" w14:textId="77777777" w:rsidR="005159FD" w:rsidRPr="007A7651" w:rsidRDefault="005159FD" w:rsidP="002B421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7A7651">
              <w:rPr>
                <w:rFonts w:ascii="Times New Roman" w:eastAsia="宋体" w:hAnsi="Times New Roman" w:cs="Times New Roman"/>
                <w:sz w:val="18"/>
                <w:szCs w:val="18"/>
              </w:rPr>
              <w:t>.795</w:t>
            </w:r>
          </w:p>
        </w:tc>
        <w:tc>
          <w:tcPr>
            <w:tcW w:w="1158" w:type="dxa"/>
            <w:tcBorders>
              <w:bottom w:val="single" w:sz="12" w:space="0" w:color="auto"/>
            </w:tcBorders>
          </w:tcPr>
          <w:p w14:paraId="49CF52EB" w14:textId="77777777" w:rsidR="005159FD" w:rsidRPr="007A7651" w:rsidRDefault="005159FD" w:rsidP="002B421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7A7651">
              <w:rPr>
                <w:rFonts w:ascii="Times New Roman" w:eastAsia="宋体" w:hAnsi="Times New Roman" w:cs="Times New Roman"/>
                <w:sz w:val="18"/>
                <w:szCs w:val="18"/>
              </w:rPr>
              <w:t>.518</w:t>
            </w:r>
          </w:p>
        </w:tc>
        <w:tc>
          <w:tcPr>
            <w:tcW w:w="1158" w:type="dxa"/>
            <w:tcBorders>
              <w:bottom w:val="single" w:sz="12" w:space="0" w:color="auto"/>
            </w:tcBorders>
          </w:tcPr>
          <w:p w14:paraId="31ACD4B1" w14:textId="77777777" w:rsidR="005159FD" w:rsidRPr="007A7651" w:rsidRDefault="005159FD" w:rsidP="002B4216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765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7A7651">
              <w:rPr>
                <w:rFonts w:ascii="Times New Roman" w:eastAsia="宋体" w:hAnsi="Times New Roman" w:cs="Times New Roman"/>
                <w:sz w:val="18"/>
                <w:szCs w:val="18"/>
              </w:rPr>
              <w:t>.808</w:t>
            </w:r>
          </w:p>
        </w:tc>
      </w:tr>
    </w:tbl>
    <w:bookmarkEnd w:id="4"/>
    <w:p w14:paraId="7D12A68B" w14:textId="0BBCCEAF" w:rsidR="005159FD" w:rsidRPr="007A7651" w:rsidRDefault="005159FD" w:rsidP="007E4F37">
      <w:pPr>
        <w:rPr>
          <w:rFonts w:ascii="Times New Roman" w:eastAsia="宋体" w:hAnsi="Times New Roman" w:cs="Times New Roman"/>
          <w:sz w:val="18"/>
          <w:szCs w:val="18"/>
        </w:rPr>
      </w:pPr>
      <w:r w:rsidRPr="007A7651">
        <w:rPr>
          <w:rFonts w:ascii="Times New Roman" w:eastAsia="宋体" w:hAnsi="Times New Roman" w:cs="Times New Roman" w:hint="eastAsia"/>
          <w:sz w:val="18"/>
          <w:szCs w:val="18"/>
        </w:rPr>
        <w:t>“</w:t>
      </w:r>
      <w:r w:rsidRPr="007A7651">
        <w:rPr>
          <w:rFonts w:ascii="Times New Roman" w:eastAsia="宋体" w:hAnsi="Times New Roman" w:cs="Times New Roman"/>
          <w:sz w:val="18"/>
          <w:szCs w:val="18"/>
        </w:rPr>
        <w:t xml:space="preserve">Bac” means </w:t>
      </w:r>
      <w:proofErr w:type="spellStart"/>
      <w:r w:rsidRPr="007A7651">
        <w:rPr>
          <w:rFonts w:ascii="Times New Roman" w:eastAsia="宋体" w:hAnsi="Times New Roman" w:cs="Times New Roman"/>
          <w:sz w:val="18"/>
          <w:szCs w:val="18"/>
        </w:rPr>
        <w:t>bacteria,“Fun</w:t>
      </w:r>
      <w:proofErr w:type="spellEnd"/>
      <w:r w:rsidRPr="007A7651">
        <w:rPr>
          <w:rFonts w:ascii="Times New Roman" w:eastAsia="宋体" w:hAnsi="Times New Roman" w:cs="Times New Roman"/>
          <w:sz w:val="18"/>
          <w:szCs w:val="18"/>
        </w:rPr>
        <w:t>” means fungi.</w:t>
      </w:r>
    </w:p>
    <w:p w14:paraId="711A49C7" w14:textId="162BA3FA" w:rsidR="005159FD" w:rsidRPr="007A7651" w:rsidRDefault="005159FD" w:rsidP="002B4216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18"/>
          <w:szCs w:val="18"/>
        </w:rPr>
      </w:pPr>
      <w:r w:rsidRPr="007A7651">
        <w:rPr>
          <w:rFonts w:ascii="Times New Roman" w:hAnsi="Times New Roman" w:cs="Times New Roman"/>
          <w:b/>
          <w:bCs/>
          <w:sz w:val="18"/>
          <w:szCs w:val="18"/>
        </w:rPr>
        <w:br w:type="page"/>
      </w:r>
    </w:p>
    <w:p w14:paraId="345C755A" w14:textId="77777777" w:rsidR="006E41B0" w:rsidRPr="006E41B0" w:rsidRDefault="006E41B0" w:rsidP="006E41B0">
      <w:pPr>
        <w:widowControl/>
        <w:tabs>
          <w:tab w:val="left" w:pos="567"/>
          <w:tab w:val="left" w:pos="720"/>
        </w:tabs>
        <w:spacing w:before="240" w:after="240"/>
        <w:jc w:val="left"/>
        <w:outlineLvl w:val="0"/>
        <w:rPr>
          <w:rFonts w:ascii="Times New Roman" w:hAnsi="Times New Roman"/>
          <w:kern w:val="0"/>
          <w:szCs w:val="21"/>
          <w:highlight w:val="yellow"/>
          <w:lang w:eastAsia="en-US"/>
        </w:rPr>
      </w:pPr>
      <w:r w:rsidRPr="006E41B0">
        <w:rPr>
          <w:rFonts w:ascii="Times New Roman" w:hAnsi="Times New Roman"/>
          <w:b/>
          <w:bCs/>
          <w:kern w:val="0"/>
          <w:szCs w:val="21"/>
          <w:highlight w:val="yellow"/>
          <w:lang w:eastAsia="en-US"/>
        </w:rPr>
        <w:lastRenderedPageBreak/>
        <w:t xml:space="preserve">Table S9. </w:t>
      </w:r>
      <w:r w:rsidRPr="006E41B0">
        <w:rPr>
          <w:rFonts w:ascii="Times New Roman" w:hAnsi="Times New Roman"/>
          <w:kern w:val="0"/>
          <w:szCs w:val="21"/>
          <w:highlight w:val="yellow"/>
          <w:lang w:eastAsia="en-US"/>
        </w:rPr>
        <w:t>Metagenomic sequences of AS</w:t>
      </w:r>
      <w:r w:rsidRPr="006E41B0">
        <w:rPr>
          <w:rFonts w:ascii="Times New Roman" w:hAnsi="Times New Roman"/>
          <w:i/>
          <w:iCs/>
          <w:kern w:val="0"/>
          <w:szCs w:val="21"/>
          <w:highlight w:val="yellow"/>
          <w:lang w:eastAsia="en-US"/>
        </w:rPr>
        <w:t xml:space="preserve"> </w:t>
      </w:r>
      <w:proofErr w:type="spellStart"/>
      <w:r w:rsidRPr="006E41B0">
        <w:rPr>
          <w:rFonts w:ascii="Times New Roman" w:hAnsi="Times New Roman"/>
          <w:kern w:val="0"/>
          <w:szCs w:val="21"/>
          <w:highlight w:val="yellow"/>
          <w:lang w:eastAsia="en-US"/>
        </w:rPr>
        <w:t>phyllosphere</w:t>
      </w:r>
      <w:proofErr w:type="spellEnd"/>
      <w:r w:rsidRPr="006E41B0">
        <w:rPr>
          <w:rFonts w:ascii="Times New Roman" w:hAnsi="Times New Roman"/>
          <w:kern w:val="0"/>
          <w:szCs w:val="21"/>
          <w:highlight w:val="yellow"/>
          <w:lang w:eastAsia="en-US"/>
        </w:rPr>
        <w:t>.</w:t>
      </w:r>
    </w:p>
    <w:tbl>
      <w:tblPr>
        <w:tblpPr w:leftFromText="180" w:rightFromText="180" w:vertAnchor="text" w:horzAnchor="page" w:tblpX="1172" w:tblpY="220"/>
        <w:tblOverlap w:val="never"/>
        <w:tblW w:w="10027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17"/>
        <w:gridCol w:w="1020"/>
        <w:gridCol w:w="1266"/>
        <w:gridCol w:w="1266"/>
        <w:gridCol w:w="1020"/>
        <w:gridCol w:w="1266"/>
        <w:gridCol w:w="1020"/>
        <w:gridCol w:w="1232"/>
        <w:gridCol w:w="1020"/>
      </w:tblGrid>
      <w:tr w:rsidR="00846E72" w:rsidRPr="007A7651" w14:paraId="48FCB7D3" w14:textId="77777777" w:rsidTr="003004A0">
        <w:trPr>
          <w:trHeight w:val="278"/>
        </w:trPr>
        <w:tc>
          <w:tcPr>
            <w:tcW w:w="9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E50D11C" w14:textId="77777777" w:rsidR="00846E72" w:rsidRPr="007A7651" w:rsidRDefault="0075657C" w:rsidP="002B421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asons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D730C7D" w14:textId="77777777" w:rsidR="00846E72" w:rsidRPr="007A7651" w:rsidRDefault="0075657C" w:rsidP="002B421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ample ID</w:t>
            </w:r>
          </w:p>
        </w:tc>
        <w:tc>
          <w:tcPr>
            <w:tcW w:w="126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1B31836" w14:textId="02947F70" w:rsidR="00846E72" w:rsidRPr="007A7651" w:rsidRDefault="0075657C" w:rsidP="002B421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aw</w:t>
            </w:r>
            <w:r w:rsidR="001E2E72" w:rsidRPr="007A76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proofErr w:type="gramStart"/>
            <w:r w:rsidR="001E2E72" w:rsidRPr="007A76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se</w:t>
            </w:r>
            <w:r w:rsidR="001E2E72" w:rsidRPr="007A765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="002113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</w:t>
            </w:r>
            <w:r w:rsidR="001E2E72" w:rsidRPr="007A76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)</w:t>
            </w:r>
          </w:p>
        </w:tc>
        <w:tc>
          <w:tcPr>
            <w:tcW w:w="126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EB4B2C0" w14:textId="30644419" w:rsidR="00846E72" w:rsidRPr="007A7651" w:rsidRDefault="0075657C" w:rsidP="002B421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lean</w:t>
            </w:r>
            <w:r w:rsidR="00356A7C" w:rsidRPr="007A7651">
              <w:rPr>
                <w:sz w:val="18"/>
                <w:szCs w:val="18"/>
              </w:rPr>
              <w:t xml:space="preserve"> </w:t>
            </w:r>
            <w:proofErr w:type="gramStart"/>
            <w:r w:rsidR="00356A7C" w:rsidRPr="007A76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se(</w:t>
            </w:r>
            <w:proofErr w:type="gramEnd"/>
            <w:r w:rsidR="002113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</w:t>
            </w:r>
            <w:r w:rsidR="00356A7C" w:rsidRPr="007A76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)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53A2F24" w14:textId="292C65FE" w:rsidR="00846E72" w:rsidRPr="007A7651" w:rsidRDefault="0075657C" w:rsidP="002B421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30(%)</w:t>
            </w:r>
          </w:p>
        </w:tc>
        <w:tc>
          <w:tcPr>
            <w:tcW w:w="126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42F452D" w14:textId="08DD2980" w:rsidR="00846E72" w:rsidRPr="007A7651" w:rsidRDefault="0075657C" w:rsidP="002B421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ptimized</w:t>
            </w:r>
            <w:r w:rsidR="003004A0" w:rsidRPr="007A76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proofErr w:type="gramStart"/>
            <w:r w:rsidR="003004A0" w:rsidRPr="007A76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se(</w:t>
            </w:r>
            <w:proofErr w:type="gramEnd"/>
            <w:r w:rsidR="00D51B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b</w:t>
            </w:r>
            <w:r w:rsidR="003004A0" w:rsidRPr="007A76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47DCC08" w14:textId="77777777" w:rsidR="00846E72" w:rsidRPr="007A7651" w:rsidRDefault="0075657C" w:rsidP="002B421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ntigs</w:t>
            </w:r>
          </w:p>
        </w:tc>
        <w:tc>
          <w:tcPr>
            <w:tcW w:w="123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9090BF8" w14:textId="0AD267AC" w:rsidR="00846E72" w:rsidRPr="007A7651" w:rsidRDefault="0075657C" w:rsidP="002B421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Assembly </w:t>
            </w:r>
            <w:proofErr w:type="gramStart"/>
            <w:r w:rsidRPr="007A76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ength(</w:t>
            </w:r>
            <w:proofErr w:type="gramEnd"/>
            <w:r w:rsidR="00D51B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b</w:t>
            </w:r>
            <w:r w:rsidRPr="007A76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B1D2AB9" w14:textId="77777777" w:rsidR="00846E72" w:rsidRPr="007A7651" w:rsidRDefault="0075657C" w:rsidP="002B421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50(bp)</w:t>
            </w:r>
          </w:p>
        </w:tc>
      </w:tr>
      <w:tr w:rsidR="003004A0" w:rsidRPr="007A7651" w14:paraId="64073B94" w14:textId="77777777" w:rsidTr="003004A0">
        <w:trPr>
          <w:trHeight w:val="278"/>
        </w:trPr>
        <w:tc>
          <w:tcPr>
            <w:tcW w:w="91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224F178" w14:textId="77777777" w:rsidR="003004A0" w:rsidRPr="007A7651" w:rsidRDefault="003004A0" w:rsidP="002B4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ring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E505DEF" w14:textId="77777777" w:rsidR="003004A0" w:rsidRPr="007A7651" w:rsidRDefault="003004A0" w:rsidP="002B4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_2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6C3095C1" w14:textId="2283F63D" w:rsidR="003004A0" w:rsidRPr="009D3C1C" w:rsidRDefault="003004A0" w:rsidP="002B4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D3C1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7</w:t>
            </w:r>
            <w:r w:rsidR="00211312" w:rsidRPr="009D3C1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.</w:t>
            </w:r>
            <w:r w:rsidRPr="009D3C1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</w:t>
            </w:r>
            <w:r w:rsidR="00211312" w:rsidRPr="009D3C1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5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1EEDF7BD" w14:textId="786D84EC" w:rsidR="003004A0" w:rsidRPr="009D3C1C" w:rsidRDefault="003004A0" w:rsidP="002B4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D3C1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6</w:t>
            </w:r>
            <w:r w:rsidR="00211312" w:rsidRPr="009D3C1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.</w:t>
            </w:r>
            <w:r w:rsidRPr="009D3C1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9</w:t>
            </w:r>
            <w:r w:rsidR="00211312" w:rsidRPr="009D3C1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5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A45D36C" w14:textId="77777777" w:rsidR="003004A0" w:rsidRPr="007A7651" w:rsidRDefault="003004A0" w:rsidP="002B4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.22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53CC8DD5" w14:textId="26F5D0CB" w:rsidR="003004A0" w:rsidRPr="009D3C1C" w:rsidRDefault="003004A0" w:rsidP="002B4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D3C1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2</w:t>
            </w:r>
            <w:r w:rsidR="00D51B73" w:rsidRPr="009D3C1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.</w:t>
            </w:r>
            <w:r w:rsidRPr="009D3C1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86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969F5AD" w14:textId="77777777" w:rsidR="003004A0" w:rsidRPr="007A7651" w:rsidRDefault="003004A0" w:rsidP="002B4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0139</w:t>
            </w:r>
          </w:p>
        </w:tc>
        <w:tc>
          <w:tcPr>
            <w:tcW w:w="123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102CAC3" w14:textId="29BDBFD9" w:rsidR="003004A0" w:rsidRPr="009D3C1C" w:rsidRDefault="00D51B73" w:rsidP="002B4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D3C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0.</w:t>
            </w:r>
            <w:r w:rsidR="003004A0" w:rsidRPr="009D3C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1</w:t>
            </w:r>
            <w:r w:rsidRPr="009D3C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4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3295750" w14:textId="77777777" w:rsidR="003004A0" w:rsidRPr="007A7651" w:rsidRDefault="003004A0" w:rsidP="002B4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4</w:t>
            </w:r>
          </w:p>
        </w:tc>
      </w:tr>
      <w:tr w:rsidR="003004A0" w:rsidRPr="007A7651" w14:paraId="325FCCB6" w14:textId="77777777" w:rsidTr="003004A0">
        <w:trPr>
          <w:trHeight w:val="285"/>
        </w:trPr>
        <w:tc>
          <w:tcPr>
            <w:tcW w:w="917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4857A5B" w14:textId="77777777" w:rsidR="003004A0" w:rsidRPr="007A7651" w:rsidRDefault="003004A0" w:rsidP="00C636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3BA85" w14:textId="77777777" w:rsidR="003004A0" w:rsidRPr="007A7651" w:rsidRDefault="003004A0" w:rsidP="002B4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_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074266" w14:textId="1ADFC8EE" w:rsidR="003004A0" w:rsidRPr="009D3C1C" w:rsidRDefault="003004A0" w:rsidP="002B4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D3C1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7</w:t>
            </w:r>
            <w:r w:rsidR="00211312" w:rsidRPr="009D3C1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.</w:t>
            </w:r>
            <w:r w:rsidRPr="009D3C1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9</w:t>
            </w:r>
            <w:r w:rsidR="00211312" w:rsidRPr="009D3C1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8B4B34" w14:textId="0F152986" w:rsidR="003004A0" w:rsidRPr="009D3C1C" w:rsidRDefault="003004A0" w:rsidP="002B4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D3C1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7</w:t>
            </w:r>
            <w:r w:rsidR="00211312" w:rsidRPr="009D3C1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.</w:t>
            </w:r>
            <w:r w:rsidRPr="009D3C1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7</w:t>
            </w:r>
            <w:r w:rsidR="00211312" w:rsidRPr="009D3C1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0BF03" w14:textId="77777777" w:rsidR="003004A0" w:rsidRPr="007A7651" w:rsidRDefault="003004A0" w:rsidP="002B4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.1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3CCDFA" w14:textId="2775EF7E" w:rsidR="003004A0" w:rsidRPr="009D3C1C" w:rsidRDefault="003004A0" w:rsidP="002B4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D3C1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5</w:t>
            </w:r>
            <w:r w:rsidR="00D51B73" w:rsidRPr="009D3C1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.</w:t>
            </w:r>
            <w:r w:rsidRPr="009D3C1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</w:t>
            </w:r>
            <w:r w:rsidR="00D51B73" w:rsidRPr="009D3C1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6BB45" w14:textId="77777777" w:rsidR="003004A0" w:rsidRPr="007A7651" w:rsidRDefault="003004A0" w:rsidP="002B4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270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B42E5" w14:textId="53F291F3" w:rsidR="003004A0" w:rsidRPr="009D3C1C" w:rsidRDefault="00D51B73" w:rsidP="002B4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D3C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0.</w:t>
            </w:r>
            <w:r w:rsidR="003004A0" w:rsidRPr="009D3C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23CB6" w14:textId="77777777" w:rsidR="003004A0" w:rsidRPr="007A7651" w:rsidRDefault="003004A0" w:rsidP="002B4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6</w:t>
            </w:r>
          </w:p>
        </w:tc>
      </w:tr>
      <w:tr w:rsidR="003004A0" w:rsidRPr="007A7651" w14:paraId="7B697D48" w14:textId="77777777" w:rsidTr="003004A0">
        <w:trPr>
          <w:trHeight w:val="285"/>
        </w:trPr>
        <w:tc>
          <w:tcPr>
            <w:tcW w:w="917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03D3D9B" w14:textId="77777777" w:rsidR="003004A0" w:rsidRPr="007A7651" w:rsidRDefault="003004A0" w:rsidP="00C636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134D4" w14:textId="77777777" w:rsidR="003004A0" w:rsidRPr="007A7651" w:rsidRDefault="003004A0" w:rsidP="002B4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_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049AD5" w14:textId="35145585" w:rsidR="003004A0" w:rsidRPr="009D3C1C" w:rsidRDefault="003004A0" w:rsidP="002B4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D3C1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8</w:t>
            </w:r>
            <w:r w:rsidR="00211312" w:rsidRPr="009D3C1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.</w:t>
            </w:r>
            <w:r w:rsidRPr="009D3C1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5</w:t>
            </w:r>
            <w:r w:rsidR="00211312" w:rsidRPr="009D3C1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B4B3D8" w14:textId="60BBD2A4" w:rsidR="003004A0" w:rsidRPr="009D3C1C" w:rsidRDefault="003004A0" w:rsidP="002B4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D3C1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8</w:t>
            </w:r>
            <w:r w:rsidR="00211312" w:rsidRPr="009D3C1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.</w:t>
            </w:r>
            <w:r w:rsidRPr="009D3C1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3</w:t>
            </w:r>
            <w:r w:rsidR="00211312" w:rsidRPr="009D3C1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456D7" w14:textId="77777777" w:rsidR="003004A0" w:rsidRPr="007A7651" w:rsidRDefault="003004A0" w:rsidP="002B4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.1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6422D6" w14:textId="72718B9D" w:rsidR="003004A0" w:rsidRPr="009D3C1C" w:rsidRDefault="003004A0" w:rsidP="002B4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D3C1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6</w:t>
            </w:r>
            <w:r w:rsidR="00D51B73" w:rsidRPr="009D3C1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.</w:t>
            </w:r>
            <w:r w:rsidRPr="009D3C1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95672" w14:textId="77777777" w:rsidR="003004A0" w:rsidRPr="007A7651" w:rsidRDefault="003004A0" w:rsidP="002B4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805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5F9B3" w14:textId="3A8C120E" w:rsidR="003004A0" w:rsidRPr="009D3C1C" w:rsidRDefault="00D51B73" w:rsidP="002B4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D3C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0.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94142" w14:textId="77777777" w:rsidR="003004A0" w:rsidRPr="007A7651" w:rsidRDefault="003004A0" w:rsidP="002B4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5</w:t>
            </w:r>
          </w:p>
        </w:tc>
      </w:tr>
      <w:tr w:rsidR="003004A0" w:rsidRPr="007A7651" w14:paraId="6844187B" w14:textId="77777777" w:rsidTr="003004A0">
        <w:trPr>
          <w:trHeight w:val="278"/>
        </w:trPr>
        <w:tc>
          <w:tcPr>
            <w:tcW w:w="917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8F81A2F" w14:textId="77777777" w:rsidR="003004A0" w:rsidRPr="007A7651" w:rsidRDefault="003004A0" w:rsidP="00C636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14DA0" w14:textId="77777777" w:rsidR="003004A0" w:rsidRPr="007A7651" w:rsidRDefault="003004A0" w:rsidP="002B4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_1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DBB0B8" w14:textId="6D40E243" w:rsidR="003004A0" w:rsidRPr="009D3C1C" w:rsidRDefault="003004A0" w:rsidP="002B4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D3C1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7</w:t>
            </w:r>
            <w:r w:rsidR="00211312" w:rsidRPr="009D3C1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.</w:t>
            </w:r>
            <w:r w:rsidRPr="009D3C1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7</w:t>
            </w:r>
            <w:r w:rsidR="00211312" w:rsidRPr="009D3C1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174228" w14:textId="208CD744" w:rsidR="003004A0" w:rsidRPr="009D3C1C" w:rsidRDefault="003004A0" w:rsidP="002B4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D3C1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7</w:t>
            </w:r>
            <w:r w:rsidR="00211312" w:rsidRPr="009D3C1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.</w:t>
            </w:r>
            <w:r w:rsidRPr="009D3C1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51F087" w14:textId="77777777" w:rsidR="003004A0" w:rsidRPr="007A7651" w:rsidRDefault="003004A0" w:rsidP="002B4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.4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85542C" w14:textId="4469E3AB" w:rsidR="003004A0" w:rsidRPr="009D3C1C" w:rsidRDefault="003004A0" w:rsidP="002B4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D3C1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5</w:t>
            </w:r>
            <w:r w:rsidR="00D51B73" w:rsidRPr="009D3C1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.</w:t>
            </w:r>
            <w:r w:rsidRPr="009D3C1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6</w:t>
            </w:r>
            <w:r w:rsidR="00D51B73" w:rsidRPr="009D3C1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AC965" w14:textId="77777777" w:rsidR="003004A0" w:rsidRPr="007A7651" w:rsidRDefault="003004A0" w:rsidP="002B4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414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CDE04" w14:textId="41AC001A" w:rsidR="003004A0" w:rsidRPr="009D3C1C" w:rsidRDefault="00D51B73" w:rsidP="002B4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D3C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0.</w:t>
            </w:r>
            <w:r w:rsidR="003004A0" w:rsidRPr="009D3C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E0D62" w14:textId="77777777" w:rsidR="003004A0" w:rsidRPr="007A7651" w:rsidRDefault="003004A0" w:rsidP="002B4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9</w:t>
            </w:r>
          </w:p>
        </w:tc>
      </w:tr>
      <w:tr w:rsidR="003004A0" w:rsidRPr="007A7651" w14:paraId="68C56AF2" w14:textId="77777777" w:rsidTr="003004A0">
        <w:trPr>
          <w:trHeight w:val="278"/>
        </w:trPr>
        <w:tc>
          <w:tcPr>
            <w:tcW w:w="917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76C0326" w14:textId="77777777" w:rsidR="003004A0" w:rsidRPr="007A7651" w:rsidRDefault="003004A0" w:rsidP="002B4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utum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181D4" w14:textId="77777777" w:rsidR="003004A0" w:rsidRPr="007A7651" w:rsidRDefault="003004A0" w:rsidP="002B4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_2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9E5E43" w14:textId="29D924E7" w:rsidR="003004A0" w:rsidRPr="009D3C1C" w:rsidRDefault="003004A0" w:rsidP="002B4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D3C1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8</w:t>
            </w:r>
            <w:r w:rsidR="00211312" w:rsidRPr="009D3C1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.</w:t>
            </w:r>
            <w:r w:rsidRPr="009D3C1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8</w:t>
            </w:r>
            <w:r w:rsidR="00211312" w:rsidRPr="009D3C1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92E550" w14:textId="4A755A6B" w:rsidR="003004A0" w:rsidRPr="009D3C1C" w:rsidRDefault="003004A0" w:rsidP="002B4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D3C1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8</w:t>
            </w:r>
            <w:r w:rsidR="00211312" w:rsidRPr="009D3C1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.</w:t>
            </w:r>
            <w:r w:rsidRPr="009D3C1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6</w:t>
            </w:r>
            <w:r w:rsidR="00211312" w:rsidRPr="009D3C1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41802" w14:textId="77777777" w:rsidR="003004A0" w:rsidRPr="007A7651" w:rsidRDefault="003004A0" w:rsidP="002B4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.7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C9FEC9" w14:textId="6CF614E5" w:rsidR="003004A0" w:rsidRPr="009D3C1C" w:rsidRDefault="003004A0" w:rsidP="002B4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D3C1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7</w:t>
            </w:r>
            <w:r w:rsidR="00D51B73" w:rsidRPr="009D3C1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.</w:t>
            </w:r>
            <w:r w:rsidRPr="009D3C1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</w:t>
            </w:r>
            <w:r w:rsidR="00D51B73" w:rsidRPr="009D3C1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03AD1" w14:textId="77777777" w:rsidR="003004A0" w:rsidRPr="007A7651" w:rsidRDefault="003004A0" w:rsidP="002B4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919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D1695" w14:textId="57D23BF6" w:rsidR="003004A0" w:rsidRPr="009D3C1C" w:rsidRDefault="00D51B73" w:rsidP="002B4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D3C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0.</w:t>
            </w:r>
            <w:r w:rsidR="003004A0" w:rsidRPr="009D3C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F7FD82" w14:textId="77777777" w:rsidR="003004A0" w:rsidRPr="007A7651" w:rsidRDefault="003004A0" w:rsidP="002B4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6</w:t>
            </w:r>
          </w:p>
        </w:tc>
      </w:tr>
      <w:tr w:rsidR="003004A0" w:rsidRPr="007A7651" w14:paraId="1A6A5E92" w14:textId="77777777" w:rsidTr="003004A0">
        <w:trPr>
          <w:trHeight w:val="278"/>
        </w:trPr>
        <w:tc>
          <w:tcPr>
            <w:tcW w:w="91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8A4B687" w14:textId="77777777" w:rsidR="003004A0" w:rsidRPr="007A7651" w:rsidRDefault="003004A0" w:rsidP="00C636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FB5978" w14:textId="77777777" w:rsidR="003004A0" w:rsidRPr="007A7651" w:rsidRDefault="003004A0" w:rsidP="002B4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_3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A43753" w14:textId="0A69882A" w:rsidR="003004A0" w:rsidRPr="009D3C1C" w:rsidRDefault="003004A0" w:rsidP="002B4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D3C1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7</w:t>
            </w:r>
            <w:r w:rsidR="00211312" w:rsidRPr="009D3C1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.</w:t>
            </w:r>
            <w:r w:rsidRPr="009D3C1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9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EB1FC0" w14:textId="7CE7A5E0" w:rsidR="003004A0" w:rsidRPr="009D3C1C" w:rsidRDefault="003004A0" w:rsidP="002B4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D3C1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7</w:t>
            </w:r>
            <w:r w:rsidR="00211312" w:rsidRPr="009D3C1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.</w:t>
            </w:r>
            <w:r w:rsidRPr="009D3C1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DF63A" w14:textId="77777777" w:rsidR="003004A0" w:rsidRPr="007A7651" w:rsidRDefault="003004A0" w:rsidP="002B4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.1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4BC1A7" w14:textId="225E2E24" w:rsidR="003004A0" w:rsidRPr="009D3C1C" w:rsidRDefault="003004A0" w:rsidP="002B4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D3C1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6</w:t>
            </w:r>
            <w:r w:rsidR="00D51B73" w:rsidRPr="009D3C1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.</w:t>
            </w:r>
            <w:r w:rsidRPr="009D3C1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3</w:t>
            </w:r>
            <w:r w:rsidR="00D51B73" w:rsidRPr="009D3C1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0C815" w14:textId="77777777" w:rsidR="003004A0" w:rsidRPr="007A7651" w:rsidRDefault="003004A0" w:rsidP="002B4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872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8B21C" w14:textId="0078B21F" w:rsidR="003004A0" w:rsidRPr="009D3C1C" w:rsidRDefault="00D51B73" w:rsidP="002B4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D3C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0.</w:t>
            </w:r>
            <w:r w:rsidR="003004A0" w:rsidRPr="009D3C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5A5E6" w14:textId="77777777" w:rsidR="003004A0" w:rsidRPr="007A7651" w:rsidRDefault="003004A0" w:rsidP="002B4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6</w:t>
            </w:r>
          </w:p>
        </w:tc>
      </w:tr>
      <w:tr w:rsidR="003004A0" w:rsidRPr="007A7651" w14:paraId="04C411A0" w14:textId="77777777" w:rsidTr="003004A0">
        <w:trPr>
          <w:trHeight w:val="278"/>
        </w:trPr>
        <w:tc>
          <w:tcPr>
            <w:tcW w:w="91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DBABDCF" w14:textId="77777777" w:rsidR="003004A0" w:rsidRPr="007A7651" w:rsidRDefault="003004A0" w:rsidP="00C636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0A5F0" w14:textId="77777777" w:rsidR="003004A0" w:rsidRPr="007A7651" w:rsidRDefault="003004A0" w:rsidP="002B4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_3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BAA5DB" w14:textId="0D99695C" w:rsidR="003004A0" w:rsidRPr="009D3C1C" w:rsidRDefault="003004A0" w:rsidP="002B4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D3C1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8</w:t>
            </w:r>
            <w:r w:rsidR="00211312" w:rsidRPr="009D3C1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.</w:t>
            </w:r>
            <w:r w:rsidRPr="009D3C1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6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7988D8" w14:textId="5DD36A4D" w:rsidR="003004A0" w:rsidRPr="009D3C1C" w:rsidRDefault="003004A0" w:rsidP="002B4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D3C1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8</w:t>
            </w:r>
            <w:r w:rsidR="00211312" w:rsidRPr="009D3C1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.</w:t>
            </w:r>
            <w:r w:rsidRPr="009D3C1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39623" w14:textId="77777777" w:rsidR="003004A0" w:rsidRPr="007A7651" w:rsidRDefault="003004A0" w:rsidP="002B4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.8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2391E9" w14:textId="7704858E" w:rsidR="003004A0" w:rsidRPr="009D3C1C" w:rsidRDefault="003004A0" w:rsidP="002B4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D3C1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7</w:t>
            </w:r>
            <w:r w:rsidR="00D51B73" w:rsidRPr="009D3C1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.</w:t>
            </w:r>
            <w:r w:rsidRPr="009D3C1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15F46" w14:textId="77777777" w:rsidR="003004A0" w:rsidRPr="007A7651" w:rsidRDefault="003004A0" w:rsidP="002B4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887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0F326" w14:textId="39AD1F99" w:rsidR="003004A0" w:rsidRPr="009D3C1C" w:rsidRDefault="00D51B73" w:rsidP="002B4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D3C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0.</w:t>
            </w:r>
            <w:r w:rsidR="003004A0" w:rsidRPr="009D3C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4</w:t>
            </w:r>
            <w:r w:rsidRPr="009D3C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CAFE0" w14:textId="77777777" w:rsidR="003004A0" w:rsidRPr="007A7651" w:rsidRDefault="003004A0" w:rsidP="002B4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4</w:t>
            </w:r>
          </w:p>
        </w:tc>
      </w:tr>
      <w:tr w:rsidR="003004A0" w:rsidRPr="007A7651" w14:paraId="56BC56CD" w14:textId="77777777" w:rsidTr="003004A0">
        <w:trPr>
          <w:trHeight w:val="278"/>
        </w:trPr>
        <w:tc>
          <w:tcPr>
            <w:tcW w:w="91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0E4D427" w14:textId="77777777" w:rsidR="003004A0" w:rsidRPr="007A7651" w:rsidRDefault="003004A0" w:rsidP="00C636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5ABE2BE" w14:textId="77777777" w:rsidR="003004A0" w:rsidRPr="007A7651" w:rsidRDefault="003004A0" w:rsidP="002B4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_36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7E264F30" w14:textId="2A037CA8" w:rsidR="003004A0" w:rsidRPr="009D3C1C" w:rsidRDefault="003004A0" w:rsidP="002B4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D3C1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8</w:t>
            </w:r>
            <w:r w:rsidR="00211312" w:rsidRPr="009D3C1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.</w:t>
            </w:r>
            <w:r w:rsidRPr="009D3C1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4</w:t>
            </w:r>
            <w:r w:rsidR="00211312" w:rsidRPr="009D3C1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6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1EB8DF2C" w14:textId="679E325F" w:rsidR="003004A0" w:rsidRPr="009D3C1C" w:rsidRDefault="003004A0" w:rsidP="002B4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D3C1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8</w:t>
            </w:r>
            <w:r w:rsidR="00211312" w:rsidRPr="009D3C1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.</w:t>
            </w:r>
            <w:r w:rsidRPr="009D3C1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2</w:t>
            </w:r>
            <w:r w:rsidR="00211312" w:rsidRPr="009D3C1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55662D7" w14:textId="77777777" w:rsidR="003004A0" w:rsidRPr="007A7651" w:rsidRDefault="003004A0" w:rsidP="002B4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.9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4E1AB35D" w14:textId="1081B396" w:rsidR="003004A0" w:rsidRPr="009D3C1C" w:rsidRDefault="003004A0" w:rsidP="002B4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D3C1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7</w:t>
            </w:r>
            <w:r w:rsidR="00D51B73" w:rsidRPr="009D3C1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.</w:t>
            </w:r>
            <w:r w:rsidRPr="009D3C1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4</w:t>
            </w:r>
            <w:r w:rsidR="00D51B73" w:rsidRPr="009D3C1C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15FC7C8" w14:textId="77777777" w:rsidR="003004A0" w:rsidRPr="007A7651" w:rsidRDefault="003004A0" w:rsidP="002B4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1829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2802B10" w14:textId="72848109" w:rsidR="003004A0" w:rsidRPr="009D3C1C" w:rsidRDefault="00D51B73" w:rsidP="002B4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9D3C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0.</w:t>
            </w:r>
            <w:r w:rsidR="003004A0" w:rsidRPr="009D3C1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3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A00AB67" w14:textId="77777777" w:rsidR="003004A0" w:rsidRPr="007A7651" w:rsidRDefault="003004A0" w:rsidP="002B42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6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8</w:t>
            </w:r>
          </w:p>
        </w:tc>
      </w:tr>
    </w:tbl>
    <w:p w14:paraId="2C78241C" w14:textId="13D2D555" w:rsidR="00A10876" w:rsidRPr="007A7651" w:rsidRDefault="00A10876" w:rsidP="00C636C5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18"/>
          <w:szCs w:val="18"/>
        </w:rPr>
      </w:pPr>
    </w:p>
    <w:sectPr w:rsidR="00A10876" w:rsidRPr="007A76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545CF2" w14:textId="77777777" w:rsidR="00E647F9" w:rsidRDefault="00E647F9" w:rsidP="00546FE6">
      <w:r>
        <w:separator/>
      </w:r>
    </w:p>
  </w:endnote>
  <w:endnote w:type="continuationSeparator" w:id="0">
    <w:p w14:paraId="4935E84A" w14:textId="77777777" w:rsidR="00E647F9" w:rsidRDefault="00E647F9" w:rsidP="00546F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8C7AE8" w14:textId="77777777" w:rsidR="00E647F9" w:rsidRDefault="00E647F9" w:rsidP="00546FE6">
      <w:r>
        <w:separator/>
      </w:r>
    </w:p>
  </w:footnote>
  <w:footnote w:type="continuationSeparator" w:id="0">
    <w:p w14:paraId="058E5729" w14:textId="77777777" w:rsidR="00E647F9" w:rsidRDefault="00E647F9" w:rsidP="00546F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4D64"/>
    <w:rsid w:val="00005E95"/>
    <w:rsid w:val="0001052B"/>
    <w:rsid w:val="00011B13"/>
    <w:rsid w:val="0002252E"/>
    <w:rsid w:val="000238A9"/>
    <w:rsid w:val="00025731"/>
    <w:rsid w:val="00044250"/>
    <w:rsid w:val="00075A8A"/>
    <w:rsid w:val="00097B5C"/>
    <w:rsid w:val="000A2A9D"/>
    <w:rsid w:val="000A4521"/>
    <w:rsid w:val="000B4A50"/>
    <w:rsid w:val="000D4881"/>
    <w:rsid w:val="000D67C6"/>
    <w:rsid w:val="000F0560"/>
    <w:rsid w:val="00110EA0"/>
    <w:rsid w:val="00112CBB"/>
    <w:rsid w:val="001253D3"/>
    <w:rsid w:val="00145182"/>
    <w:rsid w:val="00150261"/>
    <w:rsid w:val="0015315F"/>
    <w:rsid w:val="00163071"/>
    <w:rsid w:val="001679AF"/>
    <w:rsid w:val="0018027D"/>
    <w:rsid w:val="001804A6"/>
    <w:rsid w:val="001854A9"/>
    <w:rsid w:val="0019268E"/>
    <w:rsid w:val="001A54B0"/>
    <w:rsid w:val="001A76D5"/>
    <w:rsid w:val="001A78E5"/>
    <w:rsid w:val="001B0B8D"/>
    <w:rsid w:val="001E2E72"/>
    <w:rsid w:val="001E4E19"/>
    <w:rsid w:val="00211312"/>
    <w:rsid w:val="002116C1"/>
    <w:rsid w:val="0021751D"/>
    <w:rsid w:val="00217D5B"/>
    <w:rsid w:val="00225CB9"/>
    <w:rsid w:val="0022762F"/>
    <w:rsid w:val="00244C5F"/>
    <w:rsid w:val="00256413"/>
    <w:rsid w:val="002976A6"/>
    <w:rsid w:val="002A520D"/>
    <w:rsid w:val="002B4216"/>
    <w:rsid w:val="002B7389"/>
    <w:rsid w:val="002C3E93"/>
    <w:rsid w:val="002D31FE"/>
    <w:rsid w:val="002D6A08"/>
    <w:rsid w:val="002F5066"/>
    <w:rsid w:val="002F5B40"/>
    <w:rsid w:val="003004A0"/>
    <w:rsid w:val="003009BB"/>
    <w:rsid w:val="00341B65"/>
    <w:rsid w:val="00350945"/>
    <w:rsid w:val="00356A7C"/>
    <w:rsid w:val="00362BD0"/>
    <w:rsid w:val="00363BC0"/>
    <w:rsid w:val="003702E5"/>
    <w:rsid w:val="003743BB"/>
    <w:rsid w:val="003C2FB0"/>
    <w:rsid w:val="003C4D64"/>
    <w:rsid w:val="00433DE2"/>
    <w:rsid w:val="00481759"/>
    <w:rsid w:val="00490760"/>
    <w:rsid w:val="004B07BA"/>
    <w:rsid w:val="004E2C84"/>
    <w:rsid w:val="00504407"/>
    <w:rsid w:val="00510D97"/>
    <w:rsid w:val="00512A1E"/>
    <w:rsid w:val="00513E00"/>
    <w:rsid w:val="005159FD"/>
    <w:rsid w:val="00517C47"/>
    <w:rsid w:val="0054145C"/>
    <w:rsid w:val="0054399F"/>
    <w:rsid w:val="00546FE6"/>
    <w:rsid w:val="00551FBB"/>
    <w:rsid w:val="005C4FA8"/>
    <w:rsid w:val="005F2006"/>
    <w:rsid w:val="00613F7A"/>
    <w:rsid w:val="006165A4"/>
    <w:rsid w:val="006236A4"/>
    <w:rsid w:val="00637F6C"/>
    <w:rsid w:val="0064117D"/>
    <w:rsid w:val="00657E9E"/>
    <w:rsid w:val="006639A6"/>
    <w:rsid w:val="0068074B"/>
    <w:rsid w:val="00695F82"/>
    <w:rsid w:val="0069625E"/>
    <w:rsid w:val="006A3B1E"/>
    <w:rsid w:val="006A59CB"/>
    <w:rsid w:val="006B1BD6"/>
    <w:rsid w:val="006B75D0"/>
    <w:rsid w:val="006E41B0"/>
    <w:rsid w:val="007104BC"/>
    <w:rsid w:val="00720E21"/>
    <w:rsid w:val="007247AA"/>
    <w:rsid w:val="00740431"/>
    <w:rsid w:val="0075657C"/>
    <w:rsid w:val="00757AB2"/>
    <w:rsid w:val="00761A66"/>
    <w:rsid w:val="007A7651"/>
    <w:rsid w:val="007B0BB8"/>
    <w:rsid w:val="007B2184"/>
    <w:rsid w:val="007B491D"/>
    <w:rsid w:val="007C3443"/>
    <w:rsid w:val="007D2CC3"/>
    <w:rsid w:val="007E38B2"/>
    <w:rsid w:val="007E4F37"/>
    <w:rsid w:val="00801B2B"/>
    <w:rsid w:val="00815D4A"/>
    <w:rsid w:val="00844356"/>
    <w:rsid w:val="00846E72"/>
    <w:rsid w:val="00852EB6"/>
    <w:rsid w:val="00862406"/>
    <w:rsid w:val="00874C44"/>
    <w:rsid w:val="0087669F"/>
    <w:rsid w:val="00876AD6"/>
    <w:rsid w:val="008A3572"/>
    <w:rsid w:val="008C44F4"/>
    <w:rsid w:val="008C4C1E"/>
    <w:rsid w:val="009149AA"/>
    <w:rsid w:val="0094210B"/>
    <w:rsid w:val="00965589"/>
    <w:rsid w:val="00965F85"/>
    <w:rsid w:val="009660BA"/>
    <w:rsid w:val="009814F8"/>
    <w:rsid w:val="009931DF"/>
    <w:rsid w:val="00995221"/>
    <w:rsid w:val="009D3C1C"/>
    <w:rsid w:val="009D40C3"/>
    <w:rsid w:val="00A00FE3"/>
    <w:rsid w:val="00A10876"/>
    <w:rsid w:val="00A129A3"/>
    <w:rsid w:val="00A26703"/>
    <w:rsid w:val="00A5370F"/>
    <w:rsid w:val="00A60852"/>
    <w:rsid w:val="00A66764"/>
    <w:rsid w:val="00AA22F1"/>
    <w:rsid w:val="00B071B5"/>
    <w:rsid w:val="00B07931"/>
    <w:rsid w:val="00B50A5C"/>
    <w:rsid w:val="00B5217E"/>
    <w:rsid w:val="00B56284"/>
    <w:rsid w:val="00B628C2"/>
    <w:rsid w:val="00BB0B50"/>
    <w:rsid w:val="00BF4845"/>
    <w:rsid w:val="00C032E4"/>
    <w:rsid w:val="00C134C2"/>
    <w:rsid w:val="00C16972"/>
    <w:rsid w:val="00C46F34"/>
    <w:rsid w:val="00C47FFD"/>
    <w:rsid w:val="00C53EF6"/>
    <w:rsid w:val="00C636C5"/>
    <w:rsid w:val="00C74DCA"/>
    <w:rsid w:val="00C755AC"/>
    <w:rsid w:val="00C77D57"/>
    <w:rsid w:val="00C86195"/>
    <w:rsid w:val="00C946BD"/>
    <w:rsid w:val="00CA4DD0"/>
    <w:rsid w:val="00CC40E8"/>
    <w:rsid w:val="00D00E45"/>
    <w:rsid w:val="00D51B73"/>
    <w:rsid w:val="00D61714"/>
    <w:rsid w:val="00DB5001"/>
    <w:rsid w:val="00DC0D29"/>
    <w:rsid w:val="00E258B4"/>
    <w:rsid w:val="00E2629B"/>
    <w:rsid w:val="00E647F9"/>
    <w:rsid w:val="00E70330"/>
    <w:rsid w:val="00E948F0"/>
    <w:rsid w:val="00EA4EA7"/>
    <w:rsid w:val="00EF42FB"/>
    <w:rsid w:val="00EF7606"/>
    <w:rsid w:val="00F02125"/>
    <w:rsid w:val="00F141DB"/>
    <w:rsid w:val="00F67B6B"/>
    <w:rsid w:val="00F74E66"/>
    <w:rsid w:val="00F9004B"/>
    <w:rsid w:val="00FE5833"/>
    <w:rsid w:val="09A859A7"/>
    <w:rsid w:val="0B604FFA"/>
    <w:rsid w:val="10C96C19"/>
    <w:rsid w:val="113777A7"/>
    <w:rsid w:val="17007101"/>
    <w:rsid w:val="1F0C7287"/>
    <w:rsid w:val="207E0B44"/>
    <w:rsid w:val="2B730666"/>
    <w:rsid w:val="3B75023C"/>
    <w:rsid w:val="4134048C"/>
    <w:rsid w:val="4B4D1AE2"/>
    <w:rsid w:val="53A53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BC8C77"/>
  <w15:docId w15:val="{90BA5501-E91C-4B92-982B-10D3F7F34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 w:qFormat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39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Table Classic 1"/>
    <w:basedOn w:val="a1"/>
    <w:uiPriority w:val="99"/>
    <w:semiHidden/>
    <w:unhideWhenUsed/>
    <w:qFormat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6" w:space="0" w:color="00000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character" w:styleId="aa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table" w:customStyle="1" w:styleId="ab">
    <w:name w:val="三线表"/>
    <w:basedOn w:val="1"/>
    <w:uiPriority w:val="99"/>
    <w:qFormat/>
    <w:rPr>
      <w:rFonts w:ascii="Times New Roman" w:eastAsia="Times New Roman" w:hAnsi="Times New Roman" w:cs="Times New Roman"/>
      <w:sz w:val="15"/>
    </w:rPr>
    <w:tblPr/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6" w:space="0" w:color="00000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customStyle="1" w:styleId="10">
    <w:name w:val="三线表1"/>
    <w:basedOn w:val="1"/>
    <w:uiPriority w:val="99"/>
    <w:qFormat/>
    <w:rPr>
      <w:rFonts w:eastAsia="Times New Roman"/>
      <w:sz w:val="15"/>
    </w:rPr>
    <w:tblPr/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6" w:space="0" w:color="00000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character" w:customStyle="1" w:styleId="a4">
    <w:name w:val="批注文字 字符"/>
    <w:basedOn w:val="a0"/>
    <w:link w:val="a3"/>
    <w:uiPriority w:val="99"/>
    <w:semiHidden/>
    <w:qFormat/>
  </w:style>
  <w:style w:type="paragraph" w:customStyle="1" w:styleId="11">
    <w:name w:val="修订1"/>
    <w:hidden/>
    <w:uiPriority w:val="99"/>
    <w:semiHidden/>
    <w:rPr>
      <w:kern w:val="2"/>
      <w:sz w:val="21"/>
      <w:szCs w:val="22"/>
    </w:rPr>
  </w:style>
  <w:style w:type="table" w:customStyle="1" w:styleId="12">
    <w:name w:val="网格型1"/>
    <w:basedOn w:val="a1"/>
    <w:next w:val="a9"/>
    <w:uiPriority w:val="39"/>
    <w:rsid w:val="00EF7606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95FB0F-80EB-45D4-B7C1-751B10E112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8</Pages>
  <Words>947</Words>
  <Characters>5398</Characters>
  <Application>Microsoft Office Word</Application>
  <DocSecurity>0</DocSecurity>
  <Lines>44</Lines>
  <Paragraphs>12</Paragraphs>
  <ScaleCrop>false</ScaleCrop>
  <Company/>
  <LinksUpToDate>false</LinksUpToDate>
  <CharactersWithSpaces>6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蒋 孟佚</cp:lastModifiedBy>
  <cp:revision>82</cp:revision>
  <dcterms:created xsi:type="dcterms:W3CDTF">2021-07-23T06:14:00Z</dcterms:created>
  <dcterms:modified xsi:type="dcterms:W3CDTF">2022-08-23T0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30418656FBAF4100A33E6344C7FC9265</vt:lpwstr>
  </property>
</Properties>
</file>